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E4BDB" w14:textId="77777777" w:rsidR="008458FE" w:rsidRDefault="008458FE" w:rsidP="00882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09F919" w14:textId="77777777" w:rsidR="008458FE" w:rsidRDefault="008458FE" w:rsidP="008458F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58FE">
        <w:rPr>
          <w:rFonts w:ascii="Times New Roman" w:hAnsi="Times New Roman" w:cs="Times New Roman"/>
          <w:b/>
          <w:bCs/>
          <w:sz w:val="28"/>
          <w:szCs w:val="28"/>
        </w:rPr>
        <w:t xml:space="preserve">Predicting 7-year-olds mental health in the perinatal period: development and internal validation of a multivariable model </w:t>
      </w:r>
      <w:bookmarkStart w:id="0" w:name="_GoBack"/>
      <w:bookmarkEnd w:id="0"/>
    </w:p>
    <w:p w14:paraId="6A0BC287" w14:textId="11FDF0C2" w:rsidR="008458FE" w:rsidRPr="008458FE" w:rsidRDefault="008458FE" w:rsidP="008458F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58FE">
        <w:rPr>
          <w:rFonts w:ascii="Times New Roman" w:hAnsi="Times New Roman" w:cs="Times New Roman"/>
          <w:b/>
          <w:bCs/>
          <w:sz w:val="28"/>
          <w:szCs w:val="28"/>
        </w:rPr>
        <w:t>using the prospective ALSPAC cohort</w:t>
      </w:r>
    </w:p>
    <w:p w14:paraId="771A10CB" w14:textId="01D3E2C6" w:rsidR="008458FE" w:rsidRDefault="008458FE" w:rsidP="00882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AF74FC" w14:textId="32F62D82" w:rsidR="008458FE" w:rsidRPr="008458FE" w:rsidRDefault="008458FE" w:rsidP="008458F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458F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66A83F3" w14:textId="77777777" w:rsidR="008458FE" w:rsidRDefault="008458FE" w:rsidP="00882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C2675" w14:textId="2E454E10" w:rsidR="008458FE" w:rsidRDefault="008458FE" w:rsidP="00882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9CEF0D" w14:textId="706C1597" w:rsidR="00882457" w:rsidRPr="00033512" w:rsidRDefault="008458FE" w:rsidP="008824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82457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1: sample size calculation </w:t>
      </w:r>
    </w:p>
    <w:p w14:paraId="018BB226" w14:textId="77777777" w:rsidR="00882457" w:rsidRPr="00033512" w:rsidRDefault="00882457" w:rsidP="00882457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>For our binary outcome at 7-years, we have 468/8351 (304/6021) with the event. Therefore, the following sample size calculations apply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74"/>
        <w:gridCol w:w="2739"/>
        <w:gridCol w:w="2783"/>
      </w:tblGrid>
      <w:tr w:rsidR="00882457" w:rsidRPr="00033512" w14:paraId="380CF2FC" w14:textId="77777777" w:rsidTr="00B01D75">
        <w:tc>
          <w:tcPr>
            <w:tcW w:w="3005" w:type="dxa"/>
          </w:tcPr>
          <w:p w14:paraId="673E08E9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ssumed C-statistic</w:t>
            </w:r>
          </w:p>
        </w:tc>
        <w:tc>
          <w:tcPr>
            <w:tcW w:w="3005" w:type="dxa"/>
          </w:tcPr>
          <w:p w14:paraId="51E8B9D2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puts</w:t>
            </w:r>
          </w:p>
        </w:tc>
        <w:tc>
          <w:tcPr>
            <w:tcW w:w="3006" w:type="dxa"/>
          </w:tcPr>
          <w:p w14:paraId="682D9729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Events Per predictor parameter (EPP)</w:t>
            </w:r>
          </w:p>
        </w:tc>
      </w:tr>
      <w:tr w:rsidR="00882457" w:rsidRPr="00033512" w14:paraId="7DA83888" w14:textId="77777777" w:rsidTr="00B01D75">
        <w:tc>
          <w:tcPr>
            <w:tcW w:w="3005" w:type="dxa"/>
          </w:tcPr>
          <w:p w14:paraId="63D28762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05" w:type="dxa"/>
          </w:tcPr>
          <w:p w14:paraId="1EA0B2A4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7 (60)</w:t>
            </w:r>
          </w:p>
        </w:tc>
        <w:tc>
          <w:tcPr>
            <w:tcW w:w="3006" w:type="dxa"/>
          </w:tcPr>
          <w:p w14:paraId="15F1F09B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.98 (5.12)</w:t>
            </w:r>
          </w:p>
        </w:tc>
      </w:tr>
      <w:tr w:rsidR="00882457" w:rsidRPr="00033512" w14:paraId="7CC33F6A" w14:textId="77777777" w:rsidTr="00B01D75">
        <w:tc>
          <w:tcPr>
            <w:tcW w:w="3005" w:type="dxa"/>
          </w:tcPr>
          <w:p w14:paraId="398DAB86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005" w:type="dxa"/>
          </w:tcPr>
          <w:p w14:paraId="0AF9FFBC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0 (26)</w:t>
            </w:r>
          </w:p>
        </w:tc>
        <w:tc>
          <w:tcPr>
            <w:tcW w:w="3006" w:type="dxa"/>
          </w:tcPr>
          <w:p w14:paraId="33D490C9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1.69 (11.82)</w:t>
            </w:r>
          </w:p>
        </w:tc>
      </w:tr>
      <w:tr w:rsidR="00882457" w:rsidRPr="00033512" w14:paraId="74694DD0" w14:textId="77777777" w:rsidTr="00B01D75">
        <w:tc>
          <w:tcPr>
            <w:tcW w:w="3005" w:type="dxa"/>
          </w:tcPr>
          <w:p w14:paraId="6964C1E3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005" w:type="dxa"/>
          </w:tcPr>
          <w:p w14:paraId="596F0F62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7 (18)</w:t>
            </w:r>
          </w:p>
        </w:tc>
        <w:tc>
          <w:tcPr>
            <w:tcW w:w="3006" w:type="dxa"/>
          </w:tcPr>
          <w:p w14:paraId="14AE0E5A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7.32 (17.06)</w:t>
            </w:r>
          </w:p>
        </w:tc>
      </w:tr>
      <w:tr w:rsidR="00882457" w:rsidRPr="00033512" w14:paraId="25181C42" w14:textId="77777777" w:rsidTr="00B01D75">
        <w:tc>
          <w:tcPr>
            <w:tcW w:w="3005" w:type="dxa"/>
          </w:tcPr>
          <w:p w14:paraId="06DB0A78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005" w:type="dxa"/>
          </w:tcPr>
          <w:p w14:paraId="1C2D5245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2 (8)</w:t>
            </w:r>
          </w:p>
        </w:tc>
        <w:tc>
          <w:tcPr>
            <w:tcW w:w="3006" w:type="dxa"/>
          </w:tcPr>
          <w:p w14:paraId="11B9EF25" w14:textId="77777777" w:rsidR="00882457" w:rsidRPr="00033512" w:rsidRDefault="00882457" w:rsidP="00B01D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8.97 (38.38)</w:t>
            </w:r>
          </w:p>
        </w:tc>
      </w:tr>
    </w:tbl>
    <w:p w14:paraId="223F324D" w14:textId="77777777" w:rsidR="00882457" w:rsidRPr="00033512" w:rsidRDefault="00882457" w:rsidP="00882457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 xml:space="preserve">Aiming for a modest C-statistic, 0.7 we will input a maximum of (18) </w:t>
      </w:r>
      <w:r w:rsidRPr="00033512">
        <w:rPr>
          <w:rFonts w:ascii="Times New Roman" w:hAnsi="Times New Roman" w:cs="Times New Roman"/>
          <w:b/>
          <w:i/>
          <w:sz w:val="24"/>
          <w:szCs w:val="24"/>
        </w:rPr>
        <w:t xml:space="preserve">candidate </w:t>
      </w:r>
      <w:r w:rsidRPr="00033512">
        <w:rPr>
          <w:rFonts w:ascii="Times New Roman" w:hAnsi="Times New Roman" w:cs="Times New Roman"/>
          <w:sz w:val="24"/>
          <w:szCs w:val="24"/>
        </w:rPr>
        <w:t>predictors. It is important to note that each</w:t>
      </w:r>
      <w:r w:rsidRPr="00033512">
        <w:rPr>
          <w:rFonts w:ascii="Times New Roman" w:hAnsi="Times New Roman" w:cs="Times New Roman"/>
          <w:i/>
          <w:sz w:val="24"/>
          <w:szCs w:val="24"/>
          <w:u w:val="single"/>
        </w:rPr>
        <w:t xml:space="preserve"> level</w:t>
      </w:r>
      <w:r w:rsidRPr="00033512">
        <w:rPr>
          <w:rFonts w:ascii="Times New Roman" w:hAnsi="Times New Roman" w:cs="Times New Roman"/>
          <w:sz w:val="24"/>
          <w:szCs w:val="24"/>
        </w:rPr>
        <w:t xml:space="preserve"> of a factor variable is considered one input. </w:t>
      </w:r>
    </w:p>
    <w:p w14:paraId="65C49579" w14:textId="77777777" w:rsidR="00882457" w:rsidRPr="00033512" w:rsidRDefault="00882457" w:rsidP="00882457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 xml:space="preserve">Note: no bracket=calculation based on ‘n’ that participated at follow-up prior to cleaning data. Bracketed=calculation conducted after determining sample size of complete cases. </w:t>
      </w:r>
    </w:p>
    <w:p w14:paraId="79145704" w14:textId="77777777" w:rsidR="000D299E" w:rsidRPr="00033512" w:rsidRDefault="000D299E" w:rsidP="00412D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D87D81" w14:textId="6584DE9B" w:rsidR="00412D46" w:rsidRPr="00033512" w:rsidRDefault="008458FE" w:rsidP="00412D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12D46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2: candidate predictors and outcome in ALSPAC </w:t>
      </w:r>
    </w:p>
    <w:tbl>
      <w:tblPr>
        <w:tblStyle w:val="TableGrid"/>
        <w:tblW w:w="0" w:type="auto"/>
        <w:tblInd w:w="-114" w:type="dxa"/>
        <w:tblLook w:val="04A0" w:firstRow="1" w:lastRow="0" w:firstColumn="1" w:lastColumn="0" w:noHBand="0" w:noVBand="1"/>
      </w:tblPr>
      <w:tblGrid>
        <w:gridCol w:w="114"/>
        <w:gridCol w:w="2005"/>
        <w:gridCol w:w="2696"/>
        <w:gridCol w:w="2457"/>
        <w:gridCol w:w="1858"/>
      </w:tblGrid>
      <w:tr w:rsidR="00412D46" w:rsidRPr="00033512" w14:paraId="406A5A56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16537C6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96" w:type="dxa"/>
          </w:tcPr>
          <w:p w14:paraId="1BD9552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LSPAC File location/time measured</w:t>
            </w:r>
          </w:p>
        </w:tc>
        <w:tc>
          <w:tcPr>
            <w:tcW w:w="2457" w:type="dxa"/>
          </w:tcPr>
          <w:p w14:paraId="7BA3FCF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Question/Measure </w:t>
            </w:r>
          </w:p>
        </w:tc>
        <w:tc>
          <w:tcPr>
            <w:tcW w:w="1858" w:type="dxa"/>
          </w:tcPr>
          <w:p w14:paraId="5D2DC84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412D46" w:rsidRPr="00033512" w14:paraId="0441E09B" w14:textId="77777777" w:rsidTr="00B01D75">
        <w:trPr>
          <w:gridBefore w:val="1"/>
          <w:wBefore w:w="114" w:type="dxa"/>
        </w:trPr>
        <w:tc>
          <w:tcPr>
            <w:tcW w:w="9016" w:type="dxa"/>
            <w:gridSpan w:val="4"/>
          </w:tcPr>
          <w:p w14:paraId="4B1874B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</w:tr>
      <w:tr w:rsidR="00412D46" w:rsidRPr="00033512" w14:paraId="661A4E37" w14:textId="77777777" w:rsidTr="00B01D75">
        <w:trPr>
          <w:gridBefore w:val="1"/>
          <w:wBefore w:w="114" w:type="dxa"/>
        </w:trPr>
        <w:tc>
          <w:tcPr>
            <w:tcW w:w="9016" w:type="dxa"/>
            <w:gridSpan w:val="4"/>
          </w:tcPr>
          <w:p w14:paraId="6E524B2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-pregnancy health</w:t>
            </w:r>
          </w:p>
        </w:tc>
      </w:tr>
      <w:tr w:rsidR="00412D46" w:rsidRPr="00033512" w14:paraId="194782D7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1A378A9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Gravidity </w:t>
            </w:r>
          </w:p>
        </w:tc>
        <w:tc>
          <w:tcPr>
            <w:tcW w:w="2696" w:type="dxa"/>
          </w:tcPr>
          <w:p w14:paraId="5FCCB14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02 ~18weeks gestation</w:t>
            </w:r>
          </w:p>
        </w:tc>
        <w:tc>
          <w:tcPr>
            <w:tcW w:w="2457" w:type="dxa"/>
          </w:tcPr>
          <w:p w14:paraId="4ABAA6C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you previously pregnant?</w:t>
            </w:r>
          </w:p>
        </w:tc>
        <w:tc>
          <w:tcPr>
            <w:tcW w:w="1858" w:type="dxa"/>
          </w:tcPr>
          <w:p w14:paraId="759CBE9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65%yes)</w:t>
            </w:r>
          </w:p>
        </w:tc>
      </w:tr>
      <w:tr w:rsidR="00412D46" w:rsidRPr="00033512" w14:paraId="2ABA5640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6773349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aternal mental health </w:t>
            </w:r>
          </w:p>
        </w:tc>
        <w:tc>
          <w:tcPr>
            <w:tcW w:w="2696" w:type="dxa"/>
          </w:tcPr>
          <w:p w14:paraId="49B47CE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167a/168a/</w:t>
            </w:r>
          </w:p>
          <w:p w14:paraId="2C29C9F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9a/170a/</w:t>
            </w:r>
          </w:p>
          <w:p w14:paraId="5A37081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71a/172a ~ 12weeks gestation</w:t>
            </w:r>
          </w:p>
        </w:tc>
        <w:tc>
          <w:tcPr>
            <w:tcW w:w="2457" w:type="dxa"/>
          </w:tcPr>
          <w:p w14:paraId="0C3D322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f endorsed any of EVER:</w:t>
            </w:r>
          </w:p>
          <w:p w14:paraId="22B9713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drug addiction, alcoholism, schizophrenia, anorexia, severe depression, ‘other’ psychiatric problem </w:t>
            </w:r>
          </w:p>
        </w:tc>
        <w:tc>
          <w:tcPr>
            <w:tcW w:w="1858" w:type="dxa"/>
          </w:tcPr>
          <w:p w14:paraId="3F39E2B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10% yes)</w:t>
            </w:r>
          </w:p>
        </w:tc>
      </w:tr>
      <w:tr w:rsidR="00412D46" w:rsidRPr="00033512" w14:paraId="0ED24827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498BA6B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ry of blood pressure problems before current pregnancy?</w:t>
            </w:r>
          </w:p>
        </w:tc>
        <w:tc>
          <w:tcPr>
            <w:tcW w:w="2696" w:type="dxa"/>
          </w:tcPr>
          <w:p w14:paraId="0D86E58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046/047 ~ 12weeks gestation</w:t>
            </w:r>
          </w:p>
        </w:tc>
        <w:tc>
          <w:tcPr>
            <w:tcW w:w="2457" w:type="dxa"/>
          </w:tcPr>
          <w:p w14:paraId="0B1FAD2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815 reported a history of hypertension (1329 of whom was in a prior pregnancy) – both responses coded as yes history of blood pressure problems</w:t>
            </w:r>
          </w:p>
        </w:tc>
        <w:tc>
          <w:tcPr>
            <w:tcW w:w="1858" w:type="dxa"/>
          </w:tcPr>
          <w:p w14:paraId="5943885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14% yes)</w:t>
            </w:r>
          </w:p>
        </w:tc>
      </w:tr>
      <w:tr w:rsidR="00412D46" w:rsidRPr="00033512" w14:paraId="4A98C031" w14:textId="77777777" w:rsidTr="00B01D75">
        <w:trPr>
          <w:gridBefore w:val="1"/>
          <w:wBefore w:w="114" w:type="dxa"/>
        </w:trPr>
        <w:tc>
          <w:tcPr>
            <w:tcW w:w="9016" w:type="dxa"/>
            <w:gridSpan w:val="4"/>
          </w:tcPr>
          <w:p w14:paraId="3426ABC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ring pregnancy:</w:t>
            </w:r>
          </w:p>
        </w:tc>
      </w:tr>
      <w:tr w:rsidR="00412D46" w:rsidRPr="00033512" w14:paraId="2A23C3A1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6111FBE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gnancy complications (</w:t>
            </w: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ological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regnancy specific experiences) </w:t>
            </w:r>
          </w:p>
        </w:tc>
        <w:tc>
          <w:tcPr>
            <w:tcW w:w="2696" w:type="dxa"/>
          </w:tcPr>
          <w:p w14:paraId="09F9C08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44/C052/E100</w:t>
            </w:r>
          </w:p>
          <w:p w14:paraId="4D5C05A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46/C053/E101</w:t>
            </w:r>
          </w:p>
          <w:p w14:paraId="5E51FF9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48/C054/E102</w:t>
            </w:r>
          </w:p>
          <w:p w14:paraId="0AC6D32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50/C055/E103</w:t>
            </w:r>
          </w:p>
          <w:p w14:paraId="089EE80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54/C057/E105</w:t>
            </w:r>
          </w:p>
          <w:p w14:paraId="5337B66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56/C059/E106</w:t>
            </w:r>
          </w:p>
          <w:p w14:paraId="1B5E265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58/C060/E107</w:t>
            </w:r>
          </w:p>
          <w:p w14:paraId="05F116D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60/C061/E108</w:t>
            </w:r>
          </w:p>
          <w:p w14:paraId="0D071EE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62/C062/E109</w:t>
            </w:r>
          </w:p>
          <w:p w14:paraId="6538B4F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63/C063/E110</w:t>
            </w:r>
          </w:p>
          <w:p w14:paraId="4B82708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068/C066/E112</w:t>
            </w:r>
          </w:p>
          <w:p w14:paraId="6623788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gnancy_diabetes</w:t>
            </w:r>
          </w:p>
          <w:p w14:paraId="79D3C78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v_hyp/HDP</w:t>
            </w:r>
          </w:p>
          <w:p w14:paraId="4C9B7DB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E116 ~18 weeks gestation, ~32 weeks gestation, ~8 weeks postnatal</w:t>
            </w:r>
          </w:p>
          <w:p w14:paraId="0433658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CB73F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14:paraId="122BB45A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 point was given for each of the below if endorsed at ANY time during the pregnancy (ie ~18 weeks asked in trimester 1, ~32 weeks asked in trimester 2, ~8 weeks post-natal asked in trimester 3):</w:t>
            </w:r>
          </w:p>
          <w:p w14:paraId="31B2A55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ausea, vomiting, diarrhea, bleeding, UTI, Flu, Rubella, thrush, herpes, ‘other’ infection, injury/shock, diabetes (existing, gestational or glycosuria), HBP (existing or HBP after 20 wks gestation), ‘other’ complication</w:t>
            </w:r>
          </w:p>
        </w:tc>
        <w:tc>
          <w:tcPr>
            <w:tcW w:w="1858" w:type="dxa"/>
          </w:tcPr>
          <w:p w14:paraId="2D7D700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ax total was 14 but range in sample was from 0-10. </w:t>
            </w:r>
          </w:p>
          <w:p w14:paraId="4040186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 – 4%</w:t>
            </w:r>
          </w:p>
          <w:p w14:paraId="75F43EE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 – 11%</w:t>
            </w:r>
          </w:p>
          <w:p w14:paraId="361DA21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 – 21%</w:t>
            </w:r>
          </w:p>
          <w:p w14:paraId="29E14B5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 – 25%</w:t>
            </w:r>
          </w:p>
          <w:p w14:paraId="431323EA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 – 20%</w:t>
            </w:r>
          </w:p>
          <w:p w14:paraId="5055986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 – 12%</w:t>
            </w:r>
          </w:p>
          <w:p w14:paraId="7EC4A3C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 – 5%</w:t>
            </w:r>
          </w:p>
          <w:p w14:paraId="58CCB70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 – 2%</w:t>
            </w:r>
          </w:p>
          <w:p w14:paraId="4096735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 - .5%</w:t>
            </w:r>
          </w:p>
          <w:p w14:paraId="66D49F3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 - .08%</w:t>
            </w:r>
          </w:p>
          <w:p w14:paraId="05EDA29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 - .03%</w:t>
            </w:r>
          </w:p>
          <w:p w14:paraId="0882E32F" w14:textId="77777777" w:rsidR="00412D46" w:rsidRPr="00033512" w:rsidRDefault="00412D46" w:rsidP="00B01D75">
            <w:pPr>
              <w:pBdr>
                <w:top w:val="single" w:sz="6" w:space="1" w:color="auto"/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This was then amalgamated into a four level variable ranging from 0-3+</w:t>
            </w:r>
          </w:p>
          <w:p w14:paraId="20522644" w14:textId="77777777" w:rsidR="00412D46" w:rsidRPr="00033512" w:rsidRDefault="00412D46" w:rsidP="00B01D75">
            <w:pPr>
              <w:pBdr>
                <w:top w:val="single" w:sz="6" w:space="1" w:color="auto"/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 16% (0&amp;1)</w:t>
            </w:r>
          </w:p>
          <w:p w14:paraId="0A92CE48" w14:textId="77777777" w:rsidR="00412D46" w:rsidRPr="00033512" w:rsidRDefault="00412D46" w:rsidP="00B01D75">
            <w:pPr>
              <w:pBdr>
                <w:top w:val="single" w:sz="6" w:space="1" w:color="auto"/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- 65% (2,3 &amp;4)</w:t>
            </w:r>
          </w:p>
          <w:p w14:paraId="3D004FE3" w14:textId="77777777" w:rsidR="00412D46" w:rsidRPr="00033512" w:rsidRDefault="00412D46" w:rsidP="00B01D75">
            <w:pPr>
              <w:pBdr>
                <w:top w:val="single" w:sz="6" w:space="1" w:color="auto"/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- 17% (5 &amp; 6)</w:t>
            </w:r>
          </w:p>
          <w:p w14:paraId="500585FD" w14:textId="77777777" w:rsidR="00412D46" w:rsidRPr="00033512" w:rsidRDefault="00412D46" w:rsidP="00B01D75">
            <w:pPr>
              <w:pBdr>
                <w:top w:val="single" w:sz="6" w:space="1" w:color="auto"/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 - 2% (7-10)</w:t>
            </w:r>
          </w:p>
          <w:p w14:paraId="7EF2228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D46" w:rsidRPr="00033512" w14:paraId="49E2B0BE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3914B3A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sychosocial pregnancy specific experiences</w:t>
            </w:r>
          </w:p>
          <w:p w14:paraId="6A3D0866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6" w:type="dxa"/>
          </w:tcPr>
          <w:p w14:paraId="42781F2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lon011- Family adversity index in pregnancy ~8, 12, 18 &amp; 32 weeks gestation</w:t>
            </w:r>
          </w:p>
          <w:p w14:paraId="154EE1F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Winsper et al., 2012)</w:t>
            </w:r>
          </w:p>
          <w:p w14:paraId="0E3EDA28" w14:textId="77777777" w:rsidR="00412D46" w:rsidRPr="00033512" w:rsidRDefault="00412D46" w:rsidP="00B01D7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1017/</w:t>
            </w:r>
          </w:p>
          <w:p w14:paraId="1C43F0D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0033291712000542</w:t>
            </w:r>
          </w:p>
        </w:tc>
        <w:tc>
          <w:tcPr>
            <w:tcW w:w="2457" w:type="dxa"/>
          </w:tcPr>
          <w:p w14:paraId="757A7C4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e Winsper et al 2012 for how this variable was constructed (range 0-11), it was then categorised by the original authors:0=no adversity, score of 1+2=mild adversity, score of 3+=severe adversity</w:t>
            </w:r>
          </w:p>
          <w:p w14:paraId="76FEC7B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</w:tcPr>
          <w:p w14:paraId="2741D250" w14:textId="77777777" w:rsidR="00412D46" w:rsidRPr="00033512" w:rsidRDefault="00412D46" w:rsidP="00B01D75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-47%</w:t>
            </w:r>
          </w:p>
          <w:p w14:paraId="232E1E82" w14:textId="77777777" w:rsidR="00412D46" w:rsidRPr="00033512" w:rsidRDefault="00412D46" w:rsidP="00B01D75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ild -40%</w:t>
            </w:r>
          </w:p>
          <w:p w14:paraId="3B5513B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vere-13%</w:t>
            </w:r>
          </w:p>
        </w:tc>
      </w:tr>
      <w:tr w:rsidR="00412D46" w:rsidRPr="00033512" w14:paraId="5782A42C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18A351A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moking in pregnancy</w:t>
            </w:r>
          </w:p>
        </w:tc>
        <w:tc>
          <w:tcPr>
            <w:tcW w:w="2696" w:type="dxa"/>
          </w:tcPr>
          <w:p w14:paraId="4C7F307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200</w:t>
            </w:r>
          </w:p>
          <w:p w14:paraId="4673B1D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A file asked during pregnancy ranging from 8-42 weeks gestation)</w:t>
            </w:r>
          </w:p>
        </w:tc>
        <w:tc>
          <w:tcPr>
            <w:tcW w:w="2457" w:type="dxa"/>
          </w:tcPr>
          <w:p w14:paraId="5F7AE9D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umber of cigarettes smoked presently (dichotomised as none v any)</w:t>
            </w:r>
          </w:p>
        </w:tc>
        <w:tc>
          <w:tcPr>
            <w:tcW w:w="1858" w:type="dxa"/>
          </w:tcPr>
          <w:p w14:paraId="096A8BD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15%yes)</w:t>
            </w:r>
          </w:p>
        </w:tc>
      </w:tr>
      <w:tr w:rsidR="00412D46" w:rsidRPr="00033512" w14:paraId="48CCFCC4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49E0FE4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 in 1</w:t>
            </w: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rimester of pregnancy</w:t>
            </w:r>
          </w:p>
        </w:tc>
        <w:tc>
          <w:tcPr>
            <w:tcW w:w="2696" w:type="dxa"/>
          </w:tcPr>
          <w:p w14:paraId="5786EE6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721 ~18 weeks gestation</w:t>
            </w:r>
          </w:p>
        </w:tc>
        <w:tc>
          <w:tcPr>
            <w:tcW w:w="2457" w:type="dxa"/>
          </w:tcPr>
          <w:p w14:paraId="6E741F9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ow much alcohol did you drink in first 3months of pregnancy (dichotomised as none v any)</w:t>
            </w:r>
          </w:p>
        </w:tc>
        <w:tc>
          <w:tcPr>
            <w:tcW w:w="1858" w:type="dxa"/>
          </w:tcPr>
          <w:p w14:paraId="77EC8C3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56%yes)</w:t>
            </w:r>
          </w:p>
        </w:tc>
      </w:tr>
      <w:tr w:rsidR="00412D46" w:rsidRPr="00033512" w14:paraId="41408403" w14:textId="77777777" w:rsidTr="00B01D75">
        <w:trPr>
          <w:gridBefore w:val="1"/>
          <w:wBefore w:w="114" w:type="dxa"/>
        </w:trPr>
        <w:tc>
          <w:tcPr>
            <w:tcW w:w="9016" w:type="dxa"/>
            <w:gridSpan w:val="4"/>
          </w:tcPr>
          <w:p w14:paraId="7B09C7B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th/postnatal:</w:t>
            </w:r>
          </w:p>
        </w:tc>
      </w:tr>
      <w:tr w:rsidR="00412D46" w:rsidRPr="00033512" w14:paraId="5D0C935A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631545B9" w14:textId="1E09F7BB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973B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ecial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973B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973B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by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973BD" w:rsidRPr="00033512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2696" w:type="dxa"/>
          </w:tcPr>
          <w:p w14:paraId="4220B3D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ka014 ~ 4 weeks postnatal</w:t>
            </w:r>
          </w:p>
          <w:p w14:paraId="7BA0B6B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14:paraId="5F8F7D3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aby was admitted to special care baby unit?</w:t>
            </w:r>
          </w:p>
        </w:tc>
        <w:tc>
          <w:tcPr>
            <w:tcW w:w="1858" w:type="dxa"/>
          </w:tcPr>
          <w:p w14:paraId="1EC3EA9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5% yes)</w:t>
            </w:r>
          </w:p>
        </w:tc>
      </w:tr>
      <w:tr w:rsidR="00412D46" w:rsidRPr="00033512" w14:paraId="4230540E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467DC95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x of infant</w:t>
            </w:r>
          </w:p>
        </w:tc>
        <w:tc>
          <w:tcPr>
            <w:tcW w:w="2696" w:type="dxa"/>
          </w:tcPr>
          <w:p w14:paraId="62A32E0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</w:tcPr>
          <w:p w14:paraId="2928DD2B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articipant assigned sex at birth</w:t>
            </w:r>
          </w:p>
        </w:tc>
        <w:tc>
          <w:tcPr>
            <w:tcW w:w="1858" w:type="dxa"/>
          </w:tcPr>
          <w:p w14:paraId="1FB9775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male, 1-female</w:t>
            </w:r>
          </w:p>
          <w:p w14:paraId="292316D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1% male</w:t>
            </w:r>
          </w:p>
        </w:tc>
      </w:tr>
      <w:tr w:rsidR="00412D46" w:rsidRPr="00033512" w14:paraId="6F99EB93" w14:textId="77777777" w:rsidTr="00B01D75">
        <w:trPr>
          <w:gridBefore w:val="1"/>
          <w:wBefore w:w="114" w:type="dxa"/>
        </w:trPr>
        <w:tc>
          <w:tcPr>
            <w:tcW w:w="2005" w:type="dxa"/>
          </w:tcPr>
          <w:p w14:paraId="5315730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ost-natal sociodemographic risk</w:t>
            </w:r>
          </w:p>
        </w:tc>
        <w:tc>
          <w:tcPr>
            <w:tcW w:w="2696" w:type="dxa"/>
          </w:tcPr>
          <w:p w14:paraId="78EABA7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kaTownsendq5 ~ 4 weeks postnatal</w:t>
            </w:r>
          </w:p>
          <w:p w14:paraId="600163A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86BC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AE1D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7ED2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27D8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7C936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800 ~ 32 weeks gestation</w:t>
            </w:r>
          </w:p>
          <w:p w14:paraId="2BCF1CE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455D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DA1A6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F2BE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645a ~ 32 weeks gestation</w:t>
            </w:r>
          </w:p>
          <w:p w14:paraId="72E42B82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61E5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A638F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4E56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2642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A33E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5A35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847E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BC2A9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 form a520 – between 8 and 42 weeks gestation</w:t>
            </w:r>
          </w:p>
          <w:p w14:paraId="0ABA8E0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6FAE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346CC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CCCC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 form a901 – between 8 and 42 weeks gestation</w:t>
            </w:r>
          </w:p>
        </w:tc>
        <w:tc>
          <w:tcPr>
            <w:tcW w:w="2457" w:type="dxa"/>
          </w:tcPr>
          <w:p w14:paraId="0287DB2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come quintile when child is 1month old</w:t>
            </w:r>
          </w:p>
          <w:p w14:paraId="30EE8B1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A756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6D9E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2DC9F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687D9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Ethnicity/race</w:t>
            </w:r>
          </w:p>
          <w:p w14:paraId="5A96394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FD0B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64B8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D48F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est level maternal education (last trimester/early postnatal)</w:t>
            </w:r>
          </w:p>
          <w:p w14:paraId="0B454FE7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7037E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DE9EA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39AA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036F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9236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o you have a partner?</w:t>
            </w:r>
          </w:p>
          <w:p w14:paraId="449F1A1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842F0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CCA9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45DF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aternal age on completion of questionnaire </w:t>
            </w:r>
          </w:p>
        </w:tc>
        <w:tc>
          <w:tcPr>
            <w:tcW w:w="1858" w:type="dxa"/>
          </w:tcPr>
          <w:p w14:paraId="5636A506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Top 2 quintiles coded as 0: 46%, middle as 1: 21%, bottom 2 quintiles as 2: 34%</w:t>
            </w:r>
          </w:p>
          <w:p w14:paraId="0965C986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% coded as 0 (nonhispanic white), 1% as 1 (other)</w:t>
            </w:r>
          </w:p>
          <w:p w14:paraId="20F0D433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egree coded as 0: 16% A-level coded as 1: 26%, O level &amp; vocational coded as 2: 45% and none/CSE coded as 3: 13%</w:t>
            </w:r>
          </w:p>
          <w:p w14:paraId="52097D0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inary N/Y (1.3% said no – coded as 1)</w:t>
            </w:r>
          </w:p>
          <w:p w14:paraId="510F0B00" w14:textId="77777777" w:rsidR="00412D46" w:rsidRPr="00033512" w:rsidRDefault="00412D46" w:rsidP="00B01D75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&lt;26 years &amp; &gt;35 years coded as 1: 28%, rest coded as 0: 72%</w:t>
            </w:r>
          </w:p>
          <w:p w14:paraId="4925F07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These 5 variables were then summed and total social risk score categorised as:</w:t>
            </w:r>
          </w:p>
          <w:p w14:paraId="4F85F90A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 – 20%</w:t>
            </w:r>
          </w:p>
          <w:p w14:paraId="61AFD43D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 – 49%</w:t>
            </w:r>
          </w:p>
          <w:p w14:paraId="316E1FAC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 -28%</w:t>
            </w:r>
          </w:p>
          <w:p w14:paraId="68C1D875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 – 3%</w:t>
            </w:r>
          </w:p>
        </w:tc>
      </w:tr>
      <w:tr w:rsidR="00412D46" w:rsidRPr="00033512" w14:paraId="3EBF16D2" w14:textId="77777777" w:rsidTr="00B01D75">
        <w:tc>
          <w:tcPr>
            <w:tcW w:w="9130" w:type="dxa"/>
            <w:gridSpan w:val="5"/>
          </w:tcPr>
          <w:p w14:paraId="7EEF55E4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</w:tr>
      <w:tr w:rsidR="00412D46" w:rsidRPr="00033512" w14:paraId="36A6724F" w14:textId="77777777" w:rsidTr="00B01D75">
        <w:tc>
          <w:tcPr>
            <w:tcW w:w="2119" w:type="dxa"/>
            <w:gridSpan w:val="2"/>
          </w:tcPr>
          <w:p w14:paraId="43DB4E0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trengths and difficulties questionnaire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SDQ) total score @ 7-years </w:t>
            </w:r>
          </w:p>
        </w:tc>
        <w:tc>
          <w:tcPr>
            <w:tcW w:w="2696" w:type="dxa"/>
          </w:tcPr>
          <w:p w14:paraId="4F4D574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q348f ~6y9m (81 months)</w:t>
            </w:r>
          </w:p>
        </w:tc>
        <w:tc>
          <w:tcPr>
            <w:tcW w:w="2457" w:type="dxa"/>
          </w:tcPr>
          <w:p w14:paraId="651A3ED8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Total continuous SDQ score/40 but dichotomised as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or not based on cut-offs &gt;16</w:t>
            </w:r>
          </w:p>
        </w:tc>
        <w:tc>
          <w:tcPr>
            <w:tcW w:w="1858" w:type="dxa"/>
          </w:tcPr>
          <w:p w14:paraId="3AE9CE91" w14:textId="77777777" w:rsidR="00412D46" w:rsidRPr="00033512" w:rsidRDefault="00412D46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inary not clinical/clinical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vel (5.1% clinical)</w:t>
            </w:r>
          </w:p>
        </w:tc>
      </w:tr>
    </w:tbl>
    <w:p w14:paraId="2A7C0E2D" w14:textId="77777777" w:rsidR="00412D46" w:rsidRPr="00033512" w:rsidRDefault="00412D46" w:rsidP="00412D46">
      <w:pPr>
        <w:rPr>
          <w:rFonts w:ascii="Times New Roman" w:hAnsi="Times New Roman" w:cs="Times New Roman"/>
          <w:sz w:val="24"/>
          <w:szCs w:val="24"/>
        </w:rPr>
      </w:pPr>
    </w:p>
    <w:p w14:paraId="7438A724" w14:textId="77777777" w:rsidR="00412D46" w:rsidRPr="00033512" w:rsidRDefault="00412D46" w:rsidP="00412D46">
      <w:pPr>
        <w:rPr>
          <w:rFonts w:ascii="Times New Roman" w:hAnsi="Times New Roman" w:cs="Times New Roman"/>
          <w:sz w:val="24"/>
          <w:szCs w:val="24"/>
        </w:rPr>
      </w:pPr>
    </w:p>
    <w:p w14:paraId="3B6E17FA" w14:textId="77777777" w:rsidR="00EF4788" w:rsidRPr="00033512" w:rsidRDefault="00EF4788" w:rsidP="00EF4788">
      <w:pPr>
        <w:rPr>
          <w:rFonts w:ascii="Times New Roman" w:hAnsi="Times New Roman" w:cs="Times New Roman"/>
          <w:sz w:val="24"/>
          <w:szCs w:val="24"/>
        </w:rPr>
      </w:pPr>
    </w:p>
    <w:p w14:paraId="10F7061C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9FF95E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13D1C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3952B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34029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21B4DF" w14:textId="77777777" w:rsidR="00776326" w:rsidRPr="00033512" w:rsidRDefault="00776326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D539DC" w14:textId="211541F0" w:rsidR="007A0746" w:rsidRPr="00033512" w:rsidRDefault="008458FE" w:rsidP="007A07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334CA" w:rsidRPr="0003351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A0746" w:rsidRPr="00033512">
        <w:rPr>
          <w:rFonts w:ascii="Times New Roman" w:hAnsi="Times New Roman" w:cs="Times New Roman"/>
          <w:b/>
          <w:bCs/>
          <w:sz w:val="24"/>
          <w:szCs w:val="24"/>
        </w:rPr>
        <w:t>: univariate associations between each candidate predictor and outcome n=6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992"/>
        <w:gridCol w:w="2268"/>
      </w:tblGrid>
      <w:tr w:rsidR="007A0746" w:rsidRPr="00033512" w14:paraId="039EEDF7" w14:textId="77777777" w:rsidTr="00E76C02">
        <w:tc>
          <w:tcPr>
            <w:tcW w:w="3681" w:type="dxa"/>
          </w:tcPr>
          <w:p w14:paraId="5619A49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843" w:type="dxa"/>
          </w:tcPr>
          <w:p w14:paraId="30CBC51E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992" w:type="dxa"/>
          </w:tcPr>
          <w:p w14:paraId="1455D35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268" w:type="dxa"/>
          </w:tcPr>
          <w:p w14:paraId="3B99500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oefficient (95% Confidence Interval)</w:t>
            </w:r>
          </w:p>
        </w:tc>
      </w:tr>
      <w:tr w:rsidR="007A0746" w:rsidRPr="00033512" w14:paraId="03C12D34" w14:textId="77777777" w:rsidTr="00E76C02">
        <w:tc>
          <w:tcPr>
            <w:tcW w:w="3681" w:type="dxa"/>
          </w:tcPr>
          <w:p w14:paraId="031BC7A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ravidity (Ref Not pregnant before)</w:t>
            </w:r>
          </w:p>
        </w:tc>
        <w:tc>
          <w:tcPr>
            <w:tcW w:w="1843" w:type="dxa"/>
          </w:tcPr>
          <w:p w14:paraId="5BC7A1A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491FFF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15148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3F5AD7C7" w14:textId="77777777" w:rsidTr="00E76C02">
        <w:tc>
          <w:tcPr>
            <w:tcW w:w="3681" w:type="dxa"/>
          </w:tcPr>
          <w:p w14:paraId="24EFD32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pregnant before</w:t>
            </w:r>
          </w:p>
        </w:tc>
        <w:tc>
          <w:tcPr>
            <w:tcW w:w="1843" w:type="dxa"/>
          </w:tcPr>
          <w:p w14:paraId="1F850A1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9 (.7-1.2)</w:t>
            </w:r>
          </w:p>
        </w:tc>
        <w:tc>
          <w:tcPr>
            <w:tcW w:w="992" w:type="dxa"/>
          </w:tcPr>
          <w:p w14:paraId="4DDFE1C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2268" w:type="dxa"/>
          </w:tcPr>
          <w:p w14:paraId="20E6551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.07 (-.31-.17)</w:t>
            </w:r>
          </w:p>
        </w:tc>
      </w:tr>
      <w:tr w:rsidR="007A0746" w:rsidRPr="00033512" w14:paraId="7C8F92F3" w14:textId="77777777" w:rsidTr="00E76C02">
        <w:tc>
          <w:tcPr>
            <w:tcW w:w="3681" w:type="dxa"/>
          </w:tcPr>
          <w:p w14:paraId="1B14BC4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8767C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A5066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F441D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7884EE48" w14:textId="77777777" w:rsidTr="00E76C02">
        <w:tc>
          <w:tcPr>
            <w:tcW w:w="3681" w:type="dxa"/>
          </w:tcPr>
          <w:p w14:paraId="2B05623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ternal mental health problems (Ref no)</w:t>
            </w:r>
          </w:p>
        </w:tc>
        <w:tc>
          <w:tcPr>
            <w:tcW w:w="1843" w:type="dxa"/>
          </w:tcPr>
          <w:p w14:paraId="089503F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C6C2F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33926A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1BA48ED0" w14:textId="77777777" w:rsidTr="00E76C02">
        <w:tc>
          <w:tcPr>
            <w:tcW w:w="3681" w:type="dxa"/>
          </w:tcPr>
          <w:p w14:paraId="1EB6311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4E85758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5 (1.9-3.3)</w:t>
            </w:r>
          </w:p>
        </w:tc>
        <w:tc>
          <w:tcPr>
            <w:tcW w:w="992" w:type="dxa"/>
          </w:tcPr>
          <w:p w14:paraId="70FB7F4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7B4EDDE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91 (.63-1.2)</w:t>
            </w:r>
          </w:p>
        </w:tc>
      </w:tr>
      <w:tr w:rsidR="007A0746" w:rsidRPr="00033512" w14:paraId="3C8370B0" w14:textId="77777777" w:rsidTr="00E76C02">
        <w:tc>
          <w:tcPr>
            <w:tcW w:w="3681" w:type="dxa"/>
          </w:tcPr>
          <w:p w14:paraId="1307809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DC7E6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E986E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E8940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0808434B" w14:textId="77777777" w:rsidTr="00E76C02">
        <w:tc>
          <w:tcPr>
            <w:tcW w:w="3681" w:type="dxa"/>
          </w:tcPr>
          <w:p w14:paraId="1986E6E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story of high blood pressure (Ref no)</w:t>
            </w:r>
          </w:p>
        </w:tc>
        <w:tc>
          <w:tcPr>
            <w:tcW w:w="1843" w:type="dxa"/>
          </w:tcPr>
          <w:p w14:paraId="67560DE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5F4D4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245CC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18935C89" w14:textId="77777777" w:rsidTr="00E76C02">
        <w:tc>
          <w:tcPr>
            <w:tcW w:w="3681" w:type="dxa"/>
          </w:tcPr>
          <w:p w14:paraId="400A578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outside a pregnancy &amp;/or during a previous pregnancy</w:t>
            </w:r>
          </w:p>
          <w:p w14:paraId="67CCDA9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EAB90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1 (.8-1.5)</w:t>
            </w:r>
          </w:p>
        </w:tc>
        <w:tc>
          <w:tcPr>
            <w:tcW w:w="992" w:type="dxa"/>
          </w:tcPr>
          <w:p w14:paraId="1FCA450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268" w:type="dxa"/>
          </w:tcPr>
          <w:p w14:paraId="2DC5CE9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6 (-.27-.39)</w:t>
            </w:r>
          </w:p>
        </w:tc>
      </w:tr>
      <w:tr w:rsidR="007A0746" w:rsidRPr="00033512" w14:paraId="0719AD04" w14:textId="77777777" w:rsidTr="00E76C02">
        <w:tc>
          <w:tcPr>
            <w:tcW w:w="3681" w:type="dxa"/>
          </w:tcPr>
          <w:p w14:paraId="6851B9E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55AD5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E85F1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95BA5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7C963398" w14:textId="77777777" w:rsidTr="00E76C02">
        <w:tc>
          <w:tcPr>
            <w:tcW w:w="3681" w:type="dxa"/>
          </w:tcPr>
          <w:p w14:paraId="7F0F220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umber biological </w:t>
            </w: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SEs (Ref none)</w:t>
            </w:r>
          </w:p>
        </w:tc>
        <w:tc>
          <w:tcPr>
            <w:tcW w:w="1843" w:type="dxa"/>
          </w:tcPr>
          <w:p w14:paraId="029973D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FE889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CA5E7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6C2B877D" w14:textId="77777777" w:rsidTr="00E76C02">
        <w:tc>
          <w:tcPr>
            <w:tcW w:w="3681" w:type="dxa"/>
          </w:tcPr>
          <w:p w14:paraId="29465BE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B40BFB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2 (0.9-1.8)</w:t>
            </w:r>
          </w:p>
        </w:tc>
        <w:tc>
          <w:tcPr>
            <w:tcW w:w="992" w:type="dxa"/>
          </w:tcPr>
          <w:p w14:paraId="4E072FD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268" w:type="dxa"/>
          </w:tcPr>
          <w:p w14:paraId="04C3F21A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21 (-.15-.57)</w:t>
            </w:r>
          </w:p>
        </w:tc>
      </w:tr>
      <w:tr w:rsidR="007A0746" w:rsidRPr="00033512" w14:paraId="21E17ABA" w14:textId="77777777" w:rsidTr="00E76C02">
        <w:tc>
          <w:tcPr>
            <w:tcW w:w="3681" w:type="dxa"/>
          </w:tcPr>
          <w:p w14:paraId="5CF9C18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481CF9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8 (1.2 – 2.7)</w:t>
            </w:r>
          </w:p>
        </w:tc>
        <w:tc>
          <w:tcPr>
            <w:tcW w:w="992" w:type="dxa"/>
          </w:tcPr>
          <w:p w14:paraId="3305267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68" w:type="dxa"/>
          </w:tcPr>
          <w:p w14:paraId="67A0E0E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57 (.15-.98)</w:t>
            </w:r>
          </w:p>
        </w:tc>
      </w:tr>
      <w:tr w:rsidR="007A0746" w:rsidRPr="00033512" w14:paraId="5DA49D1D" w14:textId="77777777" w:rsidTr="00E76C02">
        <w:tc>
          <w:tcPr>
            <w:tcW w:w="3681" w:type="dxa"/>
          </w:tcPr>
          <w:p w14:paraId="622E05DD" w14:textId="3C718B75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64D90" w:rsidRPr="000335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3" w:type="dxa"/>
          </w:tcPr>
          <w:p w14:paraId="1AA3D66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0 (.9-4.3)</w:t>
            </w:r>
          </w:p>
        </w:tc>
        <w:tc>
          <w:tcPr>
            <w:tcW w:w="992" w:type="dxa"/>
          </w:tcPr>
          <w:p w14:paraId="1A646B6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2268" w:type="dxa"/>
          </w:tcPr>
          <w:p w14:paraId="19794DA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69 (-.06-1.45)</w:t>
            </w:r>
          </w:p>
        </w:tc>
      </w:tr>
      <w:tr w:rsidR="007A0746" w:rsidRPr="00033512" w14:paraId="051A23D8" w14:textId="77777777" w:rsidTr="00E76C02">
        <w:tc>
          <w:tcPr>
            <w:tcW w:w="3681" w:type="dxa"/>
          </w:tcPr>
          <w:p w14:paraId="0F2C4A2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24EA1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3487B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471C6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15811CF1" w14:textId="77777777" w:rsidTr="00E76C02">
        <w:tc>
          <w:tcPr>
            <w:tcW w:w="8784" w:type="dxa"/>
            <w:gridSpan w:val="4"/>
          </w:tcPr>
          <w:p w14:paraId="56DDC95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sychosocial PSEs (Ref low):</w:t>
            </w:r>
          </w:p>
        </w:tc>
      </w:tr>
      <w:tr w:rsidR="007A0746" w:rsidRPr="00033512" w14:paraId="7FE208A6" w14:textId="77777777" w:rsidTr="00E76C02">
        <w:tc>
          <w:tcPr>
            <w:tcW w:w="3681" w:type="dxa"/>
          </w:tcPr>
          <w:p w14:paraId="15400E5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843" w:type="dxa"/>
          </w:tcPr>
          <w:p w14:paraId="5572C95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6 (1.2-2.1)</w:t>
            </w:r>
          </w:p>
        </w:tc>
        <w:tc>
          <w:tcPr>
            <w:tcW w:w="992" w:type="dxa"/>
          </w:tcPr>
          <w:p w14:paraId="2FA2EF1D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18BC039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45 (.17-.73)</w:t>
            </w:r>
          </w:p>
        </w:tc>
      </w:tr>
      <w:tr w:rsidR="007A0746" w:rsidRPr="00033512" w14:paraId="1EC7DB1E" w14:textId="77777777" w:rsidTr="00E76C02">
        <w:tc>
          <w:tcPr>
            <w:tcW w:w="3681" w:type="dxa"/>
          </w:tcPr>
          <w:p w14:paraId="1D72B7E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1843" w:type="dxa"/>
          </w:tcPr>
          <w:p w14:paraId="5504D1A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.9 (2.9-5.3)</w:t>
            </w:r>
          </w:p>
        </w:tc>
        <w:tc>
          <w:tcPr>
            <w:tcW w:w="992" w:type="dxa"/>
          </w:tcPr>
          <w:p w14:paraId="34ED011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68" w:type="dxa"/>
          </w:tcPr>
          <w:p w14:paraId="034F930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37 (1.1-1.7)</w:t>
            </w:r>
          </w:p>
        </w:tc>
      </w:tr>
      <w:tr w:rsidR="007A0746" w:rsidRPr="00033512" w14:paraId="09D9988D" w14:textId="77777777" w:rsidTr="00E76C02">
        <w:tc>
          <w:tcPr>
            <w:tcW w:w="3681" w:type="dxa"/>
          </w:tcPr>
          <w:p w14:paraId="742DDF7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E3F49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2A01A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8ED04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0A4B826B" w14:textId="77777777" w:rsidTr="00E76C02">
        <w:tc>
          <w:tcPr>
            <w:tcW w:w="3681" w:type="dxa"/>
          </w:tcPr>
          <w:p w14:paraId="7BBE21C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moked in this pregnancy </w:t>
            </w:r>
          </w:p>
        </w:tc>
        <w:tc>
          <w:tcPr>
            <w:tcW w:w="1843" w:type="dxa"/>
          </w:tcPr>
          <w:p w14:paraId="4821BC5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9 (1.5-2.5)</w:t>
            </w:r>
          </w:p>
        </w:tc>
        <w:tc>
          <w:tcPr>
            <w:tcW w:w="992" w:type="dxa"/>
          </w:tcPr>
          <w:p w14:paraId="5143E7C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351F3BF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66 (.39-.93)</w:t>
            </w:r>
          </w:p>
        </w:tc>
      </w:tr>
      <w:tr w:rsidR="007A0746" w:rsidRPr="00033512" w14:paraId="05B8EE98" w14:textId="77777777" w:rsidTr="00E76C02">
        <w:tc>
          <w:tcPr>
            <w:tcW w:w="3681" w:type="dxa"/>
          </w:tcPr>
          <w:p w14:paraId="0DD6EBA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1A788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8D876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8FC65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34253E26" w14:textId="77777777" w:rsidTr="00E76C02">
        <w:tc>
          <w:tcPr>
            <w:tcW w:w="3681" w:type="dxa"/>
          </w:tcPr>
          <w:p w14:paraId="22A601C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ank alcohol in 1</w:t>
            </w: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rimester in this pregnancy</w:t>
            </w:r>
          </w:p>
        </w:tc>
        <w:tc>
          <w:tcPr>
            <w:tcW w:w="1843" w:type="dxa"/>
          </w:tcPr>
          <w:p w14:paraId="559F10D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1 (.9-1.4)</w:t>
            </w:r>
          </w:p>
        </w:tc>
        <w:tc>
          <w:tcPr>
            <w:tcW w:w="992" w:type="dxa"/>
          </w:tcPr>
          <w:p w14:paraId="525641B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2268" w:type="dxa"/>
          </w:tcPr>
          <w:p w14:paraId="52236D4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12 (-.12- .35)</w:t>
            </w:r>
          </w:p>
        </w:tc>
      </w:tr>
      <w:tr w:rsidR="007A0746" w:rsidRPr="00033512" w14:paraId="0EF6A7FD" w14:textId="77777777" w:rsidTr="00E76C02">
        <w:tc>
          <w:tcPr>
            <w:tcW w:w="3681" w:type="dxa"/>
          </w:tcPr>
          <w:p w14:paraId="13CE187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8D4CD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C9DC7A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1BFE4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2E327974" w14:textId="77777777" w:rsidTr="00E76C02">
        <w:tc>
          <w:tcPr>
            <w:tcW w:w="3681" w:type="dxa"/>
          </w:tcPr>
          <w:p w14:paraId="27973F3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pecial Care Baby Unit (SCBU)</w:t>
            </w:r>
          </w:p>
        </w:tc>
        <w:tc>
          <w:tcPr>
            <w:tcW w:w="1843" w:type="dxa"/>
          </w:tcPr>
          <w:p w14:paraId="70621F6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3 (.8-2.1)</w:t>
            </w:r>
          </w:p>
        </w:tc>
        <w:tc>
          <w:tcPr>
            <w:tcW w:w="992" w:type="dxa"/>
          </w:tcPr>
          <w:p w14:paraId="7F5C02F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268" w:type="dxa"/>
          </w:tcPr>
          <w:p w14:paraId="07E9C4E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26 (-.21-.73)</w:t>
            </w:r>
          </w:p>
        </w:tc>
      </w:tr>
      <w:tr w:rsidR="007A0746" w:rsidRPr="00033512" w14:paraId="74340613" w14:textId="77777777" w:rsidTr="00E76C02">
        <w:tc>
          <w:tcPr>
            <w:tcW w:w="3681" w:type="dxa"/>
          </w:tcPr>
          <w:p w14:paraId="616A13D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87B12A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A4697C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6F69A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0C64E282" w14:textId="77777777" w:rsidTr="00E76C02">
        <w:tc>
          <w:tcPr>
            <w:tcW w:w="3681" w:type="dxa"/>
          </w:tcPr>
          <w:p w14:paraId="0AD9F6C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x (Ref male)</w:t>
            </w:r>
          </w:p>
        </w:tc>
        <w:tc>
          <w:tcPr>
            <w:tcW w:w="1843" w:type="dxa"/>
          </w:tcPr>
          <w:p w14:paraId="66DCC4B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74C3C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8794D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23659B2B" w14:textId="77777777" w:rsidTr="00E76C02">
        <w:tc>
          <w:tcPr>
            <w:tcW w:w="3681" w:type="dxa"/>
          </w:tcPr>
          <w:p w14:paraId="15523AC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0EA54B1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7 (.5-.9)</w:t>
            </w:r>
          </w:p>
        </w:tc>
        <w:tc>
          <w:tcPr>
            <w:tcW w:w="992" w:type="dxa"/>
          </w:tcPr>
          <w:p w14:paraId="763F968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007F016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.38 (-.62- -.15)</w:t>
            </w:r>
          </w:p>
        </w:tc>
      </w:tr>
      <w:tr w:rsidR="007A0746" w:rsidRPr="00033512" w14:paraId="6A8D5124" w14:textId="77777777" w:rsidTr="00E76C02">
        <w:tc>
          <w:tcPr>
            <w:tcW w:w="3681" w:type="dxa"/>
          </w:tcPr>
          <w:p w14:paraId="0BFE96CB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EBA46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0DE90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B19426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77CF16F6" w14:textId="77777777" w:rsidTr="00E76C02">
        <w:tc>
          <w:tcPr>
            <w:tcW w:w="3681" w:type="dxa"/>
          </w:tcPr>
          <w:p w14:paraId="4A6EBC0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 sociodemographic risk (Ref)</w:t>
            </w:r>
          </w:p>
        </w:tc>
        <w:tc>
          <w:tcPr>
            <w:tcW w:w="1843" w:type="dxa"/>
          </w:tcPr>
          <w:p w14:paraId="15302C3E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1DF5E0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6E8AC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746" w:rsidRPr="00033512" w14:paraId="4F2C6BF2" w14:textId="77777777" w:rsidTr="00E76C02">
        <w:tc>
          <w:tcPr>
            <w:tcW w:w="3681" w:type="dxa"/>
          </w:tcPr>
          <w:p w14:paraId="5EB0C251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3E1B8D7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8 (1.2-2.6)</w:t>
            </w:r>
          </w:p>
        </w:tc>
        <w:tc>
          <w:tcPr>
            <w:tcW w:w="992" w:type="dxa"/>
          </w:tcPr>
          <w:p w14:paraId="420E1718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</w:tcPr>
          <w:p w14:paraId="3198D4E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59 (.22-.96)</w:t>
            </w:r>
          </w:p>
        </w:tc>
      </w:tr>
      <w:tr w:rsidR="007A0746" w:rsidRPr="00033512" w14:paraId="648CAE20" w14:textId="77777777" w:rsidTr="00E76C02">
        <w:tc>
          <w:tcPr>
            <w:tcW w:w="3681" w:type="dxa"/>
          </w:tcPr>
          <w:p w14:paraId="76360E6F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12D4AB44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3 (1.5-3.4)</w:t>
            </w:r>
          </w:p>
        </w:tc>
        <w:tc>
          <w:tcPr>
            <w:tcW w:w="992" w:type="dxa"/>
          </w:tcPr>
          <w:p w14:paraId="03BB1BC2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3C24A2F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82 (.43-1.21)</w:t>
            </w:r>
          </w:p>
        </w:tc>
      </w:tr>
      <w:tr w:rsidR="007A0746" w:rsidRPr="00033512" w14:paraId="7F5830F4" w14:textId="77777777" w:rsidTr="00E76C02">
        <w:tc>
          <w:tcPr>
            <w:tcW w:w="3681" w:type="dxa"/>
          </w:tcPr>
          <w:p w14:paraId="0400FE03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43" w:type="dxa"/>
          </w:tcPr>
          <w:p w14:paraId="351D5A49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.6 (1.9-6.7)</w:t>
            </w:r>
          </w:p>
        </w:tc>
        <w:tc>
          <w:tcPr>
            <w:tcW w:w="992" w:type="dxa"/>
          </w:tcPr>
          <w:p w14:paraId="421D67E7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7D27EA65" w14:textId="77777777" w:rsidR="007A0746" w:rsidRPr="00033512" w:rsidRDefault="007A0746" w:rsidP="00E7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27 (.64-1.90)</w:t>
            </w:r>
          </w:p>
        </w:tc>
      </w:tr>
    </w:tbl>
    <w:p w14:paraId="755B020A" w14:textId="77777777" w:rsidR="007A0746" w:rsidRPr="00033512" w:rsidRDefault="007A0746" w:rsidP="007A0746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3512">
        <w:rPr>
          <w:rFonts w:ascii="Times New Roman" w:hAnsi="Times New Roman" w:cs="Times New Roman"/>
          <w:sz w:val="24"/>
          <w:szCs w:val="24"/>
        </w:rPr>
        <w:t>Pregnancy-specific-experiences</w:t>
      </w:r>
    </w:p>
    <w:p w14:paraId="73D7DF23" w14:textId="77777777" w:rsidR="00914BAB" w:rsidRPr="00033512" w:rsidRDefault="00914BAB">
      <w:pPr>
        <w:rPr>
          <w:rFonts w:ascii="Times New Roman" w:hAnsi="Times New Roman" w:cs="Times New Roman"/>
          <w:sz w:val="24"/>
          <w:szCs w:val="24"/>
        </w:rPr>
      </w:pPr>
    </w:p>
    <w:p w14:paraId="5BA9E02B" w14:textId="77777777" w:rsidR="00914BAB" w:rsidRPr="00033512" w:rsidRDefault="00914BAB">
      <w:pPr>
        <w:rPr>
          <w:rFonts w:ascii="Times New Roman" w:hAnsi="Times New Roman" w:cs="Times New Roman"/>
          <w:sz w:val="24"/>
          <w:szCs w:val="24"/>
        </w:rPr>
      </w:pPr>
    </w:p>
    <w:p w14:paraId="5253F068" w14:textId="77777777" w:rsidR="00914BAB" w:rsidRPr="00033512" w:rsidRDefault="00914BAB">
      <w:pPr>
        <w:rPr>
          <w:rFonts w:ascii="Times New Roman" w:hAnsi="Times New Roman" w:cs="Times New Roman"/>
          <w:sz w:val="24"/>
          <w:szCs w:val="24"/>
        </w:rPr>
      </w:pPr>
    </w:p>
    <w:p w14:paraId="7B0A6B25" w14:textId="0A5CDE38" w:rsidR="00DE634E" w:rsidRPr="00033512" w:rsidRDefault="008458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</w:t>
      </w:r>
      <w:r w:rsidR="00CB49E0" w:rsidRPr="000335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C436E" w:rsidRPr="00033512">
        <w:rPr>
          <w:rFonts w:ascii="Times New Roman" w:hAnsi="Times New Roman" w:cs="Times New Roman"/>
          <w:b/>
          <w:bCs/>
          <w:sz w:val="24"/>
          <w:szCs w:val="24"/>
        </w:rPr>
        <w:t>: participant flow-chart</w:t>
      </w:r>
    </w:p>
    <w:p w14:paraId="7A7266F7" w14:textId="00AC163D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DDC646" wp14:editId="2B0C5A6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596640" cy="990600"/>
                <wp:effectExtent l="0" t="0" r="22860" b="19050"/>
                <wp:wrapNone/>
                <wp:docPr id="95775328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6640" cy="990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671B64" w14:textId="77777777" w:rsidR="004C436E" w:rsidRDefault="004C436E" w:rsidP="004C436E">
                            <w:pPr>
                              <w:jc w:val="center"/>
                            </w:pPr>
                            <w:r>
                              <w:t xml:space="preserve">14633 fetuses recruited in original core sample Phase 1 </w:t>
                            </w:r>
                          </w:p>
                          <w:p w14:paraId="5C92A40B" w14:textId="77777777" w:rsidR="004C436E" w:rsidRDefault="004C436E" w:rsidP="004C436E">
                            <w:pPr>
                              <w:jc w:val="center"/>
                            </w:pPr>
                            <w:r>
                              <w:t>(13988 of who were alive at 1-yea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4DDC646" id="Rectangle 1" o:spid="_x0000_s1026" style="position:absolute;margin-left:0;margin-top:-.05pt;width:283.2pt;height:7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" fillcolor="#5b9bd5 [3204]" strokecolor="#091723 [484]" strokeweight="1pt">
                <v:textbox>
                  <w:txbxContent>
                    <w:p w14:paraId="26671B64" w14:textId="77777777" w:rsidR="004C436E" w:rsidRDefault="004C436E" w:rsidP="004C436E">
                      <w:pPr>
                        <w:jc w:val="center"/>
                      </w:pPr>
                      <w:r>
                        <w:t xml:space="preserve">14633 fetuses recruited in original core sample Phase 1 </w:t>
                      </w:r>
                    </w:p>
                    <w:p w14:paraId="5C92A40B" w14:textId="77777777" w:rsidR="004C436E" w:rsidRDefault="004C436E" w:rsidP="004C436E">
                      <w:pPr>
                        <w:jc w:val="center"/>
                      </w:pPr>
                      <w:r>
                        <w:t>(13988 of who were alive at 1-year)</w:t>
                      </w:r>
                    </w:p>
                  </w:txbxContent>
                </v:textbox>
              </v:rect>
            </w:pict>
          </mc:Fallback>
        </mc:AlternateContent>
      </w:r>
    </w:p>
    <w:p w14:paraId="542C7C9E" w14:textId="77777777" w:rsidR="00DE634E" w:rsidRPr="00033512" w:rsidRDefault="00DE63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5E526E" w14:textId="77777777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20CC1C" w14:textId="6FC59353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4C22AB" wp14:editId="2ACF019F">
                <wp:simplePos x="0" y="0"/>
                <wp:positionH relativeFrom="column">
                  <wp:posOffset>1533525</wp:posOffset>
                </wp:positionH>
                <wp:positionV relativeFrom="paragraph">
                  <wp:posOffset>266700</wp:posOffset>
                </wp:positionV>
                <wp:extent cx="45719" cy="304800"/>
                <wp:effectExtent l="38100" t="0" r="69215" b="57150"/>
                <wp:wrapNone/>
                <wp:docPr id="130724118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5456B5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20.75pt;margin-top:21pt;width:3.6pt;height:2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" strokecolor="#5b9bd5 [3204]" strokeweight=".5pt">
                <v:stroke endarrow="block" joinstyle="miter"/>
              </v:shape>
            </w:pict>
          </mc:Fallback>
        </mc:AlternateContent>
      </w:r>
    </w:p>
    <w:p w14:paraId="2B20843A" w14:textId="65A11593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E5090A" w14:textId="77A77C1A" w:rsidR="004C436E" w:rsidRPr="00033512" w:rsidRDefault="002B3E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EDF05D" wp14:editId="6F50EC66">
                <wp:simplePos x="0" y="0"/>
                <wp:positionH relativeFrom="margin">
                  <wp:align>left</wp:align>
                </wp:positionH>
                <wp:positionV relativeFrom="paragraph">
                  <wp:posOffset>247015</wp:posOffset>
                </wp:positionV>
                <wp:extent cx="3497580" cy="853440"/>
                <wp:effectExtent l="0" t="0" r="26670" b="22860"/>
                <wp:wrapNone/>
                <wp:docPr id="80096997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7580" cy="8534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EB3DC" w14:textId="77777777" w:rsidR="002B3E8F" w:rsidRDefault="002B3E8F" w:rsidP="002B3E8F">
                            <w:pPr>
                              <w:jc w:val="center"/>
                            </w:pPr>
                            <w:r>
                              <w:t xml:space="preserve">8351 took part in the follow-up wave at 7-years </w:t>
                            </w:r>
                          </w:p>
                          <w:p w14:paraId="2D76CCD9" w14:textId="77777777" w:rsidR="002B3E8F" w:rsidRDefault="002B3E8F" w:rsidP="002B3E8F">
                            <w:pPr>
                              <w:jc w:val="center"/>
                            </w:pPr>
                            <w:r>
                              <w:t>(ie had the SDQ outcom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50EDF05D" id="_x0000_s1027" style="position:absolute;margin-left:0;margin-top:19.45pt;width:275.4pt;height:67.2pt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" fillcolor="#5b9bd5 [3204]" strokecolor="#091723 [484]" strokeweight="1pt">
                <v:textbox>
                  <w:txbxContent>
                    <w:p w14:paraId="31EEB3DC" w14:textId="77777777" w:rsidR="002B3E8F" w:rsidRDefault="002B3E8F" w:rsidP="002B3E8F">
                      <w:pPr>
                        <w:jc w:val="center"/>
                      </w:pPr>
                      <w:r>
                        <w:t xml:space="preserve">8351 took part in the follow-up wave at 7-years </w:t>
                      </w:r>
                    </w:p>
                    <w:p w14:paraId="2D76CCD9" w14:textId="77777777" w:rsidR="002B3E8F" w:rsidRDefault="002B3E8F" w:rsidP="002B3E8F">
                      <w:pPr>
                        <w:jc w:val="center"/>
                      </w:pPr>
                      <w:r>
                        <w:t>(ie had the SDQ outcome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B5173AF" w14:textId="2339B37D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9C6178" w14:textId="52528A87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5734E3" w14:textId="77777777" w:rsidR="004C436E" w:rsidRPr="00033512" w:rsidRDefault="004C43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65C1CF" w14:textId="39126E5E" w:rsidR="002B3E8F" w:rsidRPr="00033512" w:rsidRDefault="002B3E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20D236" wp14:editId="339B1544">
                <wp:simplePos x="0" y="0"/>
                <wp:positionH relativeFrom="column">
                  <wp:posOffset>1819275</wp:posOffset>
                </wp:positionH>
                <wp:positionV relativeFrom="paragraph">
                  <wp:posOffset>38100</wp:posOffset>
                </wp:positionV>
                <wp:extent cx="45719" cy="304800"/>
                <wp:effectExtent l="38100" t="0" r="69215" b="57150"/>
                <wp:wrapNone/>
                <wp:docPr id="108735205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7C664992" id="Straight Arrow Connector 2" o:spid="_x0000_s1026" type="#_x0000_t32" style="position:absolute;margin-left:143.25pt;margin-top:3pt;width:3.6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" strokecolor="#5b9bd5 [3204]" strokeweight=".5pt">
                <v:stroke endarrow="block" joinstyle="miter"/>
              </v:shape>
            </w:pict>
          </mc:Fallback>
        </mc:AlternateContent>
      </w:r>
    </w:p>
    <w:p w14:paraId="754D44EC" w14:textId="3AC76051" w:rsidR="002B3E8F" w:rsidRPr="00033512" w:rsidRDefault="002B3E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F1DBE1" w14:textId="0DC6DE18" w:rsidR="004C436E" w:rsidRPr="00033512" w:rsidRDefault="002F79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C142E1D" wp14:editId="5B5A0D26">
                <wp:simplePos x="0" y="0"/>
                <wp:positionH relativeFrom="column">
                  <wp:posOffset>114300</wp:posOffset>
                </wp:positionH>
                <wp:positionV relativeFrom="paragraph">
                  <wp:posOffset>132715</wp:posOffset>
                </wp:positionV>
                <wp:extent cx="3550920" cy="800100"/>
                <wp:effectExtent l="0" t="0" r="11430" b="19050"/>
                <wp:wrapNone/>
                <wp:docPr id="17062841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0920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31F772" w14:textId="77777777" w:rsidR="00F01E89" w:rsidRDefault="00F01E89" w:rsidP="00F01E89">
                            <w:pPr>
                              <w:jc w:val="center"/>
                            </w:pPr>
                            <w:r>
                              <w:t>6021 had full data available (ie 72.1% of those who had the outcome were included for complete case analy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0C142E1D" id="_x0000_s1028" style="position:absolute;margin-left:9pt;margin-top:10.45pt;width:279.6pt;height:6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" fillcolor="#5b9bd5 [3204]" strokecolor="#091723 [484]" strokeweight="1pt">
                <v:textbox>
                  <w:txbxContent>
                    <w:p w14:paraId="5731F772" w14:textId="77777777" w:rsidR="00F01E89" w:rsidRDefault="00F01E89" w:rsidP="00F01E89">
                      <w:pPr>
                        <w:jc w:val="center"/>
                      </w:pPr>
                      <w:r>
                        <w:t>6021 had full data available (ie 72.1% of those who had the outcome were included for complete case analysis)</w:t>
                      </w:r>
                    </w:p>
                  </w:txbxContent>
                </v:textbox>
              </v:rect>
            </w:pict>
          </mc:Fallback>
        </mc:AlternateContent>
      </w:r>
    </w:p>
    <w:p w14:paraId="55CFFD7A" w14:textId="77777777" w:rsidR="00DE634E" w:rsidRPr="00033512" w:rsidRDefault="00DE63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24922" w14:textId="77777777" w:rsidR="00F01E89" w:rsidRPr="00033512" w:rsidRDefault="00F01E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47A29C" w14:textId="77777777" w:rsidR="00F01E89" w:rsidRPr="00033512" w:rsidRDefault="00F01E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C57FD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DAED2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D2A88" w14:textId="5DFE2EB9" w:rsidR="00AE13F3" w:rsidRPr="00033512" w:rsidRDefault="008458FE" w:rsidP="00AE13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B45C9" w:rsidRPr="0003351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E13F3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PROBAST tool for risk of bias and applicability of the ALSPAC data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E13F3" w:rsidRPr="00033512" w14:paraId="5D535DD9" w14:textId="77777777" w:rsidTr="00B01D75">
        <w:tc>
          <w:tcPr>
            <w:tcW w:w="9016" w:type="dxa"/>
            <w:gridSpan w:val="2"/>
          </w:tcPr>
          <w:p w14:paraId="40858530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:</w:t>
            </w:r>
          </w:p>
        </w:tc>
      </w:tr>
      <w:tr w:rsidR="00AE13F3" w:rsidRPr="00033512" w14:paraId="70AD153E" w14:textId="77777777" w:rsidTr="00B01D75">
        <w:tc>
          <w:tcPr>
            <w:tcW w:w="4508" w:type="dxa"/>
          </w:tcPr>
          <w:p w14:paraId="62443EBF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appropriate data sources used?</w:t>
            </w:r>
          </w:p>
        </w:tc>
        <w:tc>
          <w:tcPr>
            <w:tcW w:w="4508" w:type="dxa"/>
          </w:tcPr>
          <w:p w14:paraId="6F281B52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population level pregnancy cohort so matches intended population and time-point of use</w:t>
            </w:r>
          </w:p>
        </w:tc>
      </w:tr>
      <w:tr w:rsidR="00AE13F3" w:rsidRPr="00033512" w14:paraId="579C91B5" w14:textId="77777777" w:rsidTr="00B01D75">
        <w:tc>
          <w:tcPr>
            <w:tcW w:w="4508" w:type="dxa"/>
          </w:tcPr>
          <w:p w14:paraId="3B14E07D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all inclusions &amp; exclusions of participants appropriate?</w:t>
            </w:r>
          </w:p>
        </w:tc>
        <w:tc>
          <w:tcPr>
            <w:tcW w:w="4508" w:type="dxa"/>
          </w:tcPr>
          <w:p w14:paraId="2AF4E3B8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4633 fetuses (13988 alive at 1-year) – 8351 = 6282 excl as didn’t participate in wave with outcome. (yes)</w:t>
            </w:r>
          </w:p>
          <w:p w14:paraId="0FD0C830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351-6021=2330 with some missing (No could have performed multiple imputation).</w:t>
            </w:r>
          </w:p>
        </w:tc>
      </w:tr>
      <w:tr w:rsidR="00AE13F3" w:rsidRPr="00033512" w14:paraId="79F86B9A" w14:textId="77777777" w:rsidTr="00B01D75">
        <w:tc>
          <w:tcPr>
            <w:tcW w:w="9016" w:type="dxa"/>
            <w:gridSpan w:val="2"/>
          </w:tcPr>
          <w:p w14:paraId="2C8EB668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ors:</w:t>
            </w:r>
          </w:p>
        </w:tc>
      </w:tr>
      <w:tr w:rsidR="00AE13F3" w:rsidRPr="00033512" w14:paraId="3B62FBA6" w14:textId="77777777" w:rsidTr="00B01D75">
        <w:tc>
          <w:tcPr>
            <w:tcW w:w="4508" w:type="dxa"/>
          </w:tcPr>
          <w:p w14:paraId="4A44D926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predictors defined &amp; assessed in similar way for participants in all clusters?</w:t>
            </w:r>
          </w:p>
        </w:tc>
        <w:tc>
          <w:tcPr>
            <w:tcW w:w="4508" w:type="dxa"/>
          </w:tcPr>
          <w:p w14:paraId="4E4B575A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E13F3" w:rsidRPr="00033512" w14:paraId="08F846A7" w14:textId="77777777" w:rsidTr="00B01D75">
        <w:tc>
          <w:tcPr>
            <w:tcW w:w="4508" w:type="dxa"/>
          </w:tcPr>
          <w:p w14:paraId="5F5CF4FB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predictor assessments made without knowledge of outcome data?</w:t>
            </w:r>
          </w:p>
        </w:tc>
        <w:tc>
          <w:tcPr>
            <w:tcW w:w="4508" w:type="dxa"/>
          </w:tcPr>
          <w:p w14:paraId="0C2F2DAF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prospectively at all maternity sites</w:t>
            </w:r>
          </w:p>
        </w:tc>
      </w:tr>
      <w:tr w:rsidR="00AE13F3" w:rsidRPr="00033512" w14:paraId="6CDA4379" w14:textId="77777777" w:rsidTr="00B01D75">
        <w:tc>
          <w:tcPr>
            <w:tcW w:w="4508" w:type="dxa"/>
          </w:tcPr>
          <w:p w14:paraId="37BB315C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re all predictors available at the time the model is intended to be used?</w:t>
            </w:r>
          </w:p>
        </w:tc>
        <w:tc>
          <w:tcPr>
            <w:tcW w:w="4508" w:type="dxa"/>
          </w:tcPr>
          <w:p w14:paraId="23617535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all birth model known by 1-months, all infancy model (to see if motor prognostic) known by 18-months. </w:t>
            </w:r>
          </w:p>
        </w:tc>
      </w:tr>
      <w:tr w:rsidR="00AE13F3" w:rsidRPr="00033512" w14:paraId="2BAE725E" w14:textId="77777777" w:rsidTr="00B01D75">
        <w:tc>
          <w:tcPr>
            <w:tcW w:w="9016" w:type="dxa"/>
            <w:gridSpan w:val="2"/>
          </w:tcPr>
          <w:p w14:paraId="0C5B7544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utcome:</w:t>
            </w:r>
          </w:p>
        </w:tc>
      </w:tr>
      <w:tr w:rsidR="00AE13F3" w:rsidRPr="00033512" w14:paraId="41024930" w14:textId="77777777" w:rsidTr="00B01D75">
        <w:tc>
          <w:tcPr>
            <w:tcW w:w="4508" w:type="dxa"/>
          </w:tcPr>
          <w:p w14:paraId="5E66509F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the outcome determined appropriately?</w:t>
            </w:r>
          </w:p>
        </w:tc>
        <w:tc>
          <w:tcPr>
            <w:tcW w:w="4508" w:type="dxa"/>
          </w:tcPr>
          <w:p w14:paraId="162FC0C0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as per recommended scoring</w:t>
            </w:r>
          </w:p>
        </w:tc>
      </w:tr>
      <w:tr w:rsidR="00AE13F3" w:rsidRPr="00033512" w14:paraId="793A64EB" w14:textId="77777777" w:rsidTr="00B01D75">
        <w:tc>
          <w:tcPr>
            <w:tcW w:w="4508" w:type="dxa"/>
          </w:tcPr>
          <w:p w14:paraId="0FBE7C33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a pre-specified or standard outcome definition used?</w:t>
            </w:r>
          </w:p>
        </w:tc>
        <w:tc>
          <w:tcPr>
            <w:tcW w:w="4508" w:type="dxa"/>
          </w:tcPr>
          <w:p w14:paraId="19AF6820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at clinical cut offs</w:t>
            </w:r>
          </w:p>
        </w:tc>
      </w:tr>
      <w:tr w:rsidR="00AE13F3" w:rsidRPr="00033512" w14:paraId="2EEF9FCF" w14:textId="77777777" w:rsidTr="00B01D75">
        <w:tc>
          <w:tcPr>
            <w:tcW w:w="4508" w:type="dxa"/>
          </w:tcPr>
          <w:p w14:paraId="503E8EA5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predictors excluded from the outcome definition?</w:t>
            </w:r>
          </w:p>
        </w:tc>
        <w:tc>
          <w:tcPr>
            <w:tcW w:w="4508" w:type="dxa"/>
          </w:tcPr>
          <w:p w14:paraId="0AF332C6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AE13F3" w:rsidRPr="00033512" w14:paraId="5F0DD742" w14:textId="77777777" w:rsidTr="00B01D75">
        <w:tc>
          <w:tcPr>
            <w:tcW w:w="4508" w:type="dxa"/>
          </w:tcPr>
          <w:p w14:paraId="39D2A5C9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the outcome defined and determined in a similar way for all participants?</w:t>
            </w:r>
          </w:p>
        </w:tc>
        <w:tc>
          <w:tcPr>
            <w:tcW w:w="4508" w:type="dxa"/>
          </w:tcPr>
          <w:p w14:paraId="612EE4D6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, the total score was calculated the same way for all participants. </w:t>
            </w:r>
          </w:p>
        </w:tc>
      </w:tr>
      <w:tr w:rsidR="00AE13F3" w:rsidRPr="00033512" w14:paraId="65206195" w14:textId="77777777" w:rsidTr="00B01D75">
        <w:tc>
          <w:tcPr>
            <w:tcW w:w="4508" w:type="dxa"/>
          </w:tcPr>
          <w:p w14:paraId="3107DFEF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the outcome determined without knowledge of predictor information?</w:t>
            </w:r>
          </w:p>
        </w:tc>
        <w:tc>
          <w:tcPr>
            <w:tcW w:w="4508" w:type="dxa"/>
          </w:tcPr>
          <w:p w14:paraId="1626AF51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AE13F3" w:rsidRPr="00033512" w14:paraId="51D9FE9B" w14:textId="77777777" w:rsidTr="00B01D75">
        <w:tc>
          <w:tcPr>
            <w:tcW w:w="4508" w:type="dxa"/>
          </w:tcPr>
          <w:p w14:paraId="264C82F2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the time interval between predictor assessment &amp; outcome determination appropriate?</w:t>
            </w:r>
          </w:p>
        </w:tc>
        <w:tc>
          <w:tcPr>
            <w:tcW w:w="4508" w:type="dxa"/>
          </w:tcPr>
          <w:p w14:paraId="60485461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7 years for birth model.</w:t>
            </w:r>
          </w:p>
        </w:tc>
      </w:tr>
      <w:tr w:rsidR="00AE13F3" w:rsidRPr="00033512" w14:paraId="07CEA140" w14:textId="77777777" w:rsidTr="00B01D75">
        <w:tc>
          <w:tcPr>
            <w:tcW w:w="9016" w:type="dxa"/>
            <w:gridSpan w:val="2"/>
          </w:tcPr>
          <w:p w14:paraId="33095355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nalysis:</w:t>
            </w:r>
          </w:p>
        </w:tc>
      </w:tr>
      <w:tr w:rsidR="00AE13F3" w:rsidRPr="00033512" w14:paraId="1ACFA325" w14:textId="77777777" w:rsidTr="00B01D75">
        <w:tc>
          <w:tcPr>
            <w:tcW w:w="4508" w:type="dxa"/>
          </w:tcPr>
          <w:p w14:paraId="1D0CBEA9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there a reasonable number of participants with the outcome?</w:t>
            </w:r>
          </w:p>
        </w:tc>
        <w:tc>
          <w:tcPr>
            <w:tcW w:w="4508" w:type="dxa"/>
          </w:tcPr>
          <w:p w14:paraId="0CFB2BE5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(n=304, 5.1%) and sample size calculated a priori and again once data analysis and final sample size was known. </w:t>
            </w:r>
          </w:p>
        </w:tc>
      </w:tr>
      <w:tr w:rsidR="00AE13F3" w:rsidRPr="00033512" w14:paraId="66F3D485" w14:textId="77777777" w:rsidTr="00B01D75">
        <w:tc>
          <w:tcPr>
            <w:tcW w:w="4508" w:type="dxa"/>
          </w:tcPr>
          <w:p w14:paraId="2AB289B3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continuous and categorical predictors handled appropriately?</w:t>
            </w:r>
          </w:p>
        </w:tc>
        <w:tc>
          <w:tcPr>
            <w:tcW w:w="4508" w:type="dxa"/>
          </w:tcPr>
          <w:p w14:paraId="1E5967E7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. All predictors were categorical .</w:t>
            </w:r>
          </w:p>
        </w:tc>
      </w:tr>
      <w:tr w:rsidR="00AE13F3" w:rsidRPr="00033512" w14:paraId="6D5AB2DC" w14:textId="77777777" w:rsidTr="00B01D75">
        <w:tc>
          <w:tcPr>
            <w:tcW w:w="4508" w:type="dxa"/>
          </w:tcPr>
          <w:p w14:paraId="332CD6B9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all enrolled participants included in analysis?</w:t>
            </w:r>
          </w:p>
        </w:tc>
        <w:tc>
          <w:tcPr>
            <w:tcW w:w="4508" w:type="dxa"/>
          </w:tcPr>
          <w:p w14:paraId="5A3639F8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AE13F3" w:rsidRPr="00033512" w14:paraId="6F480FB6" w14:textId="77777777" w:rsidTr="00B01D75">
        <w:tc>
          <w:tcPr>
            <w:tcW w:w="4508" w:type="dxa"/>
          </w:tcPr>
          <w:p w14:paraId="4B8CA4F9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participants with missing data handled appropriately?</w:t>
            </w:r>
          </w:p>
        </w:tc>
        <w:tc>
          <w:tcPr>
            <w:tcW w:w="4508" w:type="dxa"/>
          </w:tcPr>
          <w:p w14:paraId="6DA1B274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ssibly no, could have performed Multiple Imputation for the 28% excluded. </w:t>
            </w:r>
          </w:p>
        </w:tc>
      </w:tr>
      <w:tr w:rsidR="00AE13F3" w:rsidRPr="00033512" w14:paraId="2D2F3251" w14:textId="77777777" w:rsidTr="00B01D75">
        <w:tc>
          <w:tcPr>
            <w:tcW w:w="4508" w:type="dxa"/>
          </w:tcPr>
          <w:p w14:paraId="3A8FB7D2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as selection of predictors based on univariable analysis avoided?</w:t>
            </w:r>
          </w:p>
        </w:tc>
        <w:tc>
          <w:tcPr>
            <w:tcW w:w="4508" w:type="dxa"/>
          </w:tcPr>
          <w:p w14:paraId="368BD320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predictors based on predictors in model in different dataset and used LASSO for predictor selection within that.</w:t>
            </w:r>
          </w:p>
        </w:tc>
      </w:tr>
      <w:tr w:rsidR="00AE13F3" w:rsidRPr="00033512" w14:paraId="46E25B29" w14:textId="77777777" w:rsidTr="00B01D75">
        <w:tc>
          <w:tcPr>
            <w:tcW w:w="4508" w:type="dxa"/>
          </w:tcPr>
          <w:p w14:paraId="06AA100A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complexities in the data (e.g. competing risks) accounted for appropriately?</w:t>
            </w:r>
          </w:p>
        </w:tc>
        <w:tc>
          <w:tcPr>
            <w:tcW w:w="4508" w:type="dxa"/>
          </w:tcPr>
          <w:p w14:paraId="45361577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obably no as we had no way of knowing which participants availed of intervention between aged birth and 7y.</w:t>
            </w:r>
          </w:p>
        </w:tc>
      </w:tr>
      <w:tr w:rsidR="00AE13F3" w:rsidRPr="00033512" w14:paraId="461B3A09" w14:textId="77777777" w:rsidTr="00B01D75">
        <w:tc>
          <w:tcPr>
            <w:tcW w:w="4508" w:type="dxa"/>
          </w:tcPr>
          <w:p w14:paraId="74D00111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ere relevant model performance measures evaluated appropriately?</w:t>
            </w:r>
          </w:p>
        </w:tc>
        <w:tc>
          <w:tcPr>
            <w:tcW w:w="4508" w:type="dxa"/>
          </w:tcPr>
          <w:p w14:paraId="6AC5ECD3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AE13F3" w:rsidRPr="00033512" w14:paraId="03E74AF6" w14:textId="77777777" w:rsidTr="00B01D75">
        <w:tc>
          <w:tcPr>
            <w:tcW w:w="4508" w:type="dxa"/>
          </w:tcPr>
          <w:p w14:paraId="1D8E4DF4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re model over-fitting, under-fitting and optimism in model performance accounted for?</w:t>
            </w:r>
          </w:p>
        </w:tc>
        <w:tc>
          <w:tcPr>
            <w:tcW w:w="4508" w:type="dxa"/>
          </w:tcPr>
          <w:p w14:paraId="77514595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AE13F3" w:rsidRPr="00033512" w14:paraId="1743C0C8" w14:textId="77777777" w:rsidTr="00B01D75">
        <w:tc>
          <w:tcPr>
            <w:tcW w:w="4508" w:type="dxa"/>
          </w:tcPr>
          <w:p w14:paraId="5B336D26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o predictors and their assigned weights in the final model correspond to the results from the reported multivariable analysis?</w:t>
            </w:r>
          </w:p>
        </w:tc>
        <w:tc>
          <w:tcPr>
            <w:tcW w:w="4508" w:type="dxa"/>
          </w:tcPr>
          <w:p w14:paraId="5EEF23F8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?</w:t>
            </w:r>
          </w:p>
        </w:tc>
      </w:tr>
      <w:tr w:rsidR="00AE13F3" w:rsidRPr="00033512" w14:paraId="7CC80A15" w14:textId="77777777" w:rsidTr="00B01D75">
        <w:tc>
          <w:tcPr>
            <w:tcW w:w="4508" w:type="dxa"/>
          </w:tcPr>
          <w:p w14:paraId="1D476A69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all applicability</w:t>
            </w:r>
          </w:p>
        </w:tc>
        <w:tc>
          <w:tcPr>
            <w:tcW w:w="4508" w:type="dxa"/>
          </w:tcPr>
          <w:p w14:paraId="57CA08FF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 concerns</w:t>
            </w:r>
          </w:p>
        </w:tc>
      </w:tr>
      <w:tr w:rsidR="00AE13F3" w:rsidRPr="00033512" w14:paraId="0BD2E582" w14:textId="77777777" w:rsidTr="00B01D75">
        <w:tc>
          <w:tcPr>
            <w:tcW w:w="4508" w:type="dxa"/>
          </w:tcPr>
          <w:p w14:paraId="2137B39A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  <w:tc>
          <w:tcPr>
            <w:tcW w:w="4508" w:type="dxa"/>
          </w:tcPr>
          <w:p w14:paraId="70F1EB0A" w14:textId="77777777" w:rsidR="00AE13F3" w:rsidRPr="00033512" w:rsidRDefault="00AE13F3" w:rsidP="00B01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 (ie low for predictors and outcome, but high for participants and analysis due to not imputing for missing)</w:t>
            </w:r>
          </w:p>
        </w:tc>
      </w:tr>
    </w:tbl>
    <w:p w14:paraId="57FF4062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A01E6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BD9FA1" w14:textId="77777777" w:rsidR="005B54C5" w:rsidRPr="00033512" w:rsidRDefault="005B54C5" w:rsidP="00294D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CF06D7" w14:textId="77777777" w:rsidR="005B54C5" w:rsidRPr="00033512" w:rsidRDefault="005B54C5" w:rsidP="00294D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549E77" w14:textId="77777777" w:rsidR="005B54C5" w:rsidRPr="00033512" w:rsidRDefault="005B54C5" w:rsidP="00294D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88E138" w14:textId="556C81C7" w:rsidR="00294D0E" w:rsidRPr="00033512" w:rsidRDefault="008458FE" w:rsidP="00294D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B45C9" w:rsidRPr="0003351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94D0E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case-mix distribution between original developed model in ELFE and new developed model in ALSPA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701"/>
        <w:gridCol w:w="1933"/>
      </w:tblGrid>
      <w:tr w:rsidR="00294D0E" w:rsidRPr="00033512" w14:paraId="17B0838A" w14:textId="77777777" w:rsidTr="00C92675">
        <w:tc>
          <w:tcPr>
            <w:tcW w:w="5382" w:type="dxa"/>
          </w:tcPr>
          <w:p w14:paraId="4634EA2D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01" w:type="dxa"/>
          </w:tcPr>
          <w:p w14:paraId="7708891A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ELFE @ 5-years</w:t>
            </w:r>
          </w:p>
          <w:p w14:paraId="1D80929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 2011</w:t>
            </w:r>
          </w:p>
        </w:tc>
        <w:tc>
          <w:tcPr>
            <w:tcW w:w="1933" w:type="dxa"/>
          </w:tcPr>
          <w:p w14:paraId="6884BDA3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LSPAC@ 7-years</w:t>
            </w:r>
          </w:p>
          <w:p w14:paraId="476C100C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 1990</w:t>
            </w:r>
          </w:p>
        </w:tc>
      </w:tr>
      <w:tr w:rsidR="00294D0E" w:rsidRPr="00033512" w14:paraId="3AA91304" w14:textId="77777777" w:rsidTr="00C92675">
        <w:tc>
          <w:tcPr>
            <w:tcW w:w="5382" w:type="dxa"/>
          </w:tcPr>
          <w:p w14:paraId="69B2FD2D" w14:textId="194A59DD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linical SDQ</w:t>
            </w:r>
            <w:r w:rsidR="005B54C5"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12A7A275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933" w:type="dxa"/>
          </w:tcPr>
          <w:p w14:paraId="441026B0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94D0E" w:rsidRPr="00033512" w14:paraId="6D130196" w14:textId="77777777" w:rsidTr="00C92675">
        <w:tc>
          <w:tcPr>
            <w:tcW w:w="5382" w:type="dxa"/>
          </w:tcPr>
          <w:p w14:paraId="034B5B9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DQ-total (mean(SD))</w:t>
            </w:r>
          </w:p>
        </w:tc>
        <w:tc>
          <w:tcPr>
            <w:tcW w:w="1701" w:type="dxa"/>
          </w:tcPr>
          <w:p w14:paraId="7D049EB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.4 (4.7)</w:t>
            </w:r>
          </w:p>
        </w:tc>
        <w:tc>
          <w:tcPr>
            <w:tcW w:w="1933" w:type="dxa"/>
          </w:tcPr>
          <w:p w14:paraId="3549D8E8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.4 (4.7)</w:t>
            </w:r>
          </w:p>
        </w:tc>
      </w:tr>
      <w:tr w:rsidR="00294D0E" w:rsidRPr="00033512" w14:paraId="7E0953E6" w14:textId="77777777" w:rsidTr="00C92675">
        <w:tc>
          <w:tcPr>
            <w:tcW w:w="5382" w:type="dxa"/>
          </w:tcPr>
          <w:p w14:paraId="0D30D85F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DQ-total (median(IQR))</w:t>
            </w:r>
          </w:p>
        </w:tc>
        <w:tc>
          <w:tcPr>
            <w:tcW w:w="1701" w:type="dxa"/>
          </w:tcPr>
          <w:p w14:paraId="25E9782D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 (5-11)</w:t>
            </w:r>
          </w:p>
        </w:tc>
        <w:tc>
          <w:tcPr>
            <w:tcW w:w="1933" w:type="dxa"/>
          </w:tcPr>
          <w:p w14:paraId="08B40AA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 (4-10)</w:t>
            </w:r>
          </w:p>
        </w:tc>
      </w:tr>
      <w:tr w:rsidR="00294D0E" w:rsidRPr="00033512" w14:paraId="000EE152" w14:textId="77777777" w:rsidTr="00C92675">
        <w:tc>
          <w:tcPr>
            <w:tcW w:w="5382" w:type="dxa"/>
          </w:tcPr>
          <w:p w14:paraId="46E4975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DQ range</w:t>
            </w:r>
          </w:p>
        </w:tc>
        <w:tc>
          <w:tcPr>
            <w:tcW w:w="1701" w:type="dxa"/>
          </w:tcPr>
          <w:p w14:paraId="4A8EB6F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33</w:t>
            </w:r>
          </w:p>
        </w:tc>
        <w:tc>
          <w:tcPr>
            <w:tcW w:w="1933" w:type="dxa"/>
          </w:tcPr>
          <w:p w14:paraId="600D7A0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31</w:t>
            </w:r>
          </w:p>
        </w:tc>
      </w:tr>
      <w:tr w:rsidR="00294D0E" w:rsidRPr="00033512" w14:paraId="25AA5A66" w14:textId="77777777" w:rsidTr="00C92675">
        <w:tc>
          <w:tcPr>
            <w:tcW w:w="5382" w:type="dxa"/>
          </w:tcPr>
          <w:p w14:paraId="55E6AF8D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umulative sociodemographic risk:</w:t>
            </w:r>
          </w:p>
        </w:tc>
        <w:tc>
          <w:tcPr>
            <w:tcW w:w="1701" w:type="dxa"/>
          </w:tcPr>
          <w:p w14:paraId="0DE986E0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52E7E78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D0E" w:rsidRPr="00033512" w14:paraId="2A4A69F4" w14:textId="77777777" w:rsidTr="00C92675">
        <w:tc>
          <w:tcPr>
            <w:tcW w:w="5382" w:type="dxa"/>
          </w:tcPr>
          <w:p w14:paraId="135AB68D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14:paraId="1A19FB3E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933" w:type="dxa"/>
          </w:tcPr>
          <w:p w14:paraId="71C83FF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294D0E" w:rsidRPr="00033512" w14:paraId="5B160D89" w14:textId="77777777" w:rsidTr="00C92675">
        <w:tc>
          <w:tcPr>
            <w:tcW w:w="5382" w:type="dxa"/>
          </w:tcPr>
          <w:p w14:paraId="03CF884A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</w:tcPr>
          <w:p w14:paraId="4BAC3FC5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933" w:type="dxa"/>
          </w:tcPr>
          <w:p w14:paraId="2A174DF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294D0E" w:rsidRPr="00033512" w14:paraId="01E2CEB3" w14:textId="77777777" w:rsidTr="00C92675">
        <w:tc>
          <w:tcPr>
            <w:tcW w:w="5382" w:type="dxa"/>
          </w:tcPr>
          <w:p w14:paraId="78122BB0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14:paraId="6C2306DB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933" w:type="dxa"/>
          </w:tcPr>
          <w:p w14:paraId="16CAEC95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294D0E" w:rsidRPr="00033512" w14:paraId="0878583A" w14:textId="77777777" w:rsidTr="00C92675">
        <w:tc>
          <w:tcPr>
            <w:tcW w:w="5382" w:type="dxa"/>
          </w:tcPr>
          <w:p w14:paraId="75204FD6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1" w:type="dxa"/>
          </w:tcPr>
          <w:p w14:paraId="73A3C86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933" w:type="dxa"/>
          </w:tcPr>
          <w:p w14:paraId="6D4B9AA3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94D0E" w:rsidRPr="00033512" w14:paraId="2AD9CED6" w14:textId="77777777" w:rsidTr="00C92675">
        <w:tc>
          <w:tcPr>
            <w:tcW w:w="5382" w:type="dxa"/>
          </w:tcPr>
          <w:p w14:paraId="0BDD6A0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ternal mental health problems prior to pregnancy (%yes)</w:t>
            </w:r>
          </w:p>
        </w:tc>
        <w:tc>
          <w:tcPr>
            <w:tcW w:w="1701" w:type="dxa"/>
          </w:tcPr>
          <w:p w14:paraId="4839A141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933" w:type="dxa"/>
          </w:tcPr>
          <w:p w14:paraId="65EC071D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94D0E" w:rsidRPr="00033512" w14:paraId="1BAD9A84" w14:textId="77777777" w:rsidTr="00C92675">
        <w:tc>
          <w:tcPr>
            <w:tcW w:w="5382" w:type="dxa"/>
          </w:tcPr>
          <w:p w14:paraId="00E09F6B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ternal blood pressure problems outside of pregnancy (%yes)</w:t>
            </w:r>
          </w:p>
        </w:tc>
        <w:tc>
          <w:tcPr>
            <w:tcW w:w="1701" w:type="dxa"/>
          </w:tcPr>
          <w:p w14:paraId="44507DC6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933" w:type="dxa"/>
          </w:tcPr>
          <w:p w14:paraId="5EF5EDB8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294D0E" w:rsidRPr="00033512" w14:paraId="31D49C06" w14:textId="77777777" w:rsidTr="00C92675">
        <w:tc>
          <w:tcPr>
            <w:tcW w:w="5382" w:type="dxa"/>
          </w:tcPr>
          <w:p w14:paraId="6E0D784A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ravidity ie previously pregnant (%yes)</w:t>
            </w:r>
          </w:p>
        </w:tc>
        <w:tc>
          <w:tcPr>
            <w:tcW w:w="1701" w:type="dxa"/>
          </w:tcPr>
          <w:p w14:paraId="15CCB3E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933" w:type="dxa"/>
          </w:tcPr>
          <w:p w14:paraId="691DA876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294D0E" w:rsidRPr="00033512" w14:paraId="27164E43" w14:textId="77777777" w:rsidTr="00C92675">
        <w:tc>
          <w:tcPr>
            <w:tcW w:w="5382" w:type="dxa"/>
          </w:tcPr>
          <w:p w14:paraId="44724DE6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umulative biopsychosocial pregnancy experiences (%)</w:t>
            </w:r>
          </w:p>
        </w:tc>
        <w:tc>
          <w:tcPr>
            <w:tcW w:w="1701" w:type="dxa"/>
          </w:tcPr>
          <w:p w14:paraId="7023417A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393C5C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4D0E" w:rsidRPr="00033512" w14:paraId="3E2BE119" w14:textId="77777777" w:rsidTr="00C92675">
        <w:tc>
          <w:tcPr>
            <w:tcW w:w="5382" w:type="dxa"/>
          </w:tcPr>
          <w:p w14:paraId="1DC52F51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0B4FB23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933" w:type="dxa"/>
          </w:tcPr>
          <w:p w14:paraId="2A1336D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294D0E" w:rsidRPr="00033512" w14:paraId="19313355" w14:textId="77777777" w:rsidTr="00C92675">
        <w:tc>
          <w:tcPr>
            <w:tcW w:w="5382" w:type="dxa"/>
          </w:tcPr>
          <w:p w14:paraId="346753C0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B04B42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933" w:type="dxa"/>
          </w:tcPr>
          <w:p w14:paraId="7E80405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294D0E" w:rsidRPr="00033512" w14:paraId="4E73C733" w14:textId="77777777" w:rsidTr="00C92675">
        <w:tc>
          <w:tcPr>
            <w:tcW w:w="5382" w:type="dxa"/>
          </w:tcPr>
          <w:p w14:paraId="0F8B02BF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2F51C1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933" w:type="dxa"/>
          </w:tcPr>
          <w:p w14:paraId="7042D1B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294D0E" w:rsidRPr="00033512" w14:paraId="547A392E" w14:textId="77777777" w:rsidTr="00C92675">
        <w:tc>
          <w:tcPr>
            <w:tcW w:w="5382" w:type="dxa"/>
          </w:tcPr>
          <w:p w14:paraId="4AADBD1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63B820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933" w:type="dxa"/>
          </w:tcPr>
          <w:p w14:paraId="33F8379C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294D0E" w:rsidRPr="00033512" w14:paraId="4250AC8B" w14:textId="77777777" w:rsidTr="00C92675">
        <w:tc>
          <w:tcPr>
            <w:tcW w:w="5382" w:type="dxa"/>
          </w:tcPr>
          <w:p w14:paraId="6FF08DEC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701" w:type="dxa"/>
          </w:tcPr>
          <w:p w14:paraId="7A818C5E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933" w:type="dxa"/>
          </w:tcPr>
          <w:p w14:paraId="56F2F93E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94D0E" w:rsidRPr="00033512" w14:paraId="64CD4D16" w14:textId="77777777" w:rsidTr="00C92675">
        <w:tc>
          <w:tcPr>
            <w:tcW w:w="5382" w:type="dxa"/>
          </w:tcPr>
          <w:p w14:paraId="2BF8355A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701" w:type="dxa"/>
          </w:tcPr>
          <w:p w14:paraId="6C2383E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933" w:type="dxa"/>
          </w:tcPr>
          <w:p w14:paraId="2988165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</w:tr>
      <w:tr w:rsidR="00294D0E" w:rsidRPr="00033512" w14:paraId="155C7C29" w14:textId="77777777" w:rsidTr="00C92675">
        <w:tc>
          <w:tcPr>
            <w:tcW w:w="5382" w:type="dxa"/>
          </w:tcPr>
          <w:p w14:paraId="33132427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moked in pregnancy (% yes)</w:t>
            </w:r>
          </w:p>
        </w:tc>
        <w:tc>
          <w:tcPr>
            <w:tcW w:w="1701" w:type="dxa"/>
          </w:tcPr>
          <w:p w14:paraId="005EB9DF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933" w:type="dxa"/>
          </w:tcPr>
          <w:p w14:paraId="4D0D615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294D0E" w:rsidRPr="00033512" w14:paraId="431A8C5A" w14:textId="77777777" w:rsidTr="00C92675">
        <w:tc>
          <w:tcPr>
            <w:tcW w:w="5382" w:type="dxa"/>
          </w:tcPr>
          <w:p w14:paraId="1813F72E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lcohol in pregnancy (% yes)</w:t>
            </w:r>
          </w:p>
        </w:tc>
        <w:tc>
          <w:tcPr>
            <w:tcW w:w="1701" w:type="dxa"/>
          </w:tcPr>
          <w:p w14:paraId="50FE61B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933" w:type="dxa"/>
          </w:tcPr>
          <w:p w14:paraId="49F7D105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294D0E" w:rsidRPr="00033512" w14:paraId="75ECA5C4" w14:textId="77777777" w:rsidTr="00C92675">
        <w:tc>
          <w:tcPr>
            <w:tcW w:w="5382" w:type="dxa"/>
          </w:tcPr>
          <w:p w14:paraId="6C8722DF" w14:textId="068A7D33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  <w:r w:rsidR="00A802D0"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/SCBU</w:t>
            </w:r>
            <w:r w:rsidR="00A802D0"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1751BE79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933" w:type="dxa"/>
          </w:tcPr>
          <w:p w14:paraId="3604EC5E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94D0E" w:rsidRPr="00033512" w14:paraId="1E001984" w14:textId="77777777" w:rsidTr="00C92675">
        <w:tc>
          <w:tcPr>
            <w:tcW w:w="5382" w:type="dxa"/>
          </w:tcPr>
          <w:p w14:paraId="12A04552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stational age – weeks (mean(SD))</w:t>
            </w:r>
          </w:p>
        </w:tc>
        <w:tc>
          <w:tcPr>
            <w:tcW w:w="1701" w:type="dxa"/>
          </w:tcPr>
          <w:p w14:paraId="29900AAC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9.3 (1.4)</w:t>
            </w:r>
          </w:p>
        </w:tc>
        <w:tc>
          <w:tcPr>
            <w:tcW w:w="1933" w:type="dxa"/>
          </w:tcPr>
          <w:p w14:paraId="15F61E96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9.6 (1.6)</w:t>
            </w:r>
          </w:p>
        </w:tc>
      </w:tr>
      <w:tr w:rsidR="00294D0E" w:rsidRPr="00033512" w14:paraId="4BEBA579" w14:textId="77777777" w:rsidTr="00C92675">
        <w:tc>
          <w:tcPr>
            <w:tcW w:w="5382" w:type="dxa"/>
          </w:tcPr>
          <w:p w14:paraId="04DF9933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estational age - weeks (range)</w:t>
            </w:r>
          </w:p>
        </w:tc>
        <w:tc>
          <w:tcPr>
            <w:tcW w:w="1701" w:type="dxa"/>
          </w:tcPr>
          <w:p w14:paraId="1104EE81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2-42</w:t>
            </w:r>
          </w:p>
        </w:tc>
        <w:tc>
          <w:tcPr>
            <w:tcW w:w="1933" w:type="dxa"/>
          </w:tcPr>
          <w:p w14:paraId="053E8E74" w14:textId="77777777" w:rsidR="00294D0E" w:rsidRPr="00033512" w:rsidRDefault="00294D0E" w:rsidP="00C92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0-42</w:t>
            </w:r>
          </w:p>
        </w:tc>
      </w:tr>
    </w:tbl>
    <w:p w14:paraId="631BB576" w14:textId="263FE8BC" w:rsidR="006D1391" w:rsidRPr="00033512" w:rsidRDefault="00A802D0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3512">
        <w:rPr>
          <w:rFonts w:ascii="Times New Roman" w:hAnsi="Times New Roman" w:cs="Times New Roman"/>
          <w:sz w:val="24"/>
          <w:szCs w:val="24"/>
        </w:rPr>
        <w:t xml:space="preserve">Strengths and Difficulties Questionnaire total score. </w:t>
      </w:r>
      <w:r w:rsidRPr="000335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33512">
        <w:rPr>
          <w:rFonts w:ascii="Times New Roman" w:hAnsi="Times New Roman" w:cs="Times New Roman"/>
          <w:sz w:val="24"/>
          <w:szCs w:val="24"/>
        </w:rPr>
        <w:t xml:space="preserve">Neonatal Intensive Care Unit. </w:t>
      </w:r>
      <w:r w:rsidRPr="0003351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33512">
        <w:rPr>
          <w:rFonts w:ascii="Times New Roman" w:hAnsi="Times New Roman" w:cs="Times New Roman"/>
          <w:sz w:val="24"/>
          <w:szCs w:val="24"/>
        </w:rPr>
        <w:t xml:space="preserve">Special care baby unit. </w:t>
      </w:r>
    </w:p>
    <w:p w14:paraId="51694D0A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985506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3BFA1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E3BB9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EEABF2" w14:textId="77777777" w:rsidR="006D1391" w:rsidRPr="00033512" w:rsidRDefault="006D13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B217B2" w14:textId="77777777" w:rsidR="004C30CD" w:rsidRPr="00033512" w:rsidRDefault="004C30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23DA57" w14:textId="77777777" w:rsidR="00B257C5" w:rsidRPr="00033512" w:rsidRDefault="00B257C5" w:rsidP="004C30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1D6C6" w14:textId="77777777" w:rsidR="00B257C5" w:rsidRPr="00033512" w:rsidRDefault="00B257C5" w:rsidP="004C30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18A94A" w14:textId="02308207" w:rsidR="00637F04" w:rsidRPr="00033512" w:rsidRDefault="008458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57C5" w:rsidRPr="000335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D5703" w:rsidRPr="0003351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F7D48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15507" w:rsidRPr="00033512">
        <w:rPr>
          <w:rFonts w:ascii="Times New Roman" w:hAnsi="Times New Roman" w:cs="Times New Roman"/>
          <w:b/>
          <w:bCs/>
          <w:sz w:val="24"/>
          <w:szCs w:val="24"/>
        </w:rPr>
        <w:t>comparing those included in the analysis (n=6021) with those excluded due to missing outcome or predictor (n=</w:t>
      </w:r>
      <w:r w:rsidR="006A6B4F" w:rsidRPr="00033512">
        <w:rPr>
          <w:rFonts w:ascii="Times New Roman" w:hAnsi="Times New Roman" w:cs="Times New Roman"/>
          <w:b/>
          <w:bCs/>
          <w:sz w:val="24"/>
          <w:szCs w:val="24"/>
        </w:rPr>
        <w:t>86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A6505" w:rsidRPr="00033512" w14:paraId="6E99019E" w14:textId="77777777" w:rsidTr="001F7716">
        <w:tc>
          <w:tcPr>
            <w:tcW w:w="2254" w:type="dxa"/>
          </w:tcPr>
          <w:p w14:paraId="520B56B6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54" w:type="dxa"/>
          </w:tcPr>
          <w:p w14:paraId="180A5C3C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hole sample</w:t>
            </w:r>
          </w:p>
          <w:p w14:paraId="608134A6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4633)</w:t>
            </w:r>
          </w:p>
        </w:tc>
        <w:tc>
          <w:tcPr>
            <w:tcW w:w="2254" w:type="dxa"/>
          </w:tcPr>
          <w:p w14:paraId="57CDAFC0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14:paraId="08DC44BA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8612 (59%))</w:t>
            </w:r>
          </w:p>
        </w:tc>
        <w:tc>
          <w:tcPr>
            <w:tcW w:w="2254" w:type="dxa"/>
          </w:tcPr>
          <w:p w14:paraId="05453D3C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  <w:p w14:paraId="4C4AD9F9" w14:textId="77777777" w:rsidR="009A6505" w:rsidRPr="00033512" w:rsidRDefault="009A6505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6021(41.2%))</w:t>
            </w:r>
          </w:p>
        </w:tc>
      </w:tr>
      <w:tr w:rsidR="004F4019" w:rsidRPr="00033512" w14:paraId="126EADC9" w14:textId="77777777" w:rsidTr="001F7716">
        <w:tc>
          <w:tcPr>
            <w:tcW w:w="2254" w:type="dxa"/>
          </w:tcPr>
          <w:p w14:paraId="3A2E55C8" w14:textId="2426F458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ravidity (yes)</w:t>
            </w:r>
          </w:p>
        </w:tc>
        <w:tc>
          <w:tcPr>
            <w:tcW w:w="2254" w:type="dxa"/>
          </w:tcPr>
          <w:p w14:paraId="05788B0C" w14:textId="77777777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906 (67%)</w:t>
            </w:r>
          </w:p>
          <w:p w14:paraId="1E9DB0CD" w14:textId="7C7AEBE0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3284)</w:t>
            </w:r>
          </w:p>
        </w:tc>
        <w:tc>
          <w:tcPr>
            <w:tcW w:w="2254" w:type="dxa"/>
          </w:tcPr>
          <w:p w14:paraId="12B7EA23" w14:textId="77777777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967 (68.4%)</w:t>
            </w:r>
          </w:p>
          <w:p w14:paraId="22946577" w14:textId="349DFAA3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7263)</w:t>
            </w:r>
          </w:p>
        </w:tc>
        <w:tc>
          <w:tcPr>
            <w:tcW w:w="2254" w:type="dxa"/>
          </w:tcPr>
          <w:p w14:paraId="32055A87" w14:textId="2BA5025A" w:rsidR="004F4019" w:rsidRPr="00033512" w:rsidRDefault="004F4019" w:rsidP="004F4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939 (65.4%)</w:t>
            </w:r>
          </w:p>
        </w:tc>
      </w:tr>
      <w:tr w:rsidR="00A94572" w:rsidRPr="00033512" w14:paraId="0EE10DC5" w14:textId="77777777" w:rsidTr="001F7716">
        <w:tc>
          <w:tcPr>
            <w:tcW w:w="2254" w:type="dxa"/>
          </w:tcPr>
          <w:p w14:paraId="19C27E94" w14:textId="3693FE00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aternal mental health problems </w:t>
            </w:r>
          </w:p>
        </w:tc>
        <w:tc>
          <w:tcPr>
            <w:tcW w:w="2254" w:type="dxa"/>
          </w:tcPr>
          <w:p w14:paraId="6684132D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511(12%)</w:t>
            </w:r>
          </w:p>
          <w:p w14:paraId="73E082A1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EA092" w14:textId="0700602A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2548)</w:t>
            </w:r>
          </w:p>
        </w:tc>
        <w:tc>
          <w:tcPr>
            <w:tcW w:w="2254" w:type="dxa"/>
          </w:tcPr>
          <w:p w14:paraId="3475E088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83 (13.5%)</w:t>
            </w:r>
          </w:p>
          <w:p w14:paraId="2933A0DE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2F2B4" w14:textId="3CAF27DC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6527)</w:t>
            </w:r>
          </w:p>
        </w:tc>
        <w:tc>
          <w:tcPr>
            <w:tcW w:w="2254" w:type="dxa"/>
          </w:tcPr>
          <w:p w14:paraId="2698FA24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28 (10.4%)</w:t>
            </w:r>
          </w:p>
          <w:p w14:paraId="55C0FB09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85D249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4572" w:rsidRPr="00033512" w14:paraId="5E965BEA" w14:textId="77777777" w:rsidTr="001F7716">
        <w:tc>
          <w:tcPr>
            <w:tcW w:w="2254" w:type="dxa"/>
          </w:tcPr>
          <w:p w14:paraId="2C56C84D" w14:textId="21356381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story of high blood pressure</w:t>
            </w:r>
          </w:p>
        </w:tc>
        <w:tc>
          <w:tcPr>
            <w:tcW w:w="2254" w:type="dxa"/>
          </w:tcPr>
          <w:p w14:paraId="183703D6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815 (14.8%)</w:t>
            </w:r>
          </w:p>
          <w:p w14:paraId="184F07D8" w14:textId="119AF685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2295)</w:t>
            </w:r>
          </w:p>
        </w:tc>
        <w:tc>
          <w:tcPr>
            <w:tcW w:w="2254" w:type="dxa"/>
          </w:tcPr>
          <w:p w14:paraId="00F014A0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85 (15.7%)</w:t>
            </w:r>
          </w:p>
          <w:p w14:paraId="2AECA317" w14:textId="1553FC78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6274)</w:t>
            </w:r>
          </w:p>
        </w:tc>
        <w:tc>
          <w:tcPr>
            <w:tcW w:w="2254" w:type="dxa"/>
          </w:tcPr>
          <w:p w14:paraId="52093FDE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30 (13.8%)</w:t>
            </w:r>
          </w:p>
          <w:p w14:paraId="533976FB" w14:textId="77777777" w:rsidR="00A94572" w:rsidRPr="00033512" w:rsidRDefault="00A94572" w:rsidP="00A94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DC0" w:rsidRPr="00033512" w14:paraId="117F24AE" w14:textId="77777777" w:rsidTr="001F7716">
        <w:tc>
          <w:tcPr>
            <w:tcW w:w="2254" w:type="dxa"/>
          </w:tcPr>
          <w:p w14:paraId="3975B247" w14:textId="66643C71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Biological </w:t>
            </w:r>
            <w:r w:rsidR="0060763B"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SEs:</w:t>
            </w:r>
          </w:p>
        </w:tc>
        <w:tc>
          <w:tcPr>
            <w:tcW w:w="2254" w:type="dxa"/>
          </w:tcPr>
          <w:p w14:paraId="734528C1" w14:textId="5828854F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9907)</w:t>
            </w:r>
          </w:p>
        </w:tc>
        <w:tc>
          <w:tcPr>
            <w:tcW w:w="2254" w:type="dxa"/>
          </w:tcPr>
          <w:p w14:paraId="3F396195" w14:textId="258F1612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3886)</w:t>
            </w:r>
          </w:p>
        </w:tc>
        <w:tc>
          <w:tcPr>
            <w:tcW w:w="2254" w:type="dxa"/>
          </w:tcPr>
          <w:p w14:paraId="17617982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DC0" w:rsidRPr="00033512" w14:paraId="20A131FB" w14:textId="77777777" w:rsidTr="001F7716">
        <w:tc>
          <w:tcPr>
            <w:tcW w:w="2254" w:type="dxa"/>
          </w:tcPr>
          <w:p w14:paraId="10C92B38" w14:textId="6F1BD052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108BBE51" w14:textId="1913D0A1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495 (15.1%)</w:t>
            </w:r>
          </w:p>
        </w:tc>
        <w:tc>
          <w:tcPr>
            <w:tcW w:w="2254" w:type="dxa"/>
          </w:tcPr>
          <w:p w14:paraId="5C10DB07" w14:textId="283772A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54 (14.3%)</w:t>
            </w:r>
          </w:p>
        </w:tc>
        <w:tc>
          <w:tcPr>
            <w:tcW w:w="2254" w:type="dxa"/>
          </w:tcPr>
          <w:p w14:paraId="0DAF7ED4" w14:textId="7236330D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41 (15.6%)</w:t>
            </w:r>
          </w:p>
        </w:tc>
      </w:tr>
      <w:tr w:rsidR="00D62DC0" w:rsidRPr="00033512" w14:paraId="4B5984D3" w14:textId="77777777" w:rsidTr="001F7716">
        <w:tc>
          <w:tcPr>
            <w:tcW w:w="2254" w:type="dxa"/>
          </w:tcPr>
          <w:p w14:paraId="29CD1EF4" w14:textId="3B83E273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3D294431" w14:textId="4D931CF5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480 (65.4%)</w:t>
            </w:r>
          </w:p>
        </w:tc>
        <w:tc>
          <w:tcPr>
            <w:tcW w:w="2254" w:type="dxa"/>
          </w:tcPr>
          <w:p w14:paraId="7329E590" w14:textId="1FCAD246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516 (64.8%)</w:t>
            </w:r>
          </w:p>
        </w:tc>
        <w:tc>
          <w:tcPr>
            <w:tcW w:w="2254" w:type="dxa"/>
          </w:tcPr>
          <w:p w14:paraId="2958B662" w14:textId="42F1972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964 (65.8%)</w:t>
            </w:r>
          </w:p>
        </w:tc>
      </w:tr>
      <w:tr w:rsidR="00D62DC0" w:rsidRPr="00033512" w14:paraId="21D8FEF3" w14:textId="77777777" w:rsidTr="001F7716">
        <w:tc>
          <w:tcPr>
            <w:tcW w:w="2254" w:type="dxa"/>
          </w:tcPr>
          <w:p w14:paraId="6C21E114" w14:textId="732125D2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6AC49D25" w14:textId="59B4D243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702 (17.2%)</w:t>
            </w:r>
          </w:p>
        </w:tc>
        <w:tc>
          <w:tcPr>
            <w:tcW w:w="2254" w:type="dxa"/>
          </w:tcPr>
          <w:p w14:paraId="13CD8F67" w14:textId="08F3409D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05 (18.1%)</w:t>
            </w:r>
          </w:p>
        </w:tc>
        <w:tc>
          <w:tcPr>
            <w:tcW w:w="2254" w:type="dxa"/>
          </w:tcPr>
          <w:p w14:paraId="500318BE" w14:textId="77028C91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7 (16.6%)</w:t>
            </w:r>
          </w:p>
        </w:tc>
      </w:tr>
      <w:tr w:rsidR="00D62DC0" w:rsidRPr="00033512" w14:paraId="5FB3FB2D" w14:textId="77777777" w:rsidTr="001F7716">
        <w:tc>
          <w:tcPr>
            <w:tcW w:w="2254" w:type="dxa"/>
          </w:tcPr>
          <w:p w14:paraId="6362FCAD" w14:textId="0E2E6841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2254" w:type="dxa"/>
          </w:tcPr>
          <w:p w14:paraId="678476F3" w14:textId="256230D9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30 (2.3%)</w:t>
            </w:r>
          </w:p>
        </w:tc>
        <w:tc>
          <w:tcPr>
            <w:tcW w:w="2254" w:type="dxa"/>
          </w:tcPr>
          <w:p w14:paraId="5FD43D04" w14:textId="42F8C741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11 (2.9%)</w:t>
            </w:r>
          </w:p>
        </w:tc>
        <w:tc>
          <w:tcPr>
            <w:tcW w:w="2254" w:type="dxa"/>
          </w:tcPr>
          <w:p w14:paraId="6C359C24" w14:textId="5D00DAF5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19 (2.0%)</w:t>
            </w:r>
          </w:p>
        </w:tc>
      </w:tr>
      <w:tr w:rsidR="00D62DC0" w:rsidRPr="00033512" w14:paraId="42E29C8A" w14:textId="77777777" w:rsidTr="001F7716">
        <w:tc>
          <w:tcPr>
            <w:tcW w:w="2254" w:type="dxa"/>
          </w:tcPr>
          <w:p w14:paraId="6BA5F98A" w14:textId="31BE16F3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sychosocial PSEs:</w:t>
            </w:r>
          </w:p>
        </w:tc>
        <w:tc>
          <w:tcPr>
            <w:tcW w:w="2254" w:type="dxa"/>
          </w:tcPr>
          <w:p w14:paraId="59630A62" w14:textId="64833D9E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3290)</w:t>
            </w:r>
          </w:p>
        </w:tc>
        <w:tc>
          <w:tcPr>
            <w:tcW w:w="2254" w:type="dxa"/>
          </w:tcPr>
          <w:p w14:paraId="47923721" w14:textId="19DFD255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7269)</w:t>
            </w:r>
          </w:p>
        </w:tc>
        <w:tc>
          <w:tcPr>
            <w:tcW w:w="2254" w:type="dxa"/>
          </w:tcPr>
          <w:p w14:paraId="4F59CB8C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DC0" w:rsidRPr="00033512" w14:paraId="23932B33" w14:textId="77777777" w:rsidTr="001F7716">
        <w:tc>
          <w:tcPr>
            <w:tcW w:w="2254" w:type="dxa"/>
          </w:tcPr>
          <w:p w14:paraId="1EF7C17B" w14:textId="2E0482D2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4" w:type="dxa"/>
          </w:tcPr>
          <w:p w14:paraId="21C64F59" w14:textId="7E1B847B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316 (40%)</w:t>
            </w:r>
          </w:p>
        </w:tc>
        <w:tc>
          <w:tcPr>
            <w:tcW w:w="2254" w:type="dxa"/>
          </w:tcPr>
          <w:p w14:paraId="4FDEBDA2" w14:textId="00B66CDB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503 (34.4%)</w:t>
            </w:r>
          </w:p>
        </w:tc>
        <w:tc>
          <w:tcPr>
            <w:tcW w:w="2254" w:type="dxa"/>
          </w:tcPr>
          <w:p w14:paraId="2F1DC173" w14:textId="717ABEEF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813 (46.7%)</w:t>
            </w:r>
          </w:p>
        </w:tc>
      </w:tr>
      <w:tr w:rsidR="00D62DC0" w:rsidRPr="00033512" w14:paraId="2D256C40" w14:textId="77777777" w:rsidTr="001F7716">
        <w:tc>
          <w:tcPr>
            <w:tcW w:w="2254" w:type="dxa"/>
          </w:tcPr>
          <w:p w14:paraId="1EE6FE76" w14:textId="78BA47BD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254" w:type="dxa"/>
          </w:tcPr>
          <w:p w14:paraId="1EBCB6BB" w14:textId="1D5F1A0B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540 (41.7%)</w:t>
            </w:r>
          </w:p>
        </w:tc>
        <w:tc>
          <w:tcPr>
            <w:tcW w:w="2254" w:type="dxa"/>
          </w:tcPr>
          <w:p w14:paraId="48BAF0CF" w14:textId="6476DF8D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135 (43.1%)</w:t>
            </w:r>
          </w:p>
        </w:tc>
        <w:tc>
          <w:tcPr>
            <w:tcW w:w="2254" w:type="dxa"/>
          </w:tcPr>
          <w:p w14:paraId="46B51CFA" w14:textId="3F6B0FF8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405 (39.9%)</w:t>
            </w:r>
          </w:p>
        </w:tc>
      </w:tr>
      <w:tr w:rsidR="00D62DC0" w:rsidRPr="00033512" w14:paraId="2FE5E72C" w14:textId="77777777" w:rsidTr="001F7716">
        <w:tc>
          <w:tcPr>
            <w:tcW w:w="2254" w:type="dxa"/>
          </w:tcPr>
          <w:p w14:paraId="03F8C811" w14:textId="3921B50E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254" w:type="dxa"/>
          </w:tcPr>
          <w:p w14:paraId="7A1FD4EB" w14:textId="5D2BAA2F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434 (18.3%)</w:t>
            </w:r>
          </w:p>
        </w:tc>
        <w:tc>
          <w:tcPr>
            <w:tcW w:w="2254" w:type="dxa"/>
          </w:tcPr>
          <w:p w14:paraId="323823AC" w14:textId="6F2CAD94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31 (22.4%)</w:t>
            </w:r>
          </w:p>
        </w:tc>
        <w:tc>
          <w:tcPr>
            <w:tcW w:w="2254" w:type="dxa"/>
          </w:tcPr>
          <w:p w14:paraId="2EBD5155" w14:textId="200C052C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03 (13.3%)</w:t>
            </w:r>
          </w:p>
        </w:tc>
      </w:tr>
      <w:tr w:rsidR="00D62DC0" w:rsidRPr="00033512" w14:paraId="38108551" w14:textId="77777777" w:rsidTr="001F7716">
        <w:tc>
          <w:tcPr>
            <w:tcW w:w="2254" w:type="dxa"/>
          </w:tcPr>
          <w:p w14:paraId="18FEEA3E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66CFDAE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E4CB5AF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E2BA42" w14:textId="77777777" w:rsidR="00D62DC0" w:rsidRPr="00033512" w:rsidRDefault="00D62DC0" w:rsidP="00D62D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39C" w:rsidRPr="00033512" w14:paraId="2A9F816D" w14:textId="77777777" w:rsidTr="001F7716">
        <w:tc>
          <w:tcPr>
            <w:tcW w:w="2254" w:type="dxa"/>
          </w:tcPr>
          <w:p w14:paraId="6657A415" w14:textId="63EA5E79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moked in pregnancy (yes)</w:t>
            </w:r>
          </w:p>
        </w:tc>
        <w:tc>
          <w:tcPr>
            <w:tcW w:w="2254" w:type="dxa"/>
          </w:tcPr>
          <w:p w14:paraId="31374204" w14:textId="77777777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626 (26.6%)</w:t>
            </w:r>
          </w:p>
          <w:p w14:paraId="4B3E9B09" w14:textId="2FEC692C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3632)</w:t>
            </w:r>
          </w:p>
        </w:tc>
        <w:tc>
          <w:tcPr>
            <w:tcW w:w="2254" w:type="dxa"/>
          </w:tcPr>
          <w:p w14:paraId="1B8B8F09" w14:textId="77777777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738 (36%)</w:t>
            </w:r>
          </w:p>
          <w:p w14:paraId="3BCE8734" w14:textId="53FAFBC6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7611)</w:t>
            </w:r>
          </w:p>
        </w:tc>
        <w:tc>
          <w:tcPr>
            <w:tcW w:w="2254" w:type="dxa"/>
          </w:tcPr>
          <w:p w14:paraId="7D25B50C" w14:textId="5E99BAE9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88 (14.8%)</w:t>
            </w:r>
          </w:p>
        </w:tc>
      </w:tr>
      <w:tr w:rsidR="0089539C" w:rsidRPr="00033512" w14:paraId="7A0E44BE" w14:textId="77777777" w:rsidTr="001F7716">
        <w:tc>
          <w:tcPr>
            <w:tcW w:w="2254" w:type="dxa"/>
          </w:tcPr>
          <w:p w14:paraId="4A55B6B9" w14:textId="15ECB164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lcohol in 1</w:t>
            </w: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rimester in pregnancy (yes)</w:t>
            </w:r>
          </w:p>
        </w:tc>
        <w:tc>
          <w:tcPr>
            <w:tcW w:w="2254" w:type="dxa"/>
          </w:tcPr>
          <w:p w14:paraId="345DFCBB" w14:textId="77777777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155 (54.5%)</w:t>
            </w:r>
          </w:p>
          <w:p w14:paraId="554FAC8D" w14:textId="14B56824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3121)</w:t>
            </w:r>
          </w:p>
        </w:tc>
        <w:tc>
          <w:tcPr>
            <w:tcW w:w="2254" w:type="dxa"/>
          </w:tcPr>
          <w:p w14:paraId="0E68F2E1" w14:textId="77777777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775 (53.2%)</w:t>
            </w:r>
          </w:p>
          <w:p w14:paraId="6C9B72CA" w14:textId="6B3A49A3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7100)</w:t>
            </w:r>
          </w:p>
        </w:tc>
        <w:tc>
          <w:tcPr>
            <w:tcW w:w="2254" w:type="dxa"/>
          </w:tcPr>
          <w:p w14:paraId="228F99DC" w14:textId="3627D4A2" w:rsidR="0089539C" w:rsidRPr="00033512" w:rsidRDefault="0089539C" w:rsidP="00895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380 (56.1%)</w:t>
            </w:r>
          </w:p>
        </w:tc>
      </w:tr>
      <w:tr w:rsidR="001F7716" w:rsidRPr="00033512" w14:paraId="6A64B852" w14:textId="77777777" w:rsidTr="001F7716">
        <w:tc>
          <w:tcPr>
            <w:tcW w:w="2254" w:type="dxa"/>
          </w:tcPr>
          <w:p w14:paraId="7261DAA3" w14:textId="05F8D871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0763B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ecial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0763B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0763B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by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0763B" w:rsidRPr="00033512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</w:p>
        </w:tc>
        <w:tc>
          <w:tcPr>
            <w:tcW w:w="2254" w:type="dxa"/>
          </w:tcPr>
          <w:p w14:paraId="03453C46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65 (7.1%)</w:t>
            </w:r>
          </w:p>
          <w:p w14:paraId="2F0DA0D8" w14:textId="1225F916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2201)</w:t>
            </w:r>
          </w:p>
        </w:tc>
        <w:tc>
          <w:tcPr>
            <w:tcW w:w="2254" w:type="dxa"/>
          </w:tcPr>
          <w:p w14:paraId="55D1888D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50 (8.8%)</w:t>
            </w:r>
          </w:p>
          <w:p w14:paraId="38E03B3D" w14:textId="6270659C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6223)</w:t>
            </w:r>
          </w:p>
        </w:tc>
        <w:tc>
          <w:tcPr>
            <w:tcW w:w="2254" w:type="dxa"/>
          </w:tcPr>
          <w:p w14:paraId="0CF6EA17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15 (5.3%)</w:t>
            </w:r>
          </w:p>
          <w:p w14:paraId="0D4D528E" w14:textId="777F34B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5978)</w:t>
            </w:r>
          </w:p>
        </w:tc>
      </w:tr>
      <w:tr w:rsidR="001F7716" w:rsidRPr="00033512" w14:paraId="5A648CEB" w14:textId="77777777" w:rsidTr="001F7716">
        <w:tc>
          <w:tcPr>
            <w:tcW w:w="2254" w:type="dxa"/>
          </w:tcPr>
          <w:p w14:paraId="7EDFF445" w14:textId="473814C8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fant sex (female)</w:t>
            </w:r>
          </w:p>
        </w:tc>
        <w:tc>
          <w:tcPr>
            <w:tcW w:w="2254" w:type="dxa"/>
          </w:tcPr>
          <w:p w14:paraId="70AAEE3B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820 (48.3%)</w:t>
            </w:r>
          </w:p>
          <w:p w14:paraId="68822E50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14118</w:t>
            </w:r>
          </w:p>
        </w:tc>
        <w:tc>
          <w:tcPr>
            <w:tcW w:w="2254" w:type="dxa"/>
          </w:tcPr>
          <w:p w14:paraId="6537AE05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883 (48%)</w:t>
            </w:r>
          </w:p>
        </w:tc>
        <w:tc>
          <w:tcPr>
            <w:tcW w:w="2254" w:type="dxa"/>
          </w:tcPr>
          <w:p w14:paraId="241BD26E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937 (48.8%)</w:t>
            </w:r>
          </w:p>
        </w:tc>
      </w:tr>
      <w:tr w:rsidR="001F7716" w:rsidRPr="00033512" w14:paraId="5A2DEC44" w14:textId="77777777" w:rsidTr="001F7716">
        <w:tc>
          <w:tcPr>
            <w:tcW w:w="2254" w:type="dxa"/>
          </w:tcPr>
          <w:p w14:paraId="344E6136" w14:textId="0406F96A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natal sociodemographic risk:</w:t>
            </w:r>
          </w:p>
        </w:tc>
        <w:tc>
          <w:tcPr>
            <w:tcW w:w="2254" w:type="dxa"/>
          </w:tcPr>
          <w:p w14:paraId="3DF42F48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0378)</w:t>
            </w:r>
          </w:p>
        </w:tc>
        <w:tc>
          <w:tcPr>
            <w:tcW w:w="2254" w:type="dxa"/>
          </w:tcPr>
          <w:p w14:paraId="5BC6BA41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4357)</w:t>
            </w:r>
          </w:p>
        </w:tc>
        <w:tc>
          <w:tcPr>
            <w:tcW w:w="2254" w:type="dxa"/>
          </w:tcPr>
          <w:p w14:paraId="71E430B8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716" w:rsidRPr="00033512" w14:paraId="4F8AFAED" w14:textId="77777777" w:rsidTr="001F7716">
        <w:tc>
          <w:tcPr>
            <w:tcW w:w="2254" w:type="dxa"/>
          </w:tcPr>
          <w:p w14:paraId="2ECDDC6C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4" w:type="dxa"/>
          </w:tcPr>
          <w:p w14:paraId="2A8DEE68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741 (16.8%)</w:t>
            </w:r>
          </w:p>
        </w:tc>
        <w:tc>
          <w:tcPr>
            <w:tcW w:w="2254" w:type="dxa"/>
          </w:tcPr>
          <w:p w14:paraId="21FFD716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14 (11.8%)</w:t>
            </w:r>
          </w:p>
        </w:tc>
        <w:tc>
          <w:tcPr>
            <w:tcW w:w="2254" w:type="dxa"/>
          </w:tcPr>
          <w:p w14:paraId="6EEB2F85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227 (20.4%)</w:t>
            </w:r>
          </w:p>
        </w:tc>
      </w:tr>
      <w:tr w:rsidR="001F7716" w:rsidRPr="00033512" w14:paraId="0709E0BD" w14:textId="77777777" w:rsidTr="001F7716">
        <w:tc>
          <w:tcPr>
            <w:tcW w:w="2254" w:type="dxa"/>
          </w:tcPr>
          <w:p w14:paraId="21C92872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254" w:type="dxa"/>
          </w:tcPr>
          <w:p w14:paraId="3D2168CB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751 (45.8%)</w:t>
            </w:r>
          </w:p>
        </w:tc>
        <w:tc>
          <w:tcPr>
            <w:tcW w:w="2254" w:type="dxa"/>
          </w:tcPr>
          <w:p w14:paraId="45BE033F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789 (41.1%)</w:t>
            </w:r>
          </w:p>
        </w:tc>
        <w:tc>
          <w:tcPr>
            <w:tcW w:w="2254" w:type="dxa"/>
          </w:tcPr>
          <w:p w14:paraId="258F5703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962 (49.2%)</w:t>
            </w:r>
          </w:p>
        </w:tc>
      </w:tr>
      <w:tr w:rsidR="001F7716" w:rsidRPr="00033512" w14:paraId="13457454" w14:textId="77777777" w:rsidTr="001F7716">
        <w:tc>
          <w:tcPr>
            <w:tcW w:w="2254" w:type="dxa"/>
          </w:tcPr>
          <w:p w14:paraId="20FF738D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54" w:type="dxa"/>
          </w:tcPr>
          <w:p w14:paraId="0300A73E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321 (32%)</w:t>
            </w:r>
          </w:p>
        </w:tc>
        <w:tc>
          <w:tcPr>
            <w:tcW w:w="2254" w:type="dxa"/>
          </w:tcPr>
          <w:p w14:paraId="4B1C9FC8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47 (37.8%)</w:t>
            </w:r>
          </w:p>
        </w:tc>
        <w:tc>
          <w:tcPr>
            <w:tcW w:w="2254" w:type="dxa"/>
          </w:tcPr>
          <w:p w14:paraId="242AA695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74 (27.8%)</w:t>
            </w:r>
          </w:p>
        </w:tc>
      </w:tr>
      <w:tr w:rsidR="001F7716" w:rsidRPr="00033512" w14:paraId="1D8B3138" w14:textId="77777777" w:rsidTr="001F7716">
        <w:tc>
          <w:tcPr>
            <w:tcW w:w="2254" w:type="dxa"/>
          </w:tcPr>
          <w:p w14:paraId="6A8C77F4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254" w:type="dxa"/>
          </w:tcPr>
          <w:p w14:paraId="29E2C9BF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65 (5.4%)</w:t>
            </w:r>
          </w:p>
        </w:tc>
        <w:tc>
          <w:tcPr>
            <w:tcW w:w="2254" w:type="dxa"/>
          </w:tcPr>
          <w:p w14:paraId="7C6272C2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07 (9.3%)</w:t>
            </w:r>
          </w:p>
        </w:tc>
        <w:tc>
          <w:tcPr>
            <w:tcW w:w="2254" w:type="dxa"/>
          </w:tcPr>
          <w:p w14:paraId="67D97C87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58 (2.6%)</w:t>
            </w:r>
          </w:p>
        </w:tc>
      </w:tr>
      <w:tr w:rsidR="001F7716" w:rsidRPr="00033512" w14:paraId="1BE2D9C5" w14:textId="77777777" w:rsidTr="001F7716">
        <w:tc>
          <w:tcPr>
            <w:tcW w:w="2254" w:type="dxa"/>
          </w:tcPr>
          <w:p w14:paraId="0E928F79" w14:textId="34AC86D4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DQ* (clinical) </w:t>
            </w:r>
          </w:p>
        </w:tc>
        <w:tc>
          <w:tcPr>
            <w:tcW w:w="2254" w:type="dxa"/>
          </w:tcPr>
          <w:p w14:paraId="59BD38EC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68 (5.6%)</w:t>
            </w:r>
          </w:p>
          <w:p w14:paraId="2796D8B2" w14:textId="4B3DA1A1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8351</w:t>
            </w:r>
          </w:p>
        </w:tc>
        <w:tc>
          <w:tcPr>
            <w:tcW w:w="2254" w:type="dxa"/>
          </w:tcPr>
          <w:p w14:paraId="166E8CE9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4 (7.0%)</w:t>
            </w:r>
          </w:p>
          <w:p w14:paraId="6103DFEE" w14:textId="2A207DF1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2330</w:t>
            </w:r>
          </w:p>
        </w:tc>
        <w:tc>
          <w:tcPr>
            <w:tcW w:w="2254" w:type="dxa"/>
          </w:tcPr>
          <w:p w14:paraId="6CB2A14C" w14:textId="3B8C625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04 (5.1%)</w:t>
            </w:r>
          </w:p>
        </w:tc>
      </w:tr>
      <w:tr w:rsidR="001F7716" w:rsidRPr="00033512" w14:paraId="65BD9829" w14:textId="77777777" w:rsidTr="001F7716">
        <w:tc>
          <w:tcPr>
            <w:tcW w:w="2254" w:type="dxa"/>
          </w:tcPr>
          <w:p w14:paraId="1A74C071" w14:textId="5119C744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DQ* – mean (SD) range</w:t>
            </w:r>
          </w:p>
        </w:tc>
        <w:tc>
          <w:tcPr>
            <w:tcW w:w="2254" w:type="dxa"/>
          </w:tcPr>
          <w:p w14:paraId="64FE6341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.6(4.9)</w:t>
            </w:r>
          </w:p>
          <w:p w14:paraId="0E32A682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33</w:t>
            </w:r>
          </w:p>
          <w:p w14:paraId="0C076B5F" w14:textId="482A804C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8351</w:t>
            </w:r>
          </w:p>
        </w:tc>
        <w:tc>
          <w:tcPr>
            <w:tcW w:w="2254" w:type="dxa"/>
          </w:tcPr>
          <w:p w14:paraId="2188D0DB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.0(5.1)</w:t>
            </w:r>
          </w:p>
          <w:p w14:paraId="18C134F5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33</w:t>
            </w:r>
          </w:p>
          <w:p w14:paraId="13AED775" w14:textId="471954D9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2330</w:t>
            </w:r>
          </w:p>
        </w:tc>
        <w:tc>
          <w:tcPr>
            <w:tcW w:w="2254" w:type="dxa"/>
          </w:tcPr>
          <w:p w14:paraId="31D8EB5D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.4(4.7)</w:t>
            </w:r>
          </w:p>
          <w:p w14:paraId="69CA2327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-31</w:t>
            </w:r>
          </w:p>
          <w:p w14:paraId="358C62F8" w14:textId="77777777" w:rsidR="001F7716" w:rsidRPr="00033512" w:rsidRDefault="001F7716" w:rsidP="001F77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6C98A3" w14:textId="4E921CD4" w:rsidR="009A6505" w:rsidRPr="00033512" w:rsidRDefault="0060763B" w:rsidP="009A6505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3512">
        <w:rPr>
          <w:rFonts w:ascii="Times New Roman" w:hAnsi="Times New Roman" w:cs="Times New Roman"/>
          <w:sz w:val="24"/>
          <w:szCs w:val="24"/>
        </w:rPr>
        <w:t xml:space="preserve">Pregnancy-specific-experiences. </w:t>
      </w:r>
      <w:r w:rsidR="009A6505" w:rsidRPr="00033512">
        <w:rPr>
          <w:rFonts w:ascii="Times New Roman" w:hAnsi="Times New Roman" w:cs="Times New Roman"/>
          <w:sz w:val="24"/>
          <w:szCs w:val="24"/>
        </w:rPr>
        <w:t xml:space="preserve">*whole sample is the 8351 who took part at 7-years and thus have </w:t>
      </w:r>
      <w:r w:rsidR="009307A7" w:rsidRPr="00033512">
        <w:rPr>
          <w:rFonts w:ascii="Times New Roman" w:hAnsi="Times New Roman" w:cs="Times New Roman"/>
          <w:sz w:val="24"/>
          <w:szCs w:val="24"/>
        </w:rPr>
        <w:t xml:space="preserve">Strengths and Difficulties (SDQ) </w:t>
      </w:r>
      <w:r w:rsidR="009A6505" w:rsidRPr="00033512">
        <w:rPr>
          <w:rFonts w:ascii="Times New Roman" w:hAnsi="Times New Roman" w:cs="Times New Roman"/>
          <w:sz w:val="24"/>
          <w:szCs w:val="24"/>
        </w:rPr>
        <w:t xml:space="preserve">outcome data but n=2330 were excluded from analysis as they did not have complete predictor data. </w:t>
      </w:r>
    </w:p>
    <w:p w14:paraId="37A37A98" w14:textId="77777777" w:rsidR="00BD5A2A" w:rsidRPr="00033512" w:rsidRDefault="00BD5A2A" w:rsidP="00CA0B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72659" w14:textId="77777777" w:rsidR="00BD5A2A" w:rsidRPr="00033512" w:rsidRDefault="00BD5A2A" w:rsidP="00CA0B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73FE2" w14:textId="40B6D595" w:rsidR="00CA0BBF" w:rsidRPr="00033512" w:rsidRDefault="008458FE" w:rsidP="00CA0B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57C5" w:rsidRPr="000335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96235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="00AB7349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distribution of missing predictors within the 8351 who had the outcome as they took part in the 7-year follow-up wa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A0BBF" w:rsidRPr="00033512" w14:paraId="274CB286" w14:textId="77777777" w:rsidTr="0039054C">
        <w:tc>
          <w:tcPr>
            <w:tcW w:w="4508" w:type="dxa"/>
          </w:tcPr>
          <w:p w14:paraId="21DAA38F" w14:textId="028D440C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459AF" w:rsidRPr="00033512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of variables missing</w:t>
            </w:r>
          </w:p>
        </w:tc>
        <w:tc>
          <w:tcPr>
            <w:tcW w:w="4508" w:type="dxa"/>
          </w:tcPr>
          <w:p w14:paraId="5BC17259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% of cases (n)</w:t>
            </w:r>
          </w:p>
        </w:tc>
      </w:tr>
      <w:tr w:rsidR="00CA0BBF" w:rsidRPr="00033512" w14:paraId="4544705C" w14:textId="77777777" w:rsidTr="0039054C">
        <w:tc>
          <w:tcPr>
            <w:tcW w:w="4508" w:type="dxa"/>
          </w:tcPr>
          <w:p w14:paraId="446991A0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8" w:type="dxa"/>
          </w:tcPr>
          <w:p w14:paraId="210483E3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2.1 (6021)</w:t>
            </w:r>
          </w:p>
        </w:tc>
      </w:tr>
      <w:tr w:rsidR="00CA0BBF" w:rsidRPr="00033512" w14:paraId="29C5C8D1" w14:textId="77777777" w:rsidTr="0039054C">
        <w:tc>
          <w:tcPr>
            <w:tcW w:w="4508" w:type="dxa"/>
          </w:tcPr>
          <w:p w14:paraId="6D974B8A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4508" w:type="dxa"/>
          </w:tcPr>
          <w:p w14:paraId="6039F055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.8 (902)</w:t>
            </w:r>
          </w:p>
        </w:tc>
      </w:tr>
      <w:tr w:rsidR="00CA0BBF" w:rsidRPr="00033512" w14:paraId="704AA2DE" w14:textId="77777777" w:rsidTr="0039054C">
        <w:tc>
          <w:tcPr>
            <w:tcW w:w="4508" w:type="dxa"/>
          </w:tcPr>
          <w:p w14:paraId="23B5CEE6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4508" w:type="dxa"/>
          </w:tcPr>
          <w:p w14:paraId="10CF0049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.7 (890)</w:t>
            </w:r>
          </w:p>
        </w:tc>
      </w:tr>
      <w:tr w:rsidR="00CA0BBF" w:rsidRPr="00033512" w14:paraId="4578D47C" w14:textId="77777777" w:rsidTr="0039054C">
        <w:tc>
          <w:tcPr>
            <w:tcW w:w="4508" w:type="dxa"/>
          </w:tcPr>
          <w:p w14:paraId="7A57213F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4508" w:type="dxa"/>
          </w:tcPr>
          <w:p w14:paraId="7BA35ECD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.0 (252)</w:t>
            </w:r>
          </w:p>
        </w:tc>
      </w:tr>
      <w:tr w:rsidR="00CA0BBF" w:rsidRPr="00033512" w14:paraId="71D38B4A" w14:textId="77777777" w:rsidTr="0039054C">
        <w:tc>
          <w:tcPr>
            <w:tcW w:w="4508" w:type="dxa"/>
          </w:tcPr>
          <w:p w14:paraId="477C762F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4508" w:type="dxa"/>
          </w:tcPr>
          <w:p w14:paraId="0CCEBA73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5 (126)</w:t>
            </w:r>
          </w:p>
        </w:tc>
      </w:tr>
      <w:tr w:rsidR="00CA0BBF" w:rsidRPr="00033512" w14:paraId="1ACE850B" w14:textId="77777777" w:rsidTr="0039054C">
        <w:tc>
          <w:tcPr>
            <w:tcW w:w="4508" w:type="dxa"/>
          </w:tcPr>
          <w:p w14:paraId="5B939AF4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</w:p>
        </w:tc>
        <w:tc>
          <w:tcPr>
            <w:tcW w:w="4508" w:type="dxa"/>
          </w:tcPr>
          <w:p w14:paraId="48AC7342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7 (62)</w:t>
            </w:r>
          </w:p>
        </w:tc>
      </w:tr>
      <w:tr w:rsidR="00CA0BBF" w:rsidRPr="00033512" w14:paraId="02210C4B" w14:textId="77777777" w:rsidTr="0039054C">
        <w:tc>
          <w:tcPr>
            <w:tcW w:w="4508" w:type="dxa"/>
          </w:tcPr>
          <w:p w14:paraId="7FD2B735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</w:p>
        </w:tc>
        <w:tc>
          <w:tcPr>
            <w:tcW w:w="4508" w:type="dxa"/>
          </w:tcPr>
          <w:p w14:paraId="51CB5FA5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3 (25)</w:t>
            </w:r>
          </w:p>
        </w:tc>
      </w:tr>
      <w:tr w:rsidR="00CA0BBF" w:rsidRPr="00033512" w14:paraId="13BB2820" w14:textId="77777777" w:rsidTr="0039054C">
        <w:tc>
          <w:tcPr>
            <w:tcW w:w="4508" w:type="dxa"/>
          </w:tcPr>
          <w:p w14:paraId="48E15A6F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even </w:t>
            </w:r>
          </w:p>
        </w:tc>
        <w:tc>
          <w:tcPr>
            <w:tcW w:w="4508" w:type="dxa"/>
          </w:tcPr>
          <w:p w14:paraId="08572F38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 (50)</w:t>
            </w:r>
          </w:p>
        </w:tc>
      </w:tr>
      <w:tr w:rsidR="00CA0BBF" w:rsidRPr="00033512" w14:paraId="1EA3DA68" w14:textId="77777777" w:rsidTr="0039054C">
        <w:tc>
          <w:tcPr>
            <w:tcW w:w="4508" w:type="dxa"/>
          </w:tcPr>
          <w:p w14:paraId="0DFF109F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Eight </w:t>
            </w:r>
          </w:p>
        </w:tc>
        <w:tc>
          <w:tcPr>
            <w:tcW w:w="4508" w:type="dxa"/>
          </w:tcPr>
          <w:p w14:paraId="0D2D51B2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1 (1)</w:t>
            </w:r>
          </w:p>
        </w:tc>
      </w:tr>
      <w:tr w:rsidR="00CA0BBF" w:rsidRPr="00033512" w14:paraId="7413D131" w14:textId="77777777" w:rsidTr="0039054C">
        <w:tc>
          <w:tcPr>
            <w:tcW w:w="4508" w:type="dxa"/>
          </w:tcPr>
          <w:p w14:paraId="0EFE78DD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ine </w:t>
            </w:r>
          </w:p>
        </w:tc>
        <w:tc>
          <w:tcPr>
            <w:tcW w:w="4508" w:type="dxa"/>
          </w:tcPr>
          <w:p w14:paraId="536F68C9" w14:textId="77777777" w:rsidR="00CA0BBF" w:rsidRPr="00033512" w:rsidRDefault="00CA0BBF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3 (22)</w:t>
            </w:r>
          </w:p>
        </w:tc>
      </w:tr>
    </w:tbl>
    <w:p w14:paraId="374D2D67" w14:textId="77777777" w:rsidR="00CA0BBF" w:rsidRPr="00033512" w:rsidRDefault="00CA0BBF" w:rsidP="00CA0BBF">
      <w:pPr>
        <w:rPr>
          <w:rFonts w:ascii="Times New Roman" w:hAnsi="Times New Roman" w:cs="Times New Roman"/>
          <w:sz w:val="24"/>
          <w:szCs w:val="24"/>
        </w:rPr>
      </w:pPr>
    </w:p>
    <w:p w14:paraId="57CD652F" w14:textId="41888648" w:rsidR="00A9342A" w:rsidRPr="00033512" w:rsidRDefault="008458FE" w:rsidP="00A934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57C5" w:rsidRPr="000335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B10BD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c: patterns of missing data for the </w:t>
      </w:r>
      <w:r w:rsidR="00A9342A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8351 </w:t>
      </w:r>
      <w:r w:rsidR="000B10BD" w:rsidRPr="00033512">
        <w:rPr>
          <w:rFonts w:ascii="Times New Roman" w:hAnsi="Times New Roman" w:cs="Times New Roman"/>
          <w:b/>
          <w:bCs/>
          <w:sz w:val="24"/>
          <w:szCs w:val="24"/>
        </w:rPr>
        <w:t>who took part at 7-year</w:t>
      </w:r>
      <w:r w:rsidR="00A9342A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2989" w:rsidRPr="00033512">
        <w:rPr>
          <w:rFonts w:ascii="Times New Roman" w:hAnsi="Times New Roman" w:cs="Times New Roman"/>
          <w:b/>
          <w:bCs/>
          <w:sz w:val="24"/>
          <w:szCs w:val="24"/>
        </w:rPr>
        <w:t>but excluding</w:t>
      </w:r>
      <w:r w:rsidR="00A9342A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scbu</w:t>
      </w:r>
      <w:r w:rsidR="000F2989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as that wasn’t needed for model</w:t>
      </w:r>
      <w:r w:rsidR="003B1000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development</w:t>
      </w:r>
      <w:r w:rsidR="00A9342A" w:rsidRPr="0003351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1000" w:rsidRPr="00033512" w14:paraId="26F21B96" w14:textId="77777777" w:rsidTr="0039054C">
        <w:tc>
          <w:tcPr>
            <w:tcW w:w="4508" w:type="dxa"/>
          </w:tcPr>
          <w:p w14:paraId="2184277F" w14:textId="642C3A4E" w:rsidR="003B1000" w:rsidRPr="00033512" w:rsidRDefault="003B1000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</w:p>
        </w:tc>
        <w:tc>
          <w:tcPr>
            <w:tcW w:w="4508" w:type="dxa"/>
          </w:tcPr>
          <w:p w14:paraId="65EBED0E" w14:textId="57ACCD36" w:rsidR="003B1000" w:rsidRPr="00033512" w:rsidRDefault="003B1000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Variables missing</w:t>
            </w:r>
          </w:p>
        </w:tc>
      </w:tr>
      <w:tr w:rsidR="00A9342A" w:rsidRPr="00033512" w14:paraId="688EF120" w14:textId="77777777" w:rsidTr="0039054C">
        <w:tc>
          <w:tcPr>
            <w:tcW w:w="4508" w:type="dxa"/>
          </w:tcPr>
          <w:p w14:paraId="7DAF97B5" w14:textId="6B5FE0B3" w:rsidR="00A9342A" w:rsidRPr="00033512" w:rsidRDefault="000F2989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021</w:t>
            </w:r>
          </w:p>
        </w:tc>
        <w:tc>
          <w:tcPr>
            <w:tcW w:w="4508" w:type="dxa"/>
          </w:tcPr>
          <w:p w14:paraId="545C0093" w14:textId="77777777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iss nothing</w:t>
            </w:r>
          </w:p>
        </w:tc>
      </w:tr>
      <w:tr w:rsidR="00A9342A" w:rsidRPr="00033512" w14:paraId="4A3C7CCC" w14:textId="77777777" w:rsidTr="0039054C">
        <w:tc>
          <w:tcPr>
            <w:tcW w:w="4508" w:type="dxa"/>
          </w:tcPr>
          <w:p w14:paraId="4EC53DC7" w14:textId="54FD042B" w:rsidR="00A9342A" w:rsidRPr="00033512" w:rsidRDefault="000F2989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4508" w:type="dxa"/>
          </w:tcPr>
          <w:p w14:paraId="7FDFDD5F" w14:textId="52D56D3A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nly missing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cumulative sociodemographic risk</w:t>
            </w:r>
          </w:p>
        </w:tc>
      </w:tr>
      <w:tr w:rsidR="00A9342A" w:rsidRPr="00033512" w14:paraId="532E880B" w14:textId="77777777" w:rsidTr="0039054C">
        <w:tc>
          <w:tcPr>
            <w:tcW w:w="4508" w:type="dxa"/>
          </w:tcPr>
          <w:p w14:paraId="0D8C7E8C" w14:textId="3C040420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653FB" w:rsidRPr="000335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08" w:type="dxa"/>
          </w:tcPr>
          <w:p w14:paraId="61DF6B91" w14:textId="121B1481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nly missing smok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ing and biological P</w:t>
            </w:r>
            <w:r w:rsidR="00417C39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regnancy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17C39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ecific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17C39" w:rsidRPr="00033512">
              <w:rPr>
                <w:rFonts w:ascii="Times New Roman" w:hAnsi="Times New Roman" w:cs="Times New Roman"/>
                <w:sz w:val="24"/>
                <w:szCs w:val="24"/>
              </w:rPr>
              <w:t>xperience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17C39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PSEs)</w:t>
            </w:r>
          </w:p>
        </w:tc>
      </w:tr>
      <w:tr w:rsidR="00A9342A" w:rsidRPr="00033512" w14:paraId="2DCE74BD" w14:textId="77777777" w:rsidTr="0039054C">
        <w:tc>
          <w:tcPr>
            <w:tcW w:w="4508" w:type="dxa"/>
          </w:tcPr>
          <w:p w14:paraId="3B25FD31" w14:textId="057CD4A6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53FB" w:rsidRPr="000335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08" w:type="dxa"/>
          </w:tcPr>
          <w:p w14:paraId="3B6F098F" w14:textId="59C76C77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nly missing </w:t>
            </w:r>
            <w:r w:rsidR="00417C39" w:rsidRPr="00033512">
              <w:rPr>
                <w:rFonts w:ascii="Times New Roman" w:hAnsi="Times New Roman" w:cs="Times New Roman"/>
                <w:sz w:val="24"/>
                <w:szCs w:val="24"/>
              </w:rPr>
              <w:t>motor information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ie not partake at 18m</w:t>
            </w:r>
          </w:p>
        </w:tc>
      </w:tr>
      <w:tr w:rsidR="00A9342A" w:rsidRPr="00033512" w14:paraId="79013A74" w14:textId="77777777" w:rsidTr="0039054C">
        <w:tc>
          <w:tcPr>
            <w:tcW w:w="4508" w:type="dxa"/>
          </w:tcPr>
          <w:p w14:paraId="64613C91" w14:textId="31432D25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653FB" w:rsidRPr="00033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08" w:type="dxa"/>
          </w:tcPr>
          <w:p w14:paraId="015D7294" w14:textId="63C75F03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nly missing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biological PSEs</w:t>
            </w:r>
          </w:p>
        </w:tc>
      </w:tr>
      <w:tr w:rsidR="00A9342A" w:rsidRPr="00033512" w14:paraId="410AA27A" w14:textId="77777777" w:rsidTr="0039054C">
        <w:tc>
          <w:tcPr>
            <w:tcW w:w="4508" w:type="dxa"/>
          </w:tcPr>
          <w:p w14:paraId="3F2C782A" w14:textId="5091218D" w:rsidR="00A9342A" w:rsidRPr="00033512" w:rsidRDefault="00C653FB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508" w:type="dxa"/>
          </w:tcPr>
          <w:p w14:paraId="280ACA96" w14:textId="61D5C489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nly missing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sociodemographic risk and biological PSEs</w:t>
            </w:r>
          </w:p>
        </w:tc>
      </w:tr>
      <w:tr w:rsidR="00A9342A" w:rsidRPr="00033512" w14:paraId="53E52D87" w14:textId="77777777" w:rsidTr="0039054C">
        <w:tc>
          <w:tcPr>
            <w:tcW w:w="4508" w:type="dxa"/>
          </w:tcPr>
          <w:p w14:paraId="5007EED2" w14:textId="0835ACC6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  <w:r w:rsidR="00C653FB" w:rsidRPr="000335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8" w:type="dxa"/>
          </w:tcPr>
          <w:p w14:paraId="5B61D996" w14:textId="104AA885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nly missing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previous blood pressure and biological PSEs</w:t>
            </w:r>
          </w:p>
        </w:tc>
      </w:tr>
      <w:tr w:rsidR="00A9342A" w:rsidRPr="00033512" w14:paraId="47B1FD9D" w14:textId="77777777" w:rsidTr="0039054C">
        <w:tc>
          <w:tcPr>
            <w:tcW w:w="4508" w:type="dxa"/>
          </w:tcPr>
          <w:p w14:paraId="1A106C50" w14:textId="72EAD195" w:rsidR="00A9342A" w:rsidRPr="00033512" w:rsidRDefault="000B10BD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508" w:type="dxa"/>
          </w:tcPr>
          <w:p w14:paraId="0317EB7E" w14:textId="5FF21E8B" w:rsidR="00A9342A" w:rsidRPr="00033512" w:rsidRDefault="00A9342A" w:rsidP="00390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4C5C1A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moke, </w:t>
            </w:r>
            <w:r w:rsidR="00946F8B" w:rsidRPr="00033512">
              <w:rPr>
                <w:rFonts w:ascii="Times New Roman" w:hAnsi="Times New Roman" w:cs="Times New Roman"/>
                <w:sz w:val="24"/>
                <w:szCs w:val="24"/>
              </w:rPr>
              <w:t>sociodemographic risk and biological PSEs</w:t>
            </w:r>
          </w:p>
        </w:tc>
      </w:tr>
    </w:tbl>
    <w:p w14:paraId="1EA07C52" w14:textId="7A586A2D" w:rsidR="00637F04" w:rsidRPr="00033512" w:rsidRDefault="008614A8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 xml:space="preserve">Note: </w:t>
      </w:r>
      <w:r w:rsidR="000B10BD" w:rsidRPr="00033512">
        <w:rPr>
          <w:rFonts w:ascii="Times New Roman" w:hAnsi="Times New Roman" w:cs="Times New Roman"/>
          <w:sz w:val="24"/>
          <w:szCs w:val="24"/>
        </w:rPr>
        <w:t>The rest of the missing patterns are less than n=50.</w:t>
      </w:r>
    </w:p>
    <w:p w14:paraId="116329A1" w14:textId="77777777" w:rsidR="00B0436D" w:rsidRPr="00033512" w:rsidRDefault="00B043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050BAC" w14:textId="579AFA22" w:rsidR="00B0436D" w:rsidRPr="00033512" w:rsidRDefault="008458FE" w:rsidP="00B043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57C5" w:rsidRPr="0003351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0436D" w:rsidRPr="00033512">
        <w:rPr>
          <w:rFonts w:ascii="Times New Roman" w:hAnsi="Times New Roman" w:cs="Times New Roman"/>
          <w:b/>
          <w:bCs/>
          <w:sz w:val="24"/>
          <w:szCs w:val="24"/>
        </w:rPr>
        <w:t>: model performance statistics for the model after internal validation using bootstrapp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0436D" w:rsidRPr="00033512" w14:paraId="4855984A" w14:textId="77777777" w:rsidTr="00A4002E">
        <w:tc>
          <w:tcPr>
            <w:tcW w:w="2254" w:type="dxa"/>
          </w:tcPr>
          <w:p w14:paraId="119D96EF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Model:</w:t>
            </w:r>
          </w:p>
        </w:tc>
        <w:tc>
          <w:tcPr>
            <w:tcW w:w="6762" w:type="dxa"/>
            <w:gridSpan w:val="3"/>
          </w:tcPr>
          <w:p w14:paraId="65B4134F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 xml:space="preserve">Performance </w:t>
            </w:r>
          </w:p>
        </w:tc>
      </w:tr>
      <w:tr w:rsidR="00B0436D" w:rsidRPr="00033512" w14:paraId="0DAD34D5" w14:textId="77777777" w:rsidTr="00A4002E">
        <w:tc>
          <w:tcPr>
            <w:tcW w:w="2254" w:type="dxa"/>
          </w:tcPr>
          <w:p w14:paraId="16C01984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Statistic</w:t>
            </w:r>
          </w:p>
        </w:tc>
        <w:tc>
          <w:tcPr>
            <w:tcW w:w="2254" w:type="dxa"/>
          </w:tcPr>
          <w:p w14:paraId="629F8D21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Original apparent</w:t>
            </w:r>
          </w:p>
        </w:tc>
        <w:tc>
          <w:tcPr>
            <w:tcW w:w="2254" w:type="dxa"/>
          </w:tcPr>
          <w:p w14:paraId="1DF62353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Optimism</w:t>
            </w:r>
          </w:p>
        </w:tc>
        <w:tc>
          <w:tcPr>
            <w:tcW w:w="2254" w:type="dxa"/>
          </w:tcPr>
          <w:p w14:paraId="06B5F60E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Optimism adjusted</w:t>
            </w:r>
          </w:p>
        </w:tc>
      </w:tr>
      <w:tr w:rsidR="00B0436D" w:rsidRPr="00033512" w14:paraId="6E87F8E2" w14:textId="77777777" w:rsidTr="00A4002E">
        <w:tc>
          <w:tcPr>
            <w:tcW w:w="2254" w:type="dxa"/>
          </w:tcPr>
          <w:p w14:paraId="48D07644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C-statistic</w:t>
            </w:r>
          </w:p>
        </w:tc>
        <w:tc>
          <w:tcPr>
            <w:tcW w:w="2254" w:type="dxa"/>
          </w:tcPr>
          <w:p w14:paraId="0055F2F6" w14:textId="2494A05A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0.67 (0.64-0.70)</w:t>
            </w:r>
          </w:p>
        </w:tc>
        <w:tc>
          <w:tcPr>
            <w:tcW w:w="2254" w:type="dxa"/>
          </w:tcPr>
          <w:p w14:paraId="7C567C30" w14:textId="0113C6B9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-.01</w:t>
            </w:r>
            <w:r w:rsidR="006C033E" w:rsidRPr="00033512">
              <w:rPr>
                <w:color w:val="242424"/>
              </w:rPr>
              <w:t>8</w:t>
            </w:r>
          </w:p>
        </w:tc>
        <w:tc>
          <w:tcPr>
            <w:tcW w:w="2254" w:type="dxa"/>
          </w:tcPr>
          <w:p w14:paraId="1CE73FD1" w14:textId="687D85AA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0.66 (0.</w:t>
            </w:r>
            <w:r w:rsidR="006C033E" w:rsidRPr="00033512">
              <w:rPr>
                <w:color w:val="242424"/>
              </w:rPr>
              <w:t>64</w:t>
            </w:r>
            <w:r w:rsidRPr="00033512">
              <w:rPr>
                <w:color w:val="242424"/>
              </w:rPr>
              <w:t>-0.</w:t>
            </w:r>
            <w:r w:rsidR="006C033E" w:rsidRPr="00033512">
              <w:rPr>
                <w:color w:val="242424"/>
              </w:rPr>
              <w:t>68</w:t>
            </w:r>
            <w:r w:rsidRPr="00033512">
              <w:rPr>
                <w:color w:val="242424"/>
              </w:rPr>
              <w:t>)</w:t>
            </w:r>
          </w:p>
        </w:tc>
      </w:tr>
      <w:tr w:rsidR="00B0436D" w:rsidRPr="00033512" w14:paraId="499C4A13" w14:textId="77777777" w:rsidTr="00A4002E">
        <w:tc>
          <w:tcPr>
            <w:tcW w:w="2254" w:type="dxa"/>
          </w:tcPr>
          <w:p w14:paraId="7163ECA3" w14:textId="5B87E510" w:rsidR="00B0436D" w:rsidRPr="00033512" w:rsidRDefault="001006FB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Calibration-in-the-large (</w:t>
            </w:r>
            <w:r w:rsidR="00B0436D" w:rsidRPr="00033512">
              <w:rPr>
                <w:color w:val="242424"/>
              </w:rPr>
              <w:t>CITL</w:t>
            </w:r>
            <w:r w:rsidRPr="00033512">
              <w:rPr>
                <w:color w:val="242424"/>
              </w:rPr>
              <w:t>)</w:t>
            </w:r>
          </w:p>
        </w:tc>
        <w:tc>
          <w:tcPr>
            <w:tcW w:w="2254" w:type="dxa"/>
          </w:tcPr>
          <w:p w14:paraId="217A10D8" w14:textId="6BD06A6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0 (-0.0</w:t>
            </w:r>
            <w:r w:rsidR="00D46D5B" w:rsidRPr="00033512">
              <w:rPr>
                <w:color w:val="242424"/>
              </w:rPr>
              <w:t>0</w:t>
            </w:r>
            <w:r w:rsidRPr="00033512">
              <w:rPr>
                <w:color w:val="242424"/>
              </w:rPr>
              <w:t>)</w:t>
            </w:r>
          </w:p>
        </w:tc>
        <w:tc>
          <w:tcPr>
            <w:tcW w:w="2254" w:type="dxa"/>
          </w:tcPr>
          <w:p w14:paraId="62E4EA09" w14:textId="7D8889CB" w:rsidR="00B0436D" w:rsidRPr="00033512" w:rsidRDefault="006C033E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.001</w:t>
            </w:r>
          </w:p>
        </w:tc>
        <w:tc>
          <w:tcPr>
            <w:tcW w:w="2254" w:type="dxa"/>
          </w:tcPr>
          <w:p w14:paraId="02F3449F" w14:textId="15C7E371" w:rsidR="00B0436D" w:rsidRPr="00033512" w:rsidRDefault="00256561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.001 (-.17-.24)</w:t>
            </w:r>
          </w:p>
        </w:tc>
      </w:tr>
      <w:tr w:rsidR="00B0436D" w:rsidRPr="00033512" w14:paraId="72918633" w14:textId="77777777" w:rsidTr="00A4002E">
        <w:tc>
          <w:tcPr>
            <w:tcW w:w="2254" w:type="dxa"/>
          </w:tcPr>
          <w:p w14:paraId="0BD28B3B" w14:textId="77777777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C-slope</w:t>
            </w:r>
          </w:p>
        </w:tc>
        <w:tc>
          <w:tcPr>
            <w:tcW w:w="2254" w:type="dxa"/>
          </w:tcPr>
          <w:p w14:paraId="27341620" w14:textId="48148FB8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1 (1.0</w:t>
            </w:r>
            <w:r w:rsidR="00D46D5B" w:rsidRPr="00033512">
              <w:rPr>
                <w:color w:val="242424"/>
              </w:rPr>
              <w:t>2</w:t>
            </w:r>
            <w:r w:rsidRPr="00033512">
              <w:rPr>
                <w:color w:val="242424"/>
              </w:rPr>
              <w:t>)</w:t>
            </w:r>
          </w:p>
        </w:tc>
        <w:tc>
          <w:tcPr>
            <w:tcW w:w="2254" w:type="dxa"/>
          </w:tcPr>
          <w:p w14:paraId="14418C3D" w14:textId="4192AA99" w:rsidR="00B0436D" w:rsidRPr="00033512" w:rsidRDefault="00B0436D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-.0</w:t>
            </w:r>
            <w:r w:rsidR="006C033E" w:rsidRPr="00033512">
              <w:rPr>
                <w:color w:val="242424"/>
              </w:rPr>
              <w:t>95</w:t>
            </w:r>
          </w:p>
        </w:tc>
        <w:tc>
          <w:tcPr>
            <w:tcW w:w="2254" w:type="dxa"/>
          </w:tcPr>
          <w:p w14:paraId="31ADC5FF" w14:textId="44D85B50" w:rsidR="00B0436D" w:rsidRPr="00033512" w:rsidRDefault="009856F9" w:rsidP="00A4002E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033512">
              <w:rPr>
                <w:color w:val="242424"/>
              </w:rPr>
              <w:t>0.93 (.71-1.2)</w:t>
            </w:r>
          </w:p>
        </w:tc>
      </w:tr>
    </w:tbl>
    <w:p w14:paraId="5614C2A8" w14:textId="03E105CC" w:rsidR="00B923B5" w:rsidRPr="00033512" w:rsidRDefault="00FC3DA4" w:rsidP="00B923B5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 xml:space="preserve">Note: </w:t>
      </w:r>
      <w:r w:rsidR="00B0436D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There was minimal optimism adjustment to the C-statistic indicating good internal performance in terms of discrimination. The mis-calibration in CITL is very small at &lt;1% basically zero miscalibration in overall risks. The calibration slope suggests a moderate amount of shrinkage is required to adjust the predictor effects in the model ie </w:t>
      </w:r>
      <w:r w:rsidR="00F92519" w:rsidRPr="00033512">
        <w:rPr>
          <w:rFonts w:ascii="Times New Roman" w:hAnsi="Times New Roman" w:cs="Times New Roman"/>
          <w:color w:val="242424"/>
          <w:sz w:val="24"/>
          <w:szCs w:val="24"/>
        </w:rPr>
        <w:t>ov</w:t>
      </w:r>
      <w:r w:rsidR="00B0436D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er fitted </w:t>
      </w:r>
      <w:r w:rsidR="00B923B5" w:rsidRPr="00033512">
        <w:rPr>
          <w:rFonts w:ascii="Times New Roman" w:hAnsi="Times New Roman" w:cs="Times New Roman"/>
          <w:color w:val="242424"/>
          <w:sz w:val="24"/>
          <w:szCs w:val="24"/>
        </w:rPr>
        <w:t>(predictions are too extreme), driven by under-</w:t>
      </w:r>
      <w:r w:rsidRPr="00033512">
        <w:rPr>
          <w:rFonts w:ascii="Times New Roman" w:hAnsi="Times New Roman" w:cs="Times New Roman"/>
          <w:color w:val="242424"/>
          <w:sz w:val="24"/>
          <w:szCs w:val="24"/>
        </w:rPr>
        <w:t>prediction</w:t>
      </w:r>
      <w:r w:rsidR="00B923B5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 in those with estimated event probabilities above 0.2 (see calibration plot).  </w:t>
      </w:r>
    </w:p>
    <w:p w14:paraId="1424B42F" w14:textId="77777777" w:rsidR="00373A9F" w:rsidRPr="00033512" w:rsidRDefault="00373A9F" w:rsidP="00E7744C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7A05FAE8" w14:textId="2A3AD3F6" w:rsidR="00E7744C" w:rsidRPr="00033512" w:rsidRDefault="008458FE" w:rsidP="00E7744C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</w:rPr>
        <w:t>Table S</w:t>
      </w:r>
      <w:r w:rsidR="00B257C5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8</w:t>
      </w:r>
      <w:r w:rsidR="00E7744C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: distribution of the linear predictor (histograms) from the model for those with and without poor mental healt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7744C" w:rsidRPr="00033512" w14:paraId="5E517885" w14:textId="77777777" w:rsidTr="003E006C">
        <w:tc>
          <w:tcPr>
            <w:tcW w:w="3005" w:type="dxa"/>
          </w:tcPr>
          <w:p w14:paraId="5277A030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2492415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Adequate mental health (n=5717)</w:t>
            </w:r>
          </w:p>
        </w:tc>
        <w:tc>
          <w:tcPr>
            <w:tcW w:w="3006" w:type="dxa"/>
          </w:tcPr>
          <w:p w14:paraId="5AFA20E1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Poor mental health </w:t>
            </w:r>
          </w:p>
          <w:p w14:paraId="48CC3D1E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(n=304)</w:t>
            </w:r>
          </w:p>
        </w:tc>
      </w:tr>
      <w:tr w:rsidR="00E7744C" w:rsidRPr="00033512" w14:paraId="0AF08A5B" w14:textId="77777777" w:rsidTr="003E006C">
        <w:tc>
          <w:tcPr>
            <w:tcW w:w="3005" w:type="dxa"/>
          </w:tcPr>
          <w:p w14:paraId="7689713C" w14:textId="3EADB893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Mean </w:t>
            </w:r>
            <w:r w:rsidR="00C5610B"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linear predictor (</w:t>
            </w: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LP</w:t>
            </w:r>
            <w:r w:rsidR="00C5610B"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)</w:t>
            </w:r>
          </w:p>
        </w:tc>
        <w:tc>
          <w:tcPr>
            <w:tcW w:w="3005" w:type="dxa"/>
          </w:tcPr>
          <w:p w14:paraId="11CA12B8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3.11</w:t>
            </w:r>
          </w:p>
        </w:tc>
        <w:tc>
          <w:tcPr>
            <w:tcW w:w="3006" w:type="dxa"/>
          </w:tcPr>
          <w:p w14:paraId="103CE381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2.73</w:t>
            </w:r>
          </w:p>
        </w:tc>
      </w:tr>
      <w:tr w:rsidR="00E7744C" w:rsidRPr="00033512" w14:paraId="5EA3F0F8" w14:textId="77777777" w:rsidTr="003E006C">
        <w:tc>
          <w:tcPr>
            <w:tcW w:w="3005" w:type="dxa"/>
          </w:tcPr>
          <w:p w14:paraId="48F88B44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Median LP</w:t>
            </w:r>
          </w:p>
        </w:tc>
        <w:tc>
          <w:tcPr>
            <w:tcW w:w="3005" w:type="dxa"/>
          </w:tcPr>
          <w:p w14:paraId="0203911D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3.16</w:t>
            </w:r>
          </w:p>
        </w:tc>
        <w:tc>
          <w:tcPr>
            <w:tcW w:w="3006" w:type="dxa"/>
          </w:tcPr>
          <w:p w14:paraId="5DE2BE1B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2.88</w:t>
            </w:r>
          </w:p>
        </w:tc>
      </w:tr>
      <w:tr w:rsidR="00E7744C" w:rsidRPr="00033512" w14:paraId="7AD764AA" w14:textId="77777777" w:rsidTr="003E006C">
        <w:tc>
          <w:tcPr>
            <w:tcW w:w="3005" w:type="dxa"/>
          </w:tcPr>
          <w:p w14:paraId="52603ECC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SD LP</w:t>
            </w:r>
          </w:p>
        </w:tc>
        <w:tc>
          <w:tcPr>
            <w:tcW w:w="3005" w:type="dxa"/>
          </w:tcPr>
          <w:p w14:paraId="5155F6BE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0.55</w:t>
            </w:r>
          </w:p>
        </w:tc>
        <w:tc>
          <w:tcPr>
            <w:tcW w:w="3006" w:type="dxa"/>
          </w:tcPr>
          <w:p w14:paraId="69E7C0AC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0.65</w:t>
            </w:r>
          </w:p>
        </w:tc>
      </w:tr>
      <w:tr w:rsidR="00E7744C" w:rsidRPr="00033512" w14:paraId="0E3C22DD" w14:textId="77777777" w:rsidTr="003E006C">
        <w:tc>
          <w:tcPr>
            <w:tcW w:w="3005" w:type="dxa"/>
          </w:tcPr>
          <w:p w14:paraId="343DDA53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IQR LP</w:t>
            </w:r>
          </w:p>
        </w:tc>
        <w:tc>
          <w:tcPr>
            <w:tcW w:w="3005" w:type="dxa"/>
          </w:tcPr>
          <w:p w14:paraId="43ED72B3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3.46- -2.82</w:t>
            </w:r>
          </w:p>
        </w:tc>
        <w:tc>
          <w:tcPr>
            <w:tcW w:w="3006" w:type="dxa"/>
          </w:tcPr>
          <w:p w14:paraId="075620FC" w14:textId="77777777" w:rsidR="00E7744C" w:rsidRPr="00033512" w:rsidRDefault="00E7744C" w:rsidP="003E006C">
            <w:pPr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-3.20- -2.26</w:t>
            </w:r>
          </w:p>
        </w:tc>
      </w:tr>
    </w:tbl>
    <w:p w14:paraId="0CEE770E" w14:textId="77777777" w:rsidR="00E7744C" w:rsidRPr="00033512" w:rsidRDefault="00E7744C" w:rsidP="00B923B5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22C0949B" w14:textId="25BADF71" w:rsidR="00D262C4" w:rsidRPr="00033512" w:rsidRDefault="008458FE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D523ED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2</w:t>
      </w:r>
      <w:r w:rsidR="00D262C4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:</w:t>
      </w:r>
      <w:r w:rsidR="00DE6FED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distribution of the linear predictor for those with (blue) and without (red) adequate mental health </w:t>
      </w:r>
    </w:p>
    <w:p w14:paraId="161FAE66" w14:textId="58723873" w:rsidR="00D262C4" w:rsidRPr="00033512" w:rsidRDefault="00D262C4" w:rsidP="00B923B5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color w:val="242424"/>
          <w:sz w:val="24"/>
          <w:szCs w:val="24"/>
          <w:lang w:val="en-US"/>
        </w:rPr>
        <w:lastRenderedPageBreak/>
        <w:drawing>
          <wp:inline distT="0" distB="0" distL="0" distR="0" wp14:anchorId="30EC72DD" wp14:editId="52873846">
            <wp:extent cx="5029200" cy="3657600"/>
            <wp:effectExtent l="0" t="0" r="0" b="0"/>
            <wp:docPr id="1441489270" name="Picture 6" descr="A graph of mental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489270" name="Picture 6" descr="A graph of mental healt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E5468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353BB7BF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08545233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6FB80C9A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5B80D636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2D69A6E5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7D1F790F" w14:textId="77777777" w:rsidR="00373A9F" w:rsidRPr="00033512" w:rsidRDefault="00373A9F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2E2E3098" w14:textId="00639394" w:rsidR="005D507D" w:rsidRPr="00033512" w:rsidRDefault="005D507D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B74F51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3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:</w:t>
      </w:r>
      <w:r w:rsidR="006A12CC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histogram of the predicted probability values for the sample from the prediction model.</w:t>
      </w:r>
    </w:p>
    <w:p w14:paraId="5B812800" w14:textId="04E87D6B" w:rsidR="005D507D" w:rsidRPr="00033512" w:rsidRDefault="005D507D" w:rsidP="00B923B5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620172F" wp14:editId="78265171">
            <wp:extent cx="4810125" cy="3498273"/>
            <wp:effectExtent l="0" t="0" r="0" b="6985"/>
            <wp:docPr id="604043047" name="Picture 1" descr="A graph of a person with a number of negative emo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043047" name="Picture 1" descr="A graph of a person with a number of negative emotion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598" cy="3498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93522" w14:textId="6B8AE592" w:rsidR="005D507D" w:rsidRPr="00033512" w:rsidRDefault="00DE6FED" w:rsidP="005D507D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Note: </w:t>
      </w:r>
      <w:r w:rsidR="005D507D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No child has </w:t>
      </w:r>
      <w:r w:rsidR="006A12CC" w:rsidRPr="00033512">
        <w:rPr>
          <w:rFonts w:ascii="Times New Roman" w:hAnsi="Times New Roman" w:cs="Times New Roman"/>
          <w:color w:val="242424"/>
          <w:sz w:val="24"/>
          <w:szCs w:val="24"/>
        </w:rPr>
        <w:t>predicted</w:t>
      </w:r>
      <w:r w:rsidR="005D507D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 risk higher than .26, min is 0.02, median 0.04 and red line indicates our threshold at 0.08.</w:t>
      </w:r>
    </w:p>
    <w:p w14:paraId="61B0643D" w14:textId="77777777" w:rsidR="005D507D" w:rsidRPr="00033512" w:rsidRDefault="005D507D" w:rsidP="00B923B5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0E15A200" w14:textId="5FF358A6" w:rsidR="006569CF" w:rsidRPr="00033512" w:rsidRDefault="008458FE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A53C0D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4</w:t>
      </w:r>
      <w:r w:rsidR="00EB1B4F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a: calibration instability plot</w:t>
      </w:r>
    </w:p>
    <w:p w14:paraId="39F50FB0" w14:textId="77777777" w:rsidR="006569CF" w:rsidRPr="00033512" w:rsidRDefault="006569CF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676DB635" w14:textId="1E44F2B9" w:rsidR="006569CF" w:rsidRPr="00033512" w:rsidRDefault="00A6700E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color w:val="242424"/>
          <w:sz w:val="24"/>
          <w:szCs w:val="24"/>
          <w:lang w:val="en-US"/>
        </w:rPr>
        <w:drawing>
          <wp:inline distT="0" distB="0" distL="0" distR="0" wp14:anchorId="56207148" wp14:editId="3694E1EE">
            <wp:extent cx="4371975" cy="3179618"/>
            <wp:effectExtent l="0" t="0" r="0" b="1905"/>
            <wp:docPr id="1177951282" name="Picture 6" descr="A graph of a risk in the original datase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951282" name="Picture 6" descr="A graph of a risk in the original datase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264" cy="3182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F184C" w14:textId="460BE25A" w:rsidR="00CE132E" w:rsidRPr="00033512" w:rsidRDefault="00CE132E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442A07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4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b: </w:t>
      </w:r>
      <w:r w:rsidR="001E33A3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classification plot</w:t>
      </w:r>
    </w:p>
    <w:p w14:paraId="08EE309D" w14:textId="77777777" w:rsidR="006569CF" w:rsidRPr="00033512" w:rsidRDefault="006569CF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06C61955" w14:textId="6CC0C510" w:rsidR="006569CF" w:rsidRPr="00033512" w:rsidRDefault="004F5194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color w:val="242424"/>
          <w:sz w:val="24"/>
          <w:szCs w:val="24"/>
          <w:lang w:val="en-US"/>
        </w:rPr>
        <w:lastRenderedPageBreak/>
        <w:drawing>
          <wp:inline distT="0" distB="0" distL="0" distR="0" wp14:anchorId="3A54EE79" wp14:editId="6F559A83">
            <wp:extent cx="3543300" cy="2576945"/>
            <wp:effectExtent l="0" t="0" r="0" b="0"/>
            <wp:docPr id="1091992687" name="Picture 7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992687" name="Picture 7" descr="A graph of a number of data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8859" cy="2580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A93F4" w14:textId="7654D411" w:rsidR="006569CF" w:rsidRPr="00033512" w:rsidRDefault="00730B6C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2143C2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4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c: </w:t>
      </w:r>
      <w:r w:rsidR="009F05B6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c-statistic instability histogram </w:t>
      </w:r>
    </w:p>
    <w:p w14:paraId="136A8AE3" w14:textId="77777777" w:rsidR="00CA4738" w:rsidRPr="00033512" w:rsidRDefault="00CA4738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730C39E7" w14:textId="77777777" w:rsidR="0050785F" w:rsidRPr="00033512" w:rsidRDefault="00CA4738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color w:val="242424"/>
          <w:sz w:val="24"/>
          <w:szCs w:val="24"/>
          <w:lang w:val="en-US"/>
        </w:rPr>
        <w:drawing>
          <wp:inline distT="0" distB="0" distL="0" distR="0" wp14:anchorId="75B98625" wp14:editId="2DF1DD72">
            <wp:extent cx="4033838" cy="2933700"/>
            <wp:effectExtent l="0" t="0" r="5080" b="0"/>
            <wp:docPr id="1648653909" name="Picture 8" descr="A graph of a number of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653909" name="Picture 8" descr="A graph of a number of bar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164" cy="2934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9AB2A" w14:textId="3E702444" w:rsidR="002A018D" w:rsidRPr="00033512" w:rsidRDefault="002A018D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2143C2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4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d:</w:t>
      </w:r>
      <w:r w:rsidR="003C1DE9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summary statistics for the </w:t>
      </w:r>
      <w:r w:rsidR="001D26AE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mean absolute prediction error (MAPE)</w:t>
      </w:r>
    </w:p>
    <w:p w14:paraId="1F3F0435" w14:textId="4F91301B" w:rsidR="006A45EB" w:rsidRPr="00033512" w:rsidRDefault="006A45EB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0FEF6742" wp14:editId="417E3691">
            <wp:extent cx="3901815" cy="1606807"/>
            <wp:effectExtent l="0" t="0" r="3810" b="0"/>
            <wp:docPr id="1431266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35" cy="161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012CB" w14:textId="478EB958" w:rsidR="00A677B3" w:rsidRPr="00033512" w:rsidRDefault="005B0610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7A201D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5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:</w:t>
      </w:r>
      <w:r w:rsidR="00B03B4E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 classification based on 8% risk threshold of predicted with observed</w:t>
      </w:r>
    </w:p>
    <w:p w14:paraId="6B7350A8" w14:textId="51D19D67" w:rsidR="008273D4" w:rsidRPr="00033512" w:rsidRDefault="008273D4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noProof/>
          <w:color w:val="242424"/>
          <w:sz w:val="24"/>
          <w:szCs w:val="24"/>
          <w:lang w:val="en-US"/>
        </w:rPr>
        <w:lastRenderedPageBreak/>
        <w:drawing>
          <wp:inline distT="0" distB="0" distL="0" distR="0" wp14:anchorId="71905EC4" wp14:editId="6E35BF37">
            <wp:extent cx="5731510" cy="3223895"/>
            <wp:effectExtent l="0" t="0" r="2540" b="0"/>
            <wp:docPr id="1563106981" name="Picture 6" descr="A computer screen 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106981" name="Picture 6" descr="A computer screen shot of a diagram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3032F" w14:textId="1EF5A3BC" w:rsidR="00351B94" w:rsidRPr="00033512" w:rsidRDefault="00351B94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64D885B9" w14:textId="77777777" w:rsidR="00351B94" w:rsidRPr="00033512" w:rsidRDefault="00351B94" w:rsidP="00B0436D">
      <w:pPr>
        <w:rPr>
          <w:rFonts w:ascii="Times New Roman" w:hAnsi="Times New Roman" w:cs="Times New Roman"/>
          <w:color w:val="242424"/>
          <w:sz w:val="24"/>
          <w:szCs w:val="24"/>
        </w:rPr>
      </w:pPr>
    </w:p>
    <w:p w14:paraId="457B67BE" w14:textId="65DF4CE1" w:rsidR="00351B94" w:rsidRPr="00033512" w:rsidRDefault="0044788A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Fig S</w:t>
      </w:r>
      <w:r w:rsidR="00527FB2"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6</w:t>
      </w: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>: decision curve analysis</w:t>
      </w:r>
    </w:p>
    <w:p w14:paraId="5BA9F5F6" w14:textId="77777777" w:rsidR="00C5610B" w:rsidRPr="00033512" w:rsidRDefault="0044788A" w:rsidP="00E92EAF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noProof/>
          <w:color w:val="242424"/>
          <w:sz w:val="24"/>
          <w:szCs w:val="24"/>
          <w:lang w:val="en-US"/>
        </w:rPr>
        <w:drawing>
          <wp:inline distT="0" distB="0" distL="0" distR="0" wp14:anchorId="377434F5" wp14:editId="23D4726B">
            <wp:extent cx="4624855" cy="3363531"/>
            <wp:effectExtent l="0" t="0" r="4445" b="8890"/>
            <wp:docPr id="1245727426" name="Picture 6" descr="A graph of a cost benef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727426" name="Picture 6" descr="A graph of a cost benefit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312" cy="336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AF22" w14:textId="631C9C6D" w:rsidR="00E92EAF" w:rsidRPr="00033512" w:rsidRDefault="00DE6FED" w:rsidP="00E92EAF">
      <w:pPr>
        <w:rPr>
          <w:rFonts w:ascii="Times New Roman" w:hAnsi="Times New Roman" w:cs="Times New Roman"/>
          <w:color w:val="242424"/>
          <w:sz w:val="24"/>
          <w:szCs w:val="24"/>
        </w:rPr>
      </w:pPr>
      <w:r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Note: </w:t>
      </w:r>
      <w:r w:rsidR="00E92EAF" w:rsidRPr="00033512">
        <w:rPr>
          <w:rFonts w:ascii="Times New Roman" w:hAnsi="Times New Roman" w:cs="Times New Roman"/>
          <w:color w:val="242424"/>
          <w:sz w:val="24"/>
          <w:szCs w:val="24"/>
        </w:rPr>
        <w:t xml:space="preserve">Decision curves showing net benefit for binary prediction model of poor mental health across a range of threshold probabilities. threshold probability = risk needed to initiate a clinical action. Positive values of net benefit indicate clinical utility. Treat all = strategy of initiating a clinical action for all patients regardless of their estimated risk. Treat none = strategy of not initiating a clinical action for any patient. Dashed line = strategy of initiating a clinical action for those patients whose estimated risk is at or above the threshold probability. </w:t>
      </w:r>
    </w:p>
    <w:p w14:paraId="24E55A86" w14:textId="77777777" w:rsidR="00351B94" w:rsidRPr="00033512" w:rsidRDefault="00351B94" w:rsidP="00B0436D">
      <w:pPr>
        <w:rPr>
          <w:rFonts w:ascii="Times New Roman" w:hAnsi="Times New Roman" w:cs="Times New Roman"/>
          <w:b/>
          <w:bCs/>
          <w:color w:val="242424"/>
          <w:sz w:val="24"/>
          <w:szCs w:val="24"/>
        </w:rPr>
      </w:pPr>
    </w:p>
    <w:p w14:paraId="77D07603" w14:textId="25CA81DA" w:rsidR="00351B94" w:rsidRPr="00033512" w:rsidRDefault="00EF3E02" w:rsidP="00351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3512">
        <w:rPr>
          <w:rFonts w:ascii="Times New Roman" w:hAnsi="Times New Roman" w:cs="Times New Roman"/>
          <w:b/>
          <w:bCs/>
          <w:color w:val="242424"/>
          <w:sz w:val="24"/>
          <w:szCs w:val="24"/>
        </w:rPr>
        <w:t xml:space="preserve">Table 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4D0E" w:rsidRPr="0003351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The proportion of children with poor mental health at 7-years examined across sex, social risk and 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Special Care Baby Unit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>U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351B94" w:rsidRPr="00033512" w14:paraId="3838886F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3AD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x: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22CA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% poor mental health (95%CI)</w:t>
            </w:r>
          </w:p>
        </w:tc>
      </w:tr>
      <w:tr w:rsidR="00351B94" w:rsidRPr="00033512" w14:paraId="1E078ECF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6D74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le (n=3084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872D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6 (.05-.07)</w:t>
            </w:r>
          </w:p>
        </w:tc>
      </w:tr>
      <w:tr w:rsidR="00351B94" w:rsidRPr="00033512" w14:paraId="234BB463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E5D4A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emale (n=2937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9B4E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4 (.03-.05)</w:t>
            </w:r>
          </w:p>
        </w:tc>
      </w:tr>
      <w:tr w:rsidR="00351B94" w:rsidRPr="00033512" w14:paraId="110CCDED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048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umulative sociodemographic risk: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31E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B94" w:rsidRPr="00033512" w14:paraId="4C8AABB1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4A55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 (n=1227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9C79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3 (.02-.04)</w:t>
            </w:r>
          </w:p>
        </w:tc>
      </w:tr>
      <w:tr w:rsidR="00351B94" w:rsidRPr="00033512" w14:paraId="1EE4972C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882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 (n=2962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4A3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5 (.04-.06)</w:t>
            </w:r>
          </w:p>
        </w:tc>
      </w:tr>
      <w:tr w:rsidR="00351B94" w:rsidRPr="00033512" w14:paraId="59E51683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82F6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 (n=1674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5F2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6 (.05-.08)</w:t>
            </w:r>
          </w:p>
        </w:tc>
      </w:tr>
      <w:tr w:rsidR="00351B94" w:rsidRPr="00033512" w14:paraId="3363521D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D7409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 (n=158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94BF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10 (.05-.15)</w:t>
            </w:r>
          </w:p>
        </w:tc>
      </w:tr>
      <w:tr w:rsidR="00351B94" w:rsidRPr="00033512" w14:paraId="22535694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FC27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CBU: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20EF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B94" w:rsidRPr="00033512" w14:paraId="22A6512A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38DD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 SCBU (n=5663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B72F7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5 (.04-.06)</w:t>
            </w:r>
          </w:p>
        </w:tc>
      </w:tr>
      <w:tr w:rsidR="00351B94" w:rsidRPr="00033512" w14:paraId="66D4CB67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6D28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 SCBU (n=315) NB only ≥30weeks gestation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7A8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6 (.04-.10)</w:t>
            </w:r>
          </w:p>
        </w:tc>
      </w:tr>
      <w:tr w:rsidR="00351B94" w:rsidRPr="00033512" w14:paraId="3970B946" w14:textId="77777777" w:rsidTr="00EE114E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2A21" w14:textId="77777777" w:rsidR="00351B94" w:rsidRPr="00033512" w:rsidRDefault="00351B94" w:rsidP="00EE1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issing SCBU (n=43)</w:t>
            </w:r>
          </w:p>
        </w:tc>
        <w:tc>
          <w:tcPr>
            <w:tcW w:w="4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E331" w14:textId="77777777" w:rsidR="00351B94" w:rsidRPr="00033512" w:rsidRDefault="00351B94" w:rsidP="00EE1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7 (.01-.19)</w:t>
            </w:r>
          </w:p>
        </w:tc>
      </w:tr>
    </w:tbl>
    <w:p w14:paraId="3480909E" w14:textId="77777777" w:rsidR="00351B94" w:rsidRPr="00033512" w:rsidRDefault="00351B94" w:rsidP="00351B94">
      <w:pPr>
        <w:rPr>
          <w:rFonts w:ascii="Times New Roman" w:hAnsi="Times New Roman" w:cs="Times New Roman"/>
          <w:sz w:val="24"/>
          <w:szCs w:val="24"/>
        </w:rPr>
      </w:pPr>
    </w:p>
    <w:p w14:paraId="4338BD3D" w14:textId="02F93389" w:rsidR="00351B94" w:rsidRPr="00033512" w:rsidRDefault="008458FE" w:rsidP="00351B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94D0E" w:rsidRPr="0003351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comparing the model performance in our different subgroups of interest (sex, sociodemographic risk and 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Special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Care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Baby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Unit (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4344A" w:rsidRPr="0003351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51B94" w:rsidRPr="00033512">
        <w:rPr>
          <w:rFonts w:ascii="Times New Roman" w:hAnsi="Times New Roman" w:cs="Times New Roman"/>
          <w:b/>
          <w:bCs/>
          <w:sz w:val="24"/>
          <w:szCs w:val="24"/>
        </w:rPr>
        <w:t>U)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6"/>
        <w:gridCol w:w="1744"/>
        <w:gridCol w:w="1744"/>
        <w:gridCol w:w="1765"/>
        <w:gridCol w:w="1747"/>
      </w:tblGrid>
      <w:tr w:rsidR="00351B94" w:rsidRPr="00033512" w14:paraId="0B6AC804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9DB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0CB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619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OC are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653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227B9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351B94" w:rsidRPr="00033512" w14:paraId="2FF395DA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7F2D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A3C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021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FCCD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02EA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588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4-0.70</w:t>
            </w:r>
          </w:p>
        </w:tc>
      </w:tr>
      <w:tr w:rsidR="00351B94" w:rsidRPr="00033512" w14:paraId="7E9FE488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9F5E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6A47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BEA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9FB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9B47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B94" w:rsidRPr="00033512" w14:paraId="2D57ECB5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2B44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C54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08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9B52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558F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0E5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1-0.69</w:t>
            </w:r>
          </w:p>
        </w:tc>
      </w:tr>
      <w:tr w:rsidR="00351B94" w:rsidRPr="00033512" w14:paraId="25163DE7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B21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C3FF7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93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E85C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4CE3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ED3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3-0.73</w:t>
            </w:r>
          </w:p>
        </w:tc>
      </w:tr>
      <w:tr w:rsidR="00351B94" w:rsidRPr="00033512" w14:paraId="2314D7F4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9D3C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ociodemographic Risk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EA3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8E54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35D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10D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B94" w:rsidRPr="00033512" w14:paraId="54D62480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5DB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03608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8594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2733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7638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0-0.76</w:t>
            </w:r>
          </w:p>
        </w:tc>
      </w:tr>
      <w:tr w:rsidR="00351B94" w:rsidRPr="00033512" w14:paraId="620C4A0E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31A64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84AA4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96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44707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59C0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F9322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59-0.68</w:t>
            </w:r>
          </w:p>
        </w:tc>
      </w:tr>
      <w:tr w:rsidR="00351B94" w:rsidRPr="00033512" w14:paraId="6821C29C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1D89A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336E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F89A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1E65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7803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1-0.72</w:t>
            </w:r>
          </w:p>
        </w:tc>
      </w:tr>
      <w:tr w:rsidR="00351B94" w:rsidRPr="00033512" w14:paraId="48F64CF3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CB5C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D8FD1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277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87DF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641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5-0.89</w:t>
            </w:r>
          </w:p>
        </w:tc>
      </w:tr>
      <w:tr w:rsidR="00351B94" w:rsidRPr="00033512" w14:paraId="18FD6D25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DF8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CBU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B19B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5B4F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8A90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9E3D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B94" w:rsidRPr="00033512" w14:paraId="19B55F18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D5E5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8789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66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E685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95B8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D6B98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64-0.71</w:t>
            </w:r>
          </w:p>
        </w:tc>
      </w:tr>
      <w:tr w:rsidR="00351B94" w:rsidRPr="00033512" w14:paraId="16B975C1" w14:textId="77777777" w:rsidTr="00EE114E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CA0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2BC2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9AAD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B996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D880E" w14:textId="77777777" w:rsidR="00351B94" w:rsidRPr="00033512" w:rsidRDefault="00351B94" w:rsidP="00EE114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44-0.70</w:t>
            </w:r>
          </w:p>
        </w:tc>
      </w:tr>
    </w:tbl>
    <w:p w14:paraId="63E71978" w14:textId="77777777" w:rsidR="00351B94" w:rsidRPr="00033512" w:rsidRDefault="00351B94" w:rsidP="00351B94">
      <w:pPr>
        <w:rPr>
          <w:rFonts w:ascii="Times New Roman" w:hAnsi="Times New Roman" w:cs="Times New Roman"/>
          <w:sz w:val="24"/>
          <w:szCs w:val="24"/>
        </w:rPr>
      </w:pPr>
    </w:p>
    <w:p w14:paraId="356110B9" w14:textId="77777777" w:rsidR="00351B94" w:rsidRPr="00033512" w:rsidRDefault="00351B94" w:rsidP="00351B94">
      <w:pPr>
        <w:tabs>
          <w:tab w:val="left" w:pos="8085"/>
        </w:tabs>
        <w:rPr>
          <w:rFonts w:ascii="Times New Roman" w:hAnsi="Times New Roman" w:cs="Times New Roman"/>
          <w:color w:val="FF0000"/>
          <w:sz w:val="24"/>
          <w:szCs w:val="24"/>
        </w:rPr>
      </w:pPr>
      <w:r w:rsidRPr="00033512">
        <w:rPr>
          <w:rFonts w:ascii="Times New Roman" w:hAnsi="Times New Roman" w:cs="Times New Roman"/>
          <w:color w:val="FF0000"/>
          <w:sz w:val="24"/>
          <w:szCs w:val="24"/>
        </w:rPr>
        <w:tab/>
      </w:r>
    </w:p>
    <w:p w14:paraId="7EA149E9" w14:textId="412ED545" w:rsidR="00BA1F80" w:rsidRPr="00033512" w:rsidRDefault="008458FE" w:rsidP="00BA1F80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A1F80" w:rsidRPr="000335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94D0E" w:rsidRPr="000335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A1F80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co-efficient values for predictor variables when the fine-motor and gross-motor Z-score variables were included as possible candidate predi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373A9F" w:rsidRPr="00033512" w14:paraId="1731FD25" w14:textId="77777777" w:rsidTr="00F35DA6">
        <w:tc>
          <w:tcPr>
            <w:tcW w:w="5240" w:type="dxa"/>
          </w:tcPr>
          <w:p w14:paraId="0C9D6FED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  <w:tc>
          <w:tcPr>
            <w:tcW w:w="1843" w:type="dxa"/>
          </w:tcPr>
          <w:p w14:paraId="0EDB896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l Coefficient</w:t>
            </w:r>
          </w:p>
        </w:tc>
      </w:tr>
      <w:tr w:rsidR="00373A9F" w:rsidRPr="00033512" w14:paraId="10241FCF" w14:textId="77777777" w:rsidTr="00F35DA6">
        <w:tc>
          <w:tcPr>
            <w:tcW w:w="5240" w:type="dxa"/>
          </w:tcPr>
          <w:p w14:paraId="73C9430A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43" w:type="dxa"/>
          </w:tcPr>
          <w:p w14:paraId="0B1DC53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</w:tr>
      <w:tr w:rsidR="00373A9F" w:rsidRPr="00033512" w14:paraId="753B19B1" w14:textId="77777777" w:rsidTr="00F35DA6">
        <w:tc>
          <w:tcPr>
            <w:tcW w:w="5240" w:type="dxa"/>
          </w:tcPr>
          <w:p w14:paraId="54E50497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evel of biological pregnancy-specific:</w:t>
            </w:r>
          </w:p>
        </w:tc>
        <w:tc>
          <w:tcPr>
            <w:tcW w:w="1843" w:type="dxa"/>
          </w:tcPr>
          <w:p w14:paraId="70EDFE2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424DF9FA" w14:textId="77777777" w:rsidTr="00F35DA6">
        <w:tc>
          <w:tcPr>
            <w:tcW w:w="5240" w:type="dxa"/>
          </w:tcPr>
          <w:p w14:paraId="7755961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96C7EEC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373A9F" w:rsidRPr="00033512" w14:paraId="55A7FDBD" w14:textId="77777777" w:rsidTr="00F35DA6">
        <w:tc>
          <w:tcPr>
            <w:tcW w:w="5240" w:type="dxa"/>
          </w:tcPr>
          <w:p w14:paraId="447BC848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BBF518A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73A9F" w:rsidRPr="00033512" w14:paraId="50F33430" w14:textId="77777777" w:rsidTr="00F35DA6">
        <w:tc>
          <w:tcPr>
            <w:tcW w:w="5240" w:type="dxa"/>
          </w:tcPr>
          <w:p w14:paraId="28BE170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F851E9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373A9F" w:rsidRPr="00033512" w14:paraId="721D16A1" w14:textId="77777777" w:rsidTr="00F35DA6">
        <w:tc>
          <w:tcPr>
            <w:tcW w:w="5240" w:type="dxa"/>
          </w:tcPr>
          <w:p w14:paraId="1D25EB28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2BB2F94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00373A9F" w:rsidRPr="00033512" w14:paraId="7763F371" w14:textId="77777777" w:rsidTr="00F35DA6">
        <w:tc>
          <w:tcPr>
            <w:tcW w:w="7083" w:type="dxa"/>
            <w:gridSpan w:val="2"/>
          </w:tcPr>
          <w:p w14:paraId="60FA24D5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evel of psychosocial pregnancy-specific:</w:t>
            </w:r>
          </w:p>
        </w:tc>
      </w:tr>
      <w:tr w:rsidR="00373A9F" w:rsidRPr="00033512" w14:paraId="5851E0A9" w14:textId="77777777" w:rsidTr="00F35DA6">
        <w:tc>
          <w:tcPr>
            <w:tcW w:w="5240" w:type="dxa"/>
          </w:tcPr>
          <w:p w14:paraId="507F1DC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843" w:type="dxa"/>
          </w:tcPr>
          <w:p w14:paraId="37A53793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373A9F" w:rsidRPr="00033512" w14:paraId="358774C6" w14:textId="77777777" w:rsidTr="00F35DA6">
        <w:tc>
          <w:tcPr>
            <w:tcW w:w="5240" w:type="dxa"/>
          </w:tcPr>
          <w:p w14:paraId="5824A09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1843" w:type="dxa"/>
          </w:tcPr>
          <w:p w14:paraId="1030A71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373A9F" w:rsidRPr="00033512" w14:paraId="00C2336B" w14:textId="77777777" w:rsidTr="00F35DA6">
        <w:tc>
          <w:tcPr>
            <w:tcW w:w="5240" w:type="dxa"/>
          </w:tcPr>
          <w:p w14:paraId="2897B21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14:paraId="5E97CDE2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373A9F" w:rsidRPr="00033512" w14:paraId="1FADDA81" w14:textId="77777777" w:rsidTr="00F35DA6">
        <w:tc>
          <w:tcPr>
            <w:tcW w:w="5240" w:type="dxa"/>
          </w:tcPr>
          <w:p w14:paraId="353B3AF5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umulative sociodemographic risk:</w:t>
            </w:r>
          </w:p>
        </w:tc>
        <w:tc>
          <w:tcPr>
            <w:tcW w:w="1843" w:type="dxa"/>
          </w:tcPr>
          <w:p w14:paraId="3C518D7D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4ED4B106" w14:textId="77777777" w:rsidTr="00F35DA6">
        <w:tc>
          <w:tcPr>
            <w:tcW w:w="5240" w:type="dxa"/>
          </w:tcPr>
          <w:p w14:paraId="6BA439D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43" w:type="dxa"/>
          </w:tcPr>
          <w:p w14:paraId="164ACE2F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373A9F" w:rsidRPr="00033512" w14:paraId="65E05767" w14:textId="77777777" w:rsidTr="00F35DA6">
        <w:tc>
          <w:tcPr>
            <w:tcW w:w="5240" w:type="dxa"/>
          </w:tcPr>
          <w:p w14:paraId="509805C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73217708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373A9F" w:rsidRPr="00033512" w14:paraId="535654B5" w14:textId="77777777" w:rsidTr="00F35DA6">
        <w:tc>
          <w:tcPr>
            <w:tcW w:w="5240" w:type="dxa"/>
          </w:tcPr>
          <w:p w14:paraId="6A860107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</w:tcPr>
          <w:p w14:paraId="31E257FD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373A9F" w:rsidRPr="00033512" w14:paraId="4F311A2E" w14:textId="77777777" w:rsidTr="00F35DA6">
        <w:tc>
          <w:tcPr>
            <w:tcW w:w="5240" w:type="dxa"/>
          </w:tcPr>
          <w:p w14:paraId="31FC8EC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43" w:type="dxa"/>
          </w:tcPr>
          <w:p w14:paraId="40FD444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373A9F" w:rsidRPr="00033512" w14:paraId="4921B44C" w14:textId="77777777" w:rsidTr="00F35DA6">
        <w:tc>
          <w:tcPr>
            <w:tcW w:w="5240" w:type="dxa"/>
          </w:tcPr>
          <w:p w14:paraId="29C62E0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story of psychological difficulties before being pregnant:</w:t>
            </w:r>
          </w:p>
        </w:tc>
        <w:tc>
          <w:tcPr>
            <w:tcW w:w="1843" w:type="dxa"/>
          </w:tcPr>
          <w:p w14:paraId="32DFA74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44BF90B9" w14:textId="77777777" w:rsidTr="00F35DA6">
        <w:tc>
          <w:tcPr>
            <w:tcW w:w="5240" w:type="dxa"/>
          </w:tcPr>
          <w:p w14:paraId="2D0EAF7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276E1244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373A9F" w:rsidRPr="00033512" w14:paraId="2454BFFA" w14:textId="77777777" w:rsidTr="00F35DA6">
        <w:tc>
          <w:tcPr>
            <w:tcW w:w="5240" w:type="dxa"/>
          </w:tcPr>
          <w:p w14:paraId="041FD0C4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5398B49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73A9F" w:rsidRPr="00033512" w14:paraId="764E31F1" w14:textId="77777777" w:rsidTr="00F35DA6">
        <w:tc>
          <w:tcPr>
            <w:tcW w:w="5240" w:type="dxa"/>
          </w:tcPr>
          <w:p w14:paraId="6255995C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gnant before</w:t>
            </w:r>
          </w:p>
        </w:tc>
        <w:tc>
          <w:tcPr>
            <w:tcW w:w="1843" w:type="dxa"/>
          </w:tcPr>
          <w:p w14:paraId="08E93977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373A9F" w:rsidRPr="00033512" w14:paraId="184E882D" w14:textId="77777777" w:rsidTr="00F35DA6">
        <w:tc>
          <w:tcPr>
            <w:tcW w:w="5240" w:type="dxa"/>
          </w:tcPr>
          <w:p w14:paraId="30DECEB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moked during the pregnancy:</w:t>
            </w:r>
          </w:p>
        </w:tc>
        <w:tc>
          <w:tcPr>
            <w:tcW w:w="1843" w:type="dxa"/>
          </w:tcPr>
          <w:p w14:paraId="6EADB03A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218A1E0B" w14:textId="77777777" w:rsidTr="00F35DA6">
        <w:tc>
          <w:tcPr>
            <w:tcW w:w="5240" w:type="dxa"/>
          </w:tcPr>
          <w:p w14:paraId="17CAD76E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5BB7497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373A9F" w:rsidRPr="00033512" w14:paraId="6FC03456" w14:textId="77777777" w:rsidTr="00F35DA6">
        <w:tc>
          <w:tcPr>
            <w:tcW w:w="5240" w:type="dxa"/>
          </w:tcPr>
          <w:p w14:paraId="4AAF4E3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42591D27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73A9F" w:rsidRPr="00033512" w14:paraId="4828F077" w14:textId="77777777" w:rsidTr="00F35DA6">
        <w:tc>
          <w:tcPr>
            <w:tcW w:w="5240" w:type="dxa"/>
          </w:tcPr>
          <w:p w14:paraId="3BA4B8E9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onsumed alcohol during the pregnancy:</w:t>
            </w:r>
          </w:p>
        </w:tc>
        <w:tc>
          <w:tcPr>
            <w:tcW w:w="1843" w:type="dxa"/>
          </w:tcPr>
          <w:p w14:paraId="39568B4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41FE7510" w14:textId="77777777" w:rsidTr="00F35DA6">
        <w:tc>
          <w:tcPr>
            <w:tcW w:w="5240" w:type="dxa"/>
          </w:tcPr>
          <w:p w14:paraId="659DD36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72C31B62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373A9F" w:rsidRPr="00033512" w14:paraId="60865527" w14:textId="77777777" w:rsidTr="00F35DA6">
        <w:tc>
          <w:tcPr>
            <w:tcW w:w="5240" w:type="dxa"/>
          </w:tcPr>
          <w:p w14:paraId="59DDC765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2C374CB4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73A9F" w:rsidRPr="00033512" w14:paraId="35977931" w14:textId="77777777" w:rsidTr="00F35DA6">
        <w:tc>
          <w:tcPr>
            <w:tcW w:w="5240" w:type="dxa"/>
          </w:tcPr>
          <w:p w14:paraId="1C7DA91D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Infant sex:</w:t>
            </w:r>
          </w:p>
        </w:tc>
        <w:tc>
          <w:tcPr>
            <w:tcW w:w="1843" w:type="dxa"/>
          </w:tcPr>
          <w:p w14:paraId="1BCD7F4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A9F" w:rsidRPr="00033512" w14:paraId="50C59F41" w14:textId="77777777" w:rsidTr="00F35DA6">
        <w:tc>
          <w:tcPr>
            <w:tcW w:w="5240" w:type="dxa"/>
          </w:tcPr>
          <w:p w14:paraId="0F111675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1D974F30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373A9F" w:rsidRPr="00033512" w14:paraId="39CCB70B" w14:textId="77777777" w:rsidTr="00F35DA6">
        <w:tc>
          <w:tcPr>
            <w:tcW w:w="5240" w:type="dxa"/>
          </w:tcPr>
          <w:p w14:paraId="487B710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42AB1EE3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373A9F" w:rsidRPr="00033512" w14:paraId="1D108D3D" w14:textId="77777777" w:rsidTr="00F35DA6">
        <w:tc>
          <w:tcPr>
            <w:tcW w:w="5240" w:type="dxa"/>
          </w:tcPr>
          <w:p w14:paraId="7D96ECE5" w14:textId="051A9300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Fine-motor </w:t>
            </w:r>
          </w:p>
        </w:tc>
        <w:tc>
          <w:tcPr>
            <w:tcW w:w="1843" w:type="dxa"/>
          </w:tcPr>
          <w:p w14:paraId="220B0D79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:rsidR="00373A9F" w:rsidRPr="00033512" w14:paraId="6C66B6C6" w14:textId="77777777" w:rsidTr="00F35DA6">
        <w:tc>
          <w:tcPr>
            <w:tcW w:w="7083" w:type="dxa"/>
            <w:gridSpan w:val="2"/>
          </w:tcPr>
          <w:p w14:paraId="1F070C11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erformance and discrimination metrics:</w:t>
            </w:r>
          </w:p>
        </w:tc>
      </w:tr>
      <w:tr w:rsidR="00373A9F" w:rsidRPr="00033512" w14:paraId="66572743" w14:textId="77777777" w:rsidTr="00F35DA6">
        <w:tc>
          <w:tcPr>
            <w:tcW w:w="5240" w:type="dxa"/>
          </w:tcPr>
          <w:p w14:paraId="3B7EB886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1843" w:type="dxa"/>
          </w:tcPr>
          <w:p w14:paraId="0779CA6B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F80" w:rsidRPr="00033512" w14:paraId="1D6AA378" w14:textId="77777777" w:rsidTr="00F35DA6">
        <w:tc>
          <w:tcPr>
            <w:tcW w:w="5240" w:type="dxa"/>
          </w:tcPr>
          <w:p w14:paraId="388A1E9D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25C54EBE" w14:textId="77777777" w:rsidR="00BA1F80" w:rsidRPr="00033512" w:rsidRDefault="00BA1F80" w:rsidP="00F35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70 (0.67-0.73)</w:t>
            </w:r>
          </w:p>
        </w:tc>
      </w:tr>
    </w:tbl>
    <w:p w14:paraId="43498DC4" w14:textId="77777777" w:rsidR="00351B94" w:rsidRPr="00033512" w:rsidRDefault="00351B94" w:rsidP="00B0436D">
      <w:pPr>
        <w:rPr>
          <w:rFonts w:ascii="Times New Roman" w:hAnsi="Times New Roman" w:cs="Times New Roman"/>
          <w:sz w:val="24"/>
          <w:szCs w:val="24"/>
        </w:rPr>
      </w:pPr>
    </w:p>
    <w:p w14:paraId="74D3EE55" w14:textId="656E29C8" w:rsidR="0092410F" w:rsidRPr="00033512" w:rsidRDefault="008458FE" w:rsidP="009132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13246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12: logistic regression </w:t>
      </w:r>
      <w:r w:rsidR="00531B2D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of predicting (a) poor mental health at nine-years and (b) poor mental health at 11-years-old using the babies predicted risk group (i.e. </w:t>
      </w:r>
      <w:r w:rsidR="0092410F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predicted </w:t>
      </w:r>
      <w:r w:rsidR="0092410F" w:rsidRPr="00033512">
        <w:rPr>
          <w:rFonts w:ascii="Times New Roman" w:hAnsi="Times New Roman" w:cs="Times New Roman"/>
          <w:b/>
          <w:bCs/>
          <w:sz w:val="24"/>
          <w:szCs w:val="24"/>
        </w:rPr>
        <w:lastRenderedPageBreak/>
        <w:t>to be low- or high-risk of later poor mental health) applying an 8% risk threshold cut-off.</w:t>
      </w:r>
    </w:p>
    <w:p w14:paraId="08FAF9B9" w14:textId="77777777" w:rsidR="0092410F" w:rsidRPr="00033512" w:rsidRDefault="0092410F" w:rsidP="0091324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796"/>
        <w:gridCol w:w="1798"/>
        <w:gridCol w:w="982"/>
        <w:gridCol w:w="2642"/>
      </w:tblGrid>
      <w:tr w:rsidR="00AA567A" w:rsidRPr="00033512" w14:paraId="3EA27A56" w14:textId="77777777" w:rsidTr="00A276E8">
        <w:tc>
          <w:tcPr>
            <w:tcW w:w="1798" w:type="dxa"/>
          </w:tcPr>
          <w:p w14:paraId="320F6F96" w14:textId="77777777" w:rsidR="00AA567A" w:rsidRPr="00033512" w:rsidRDefault="00AA567A" w:rsidP="00913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6" w:type="dxa"/>
          </w:tcPr>
          <w:p w14:paraId="15389008" w14:textId="5D36FE95" w:rsidR="00AA567A" w:rsidRPr="00033512" w:rsidRDefault="00D90748" w:rsidP="00913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798" w:type="dxa"/>
          </w:tcPr>
          <w:p w14:paraId="35FA41C6" w14:textId="3C43AB50" w:rsidR="00AA567A" w:rsidRPr="00033512" w:rsidRDefault="00D90748" w:rsidP="00913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982" w:type="dxa"/>
          </w:tcPr>
          <w:p w14:paraId="5CBA0B9D" w14:textId="0B0FE75E" w:rsidR="00AA567A" w:rsidRPr="00033512" w:rsidRDefault="00D90748" w:rsidP="00913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2642" w:type="dxa"/>
          </w:tcPr>
          <w:p w14:paraId="685C7933" w14:textId="3A5E624B" w:rsidR="00AA567A" w:rsidRPr="00033512" w:rsidRDefault="00D90748" w:rsidP="009132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confidence interval </w:t>
            </w:r>
          </w:p>
        </w:tc>
      </w:tr>
      <w:tr w:rsidR="00286225" w:rsidRPr="00033512" w14:paraId="4AAB853C" w14:textId="77777777" w:rsidTr="008C1B68">
        <w:tc>
          <w:tcPr>
            <w:tcW w:w="9016" w:type="dxa"/>
            <w:gridSpan w:val="5"/>
          </w:tcPr>
          <w:p w14:paraId="1813CCFB" w14:textId="5F052FD6" w:rsidR="00286225" w:rsidRPr="00033512" w:rsidRDefault="00286225" w:rsidP="00BC5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@9-years-old  (N=5098)</w:t>
            </w:r>
          </w:p>
        </w:tc>
      </w:tr>
      <w:tr w:rsidR="00AA567A" w:rsidRPr="00033512" w14:paraId="11400749" w14:textId="77777777" w:rsidTr="00A276E8">
        <w:tc>
          <w:tcPr>
            <w:tcW w:w="1798" w:type="dxa"/>
          </w:tcPr>
          <w:p w14:paraId="63234379" w14:textId="77777777" w:rsidR="00AA567A" w:rsidRPr="00033512" w:rsidRDefault="00286225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  <w:p w14:paraId="312336A6" w14:textId="4F902652" w:rsidR="00DE2F58" w:rsidRPr="00033512" w:rsidRDefault="00DE2F58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ref low-risk)</w:t>
            </w:r>
          </w:p>
        </w:tc>
        <w:tc>
          <w:tcPr>
            <w:tcW w:w="1796" w:type="dxa"/>
          </w:tcPr>
          <w:p w14:paraId="2EF44EB4" w14:textId="1918CE5A" w:rsidR="00AA567A" w:rsidRPr="00033512" w:rsidRDefault="00C22CC3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54B2E" w:rsidRPr="0003351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98" w:type="dxa"/>
          </w:tcPr>
          <w:p w14:paraId="6D7C2568" w14:textId="79585D47" w:rsidR="00AA567A" w:rsidRPr="00033512" w:rsidRDefault="00554B2E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82" w:type="dxa"/>
          </w:tcPr>
          <w:p w14:paraId="4EB3F4B3" w14:textId="6BEF2ECB" w:rsidR="00AA567A" w:rsidRPr="00033512" w:rsidRDefault="00554B2E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2642" w:type="dxa"/>
          </w:tcPr>
          <w:p w14:paraId="68BF62D9" w14:textId="02ABE30A" w:rsidR="00AA567A" w:rsidRPr="00033512" w:rsidRDefault="00554B2E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61-4.88</w:t>
            </w:r>
          </w:p>
        </w:tc>
      </w:tr>
      <w:tr w:rsidR="00AA567A" w:rsidRPr="00033512" w14:paraId="458ED90D" w14:textId="77777777" w:rsidTr="00A276E8">
        <w:tc>
          <w:tcPr>
            <w:tcW w:w="1798" w:type="dxa"/>
          </w:tcPr>
          <w:p w14:paraId="606436F0" w14:textId="446DC85B" w:rsidR="00AA567A" w:rsidRPr="00033512" w:rsidRDefault="00DE2F58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796" w:type="dxa"/>
          </w:tcPr>
          <w:p w14:paraId="7F9C7099" w14:textId="142FEBA0" w:rsidR="00AA567A" w:rsidRPr="00033512" w:rsidRDefault="00BF6BD7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798" w:type="dxa"/>
          </w:tcPr>
          <w:p w14:paraId="2F988E80" w14:textId="735BD41D" w:rsidR="00AA567A" w:rsidRPr="00033512" w:rsidRDefault="00BF6BD7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82" w:type="dxa"/>
          </w:tcPr>
          <w:p w14:paraId="0A9F9427" w14:textId="7931CBA9" w:rsidR="00AA567A" w:rsidRPr="00033512" w:rsidRDefault="00BF6BD7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40.56</w:t>
            </w:r>
          </w:p>
        </w:tc>
        <w:tc>
          <w:tcPr>
            <w:tcW w:w="2642" w:type="dxa"/>
          </w:tcPr>
          <w:p w14:paraId="270352DE" w14:textId="13706701" w:rsidR="00AA567A" w:rsidRPr="00033512" w:rsidRDefault="00BF6BD7" w:rsidP="0091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3-.04</w:t>
            </w:r>
          </w:p>
        </w:tc>
      </w:tr>
      <w:tr w:rsidR="00DE2F58" w:rsidRPr="00033512" w14:paraId="6DEBACA2" w14:textId="77777777" w:rsidTr="00117531">
        <w:tc>
          <w:tcPr>
            <w:tcW w:w="9016" w:type="dxa"/>
            <w:gridSpan w:val="5"/>
          </w:tcPr>
          <w:p w14:paraId="35112600" w14:textId="1A96F281" w:rsidR="00DE2F58" w:rsidRPr="00033512" w:rsidRDefault="00DE2F58" w:rsidP="00BC5A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@11-years-old  (N=</w:t>
            </w:r>
            <w:r w:rsidR="0059229A" w:rsidRPr="00033512">
              <w:rPr>
                <w:rFonts w:ascii="Times New Roman" w:hAnsi="Times New Roman" w:cs="Times New Roman"/>
                <w:sz w:val="24"/>
                <w:szCs w:val="24"/>
              </w:rPr>
              <w:t>4710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2F58" w:rsidRPr="00033512" w14:paraId="52148485" w14:textId="77777777" w:rsidTr="00A276E8">
        <w:tc>
          <w:tcPr>
            <w:tcW w:w="1798" w:type="dxa"/>
          </w:tcPr>
          <w:p w14:paraId="22A94250" w14:textId="77777777" w:rsidR="00DE2F58" w:rsidRPr="00033512" w:rsidRDefault="00DE2F5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</w:p>
          <w:p w14:paraId="16E7C2F3" w14:textId="5261CC08" w:rsidR="00DE2F58" w:rsidRPr="00033512" w:rsidRDefault="00DE2F5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ref low-risk)</w:t>
            </w:r>
          </w:p>
        </w:tc>
        <w:tc>
          <w:tcPr>
            <w:tcW w:w="1796" w:type="dxa"/>
          </w:tcPr>
          <w:p w14:paraId="542E8FE2" w14:textId="3F4E188F" w:rsidR="00DE2F58" w:rsidRPr="00033512" w:rsidRDefault="00A276E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798" w:type="dxa"/>
          </w:tcPr>
          <w:p w14:paraId="1952C65E" w14:textId="4EA6C6D4" w:rsidR="00DE2F58" w:rsidRPr="00033512" w:rsidRDefault="00A276E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82" w:type="dxa"/>
          </w:tcPr>
          <w:p w14:paraId="1790C1E4" w14:textId="671F1142" w:rsidR="00DE2F58" w:rsidRPr="00033512" w:rsidRDefault="00A276E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642" w:type="dxa"/>
          </w:tcPr>
          <w:p w14:paraId="276B1515" w14:textId="1646FB91" w:rsidR="00DE2F58" w:rsidRPr="00033512" w:rsidRDefault="00A276E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14-</w:t>
            </w:r>
            <w:r w:rsidR="00C45601" w:rsidRPr="00033512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DE2F58" w:rsidRPr="00033512" w14:paraId="3959D4DE" w14:textId="77777777" w:rsidTr="00A276E8">
        <w:tc>
          <w:tcPr>
            <w:tcW w:w="1798" w:type="dxa"/>
          </w:tcPr>
          <w:p w14:paraId="054AAC81" w14:textId="395F01F1" w:rsidR="00DE2F58" w:rsidRPr="00033512" w:rsidRDefault="00DE2F58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796" w:type="dxa"/>
          </w:tcPr>
          <w:p w14:paraId="1CC888D6" w14:textId="634827A6" w:rsidR="00DE2F58" w:rsidRPr="00033512" w:rsidRDefault="00C45601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798" w:type="dxa"/>
          </w:tcPr>
          <w:p w14:paraId="54364784" w14:textId="4C44379D" w:rsidR="00DE2F58" w:rsidRPr="00033512" w:rsidRDefault="00C45601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82" w:type="dxa"/>
          </w:tcPr>
          <w:p w14:paraId="4162819F" w14:textId="04F4A189" w:rsidR="00DE2F58" w:rsidRPr="00033512" w:rsidRDefault="00C45601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-39.73</w:t>
            </w:r>
          </w:p>
        </w:tc>
        <w:tc>
          <w:tcPr>
            <w:tcW w:w="2642" w:type="dxa"/>
          </w:tcPr>
          <w:p w14:paraId="7B139576" w14:textId="2D5F3903" w:rsidR="00DE2F58" w:rsidRPr="00033512" w:rsidRDefault="00C45601" w:rsidP="00DE2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03-.04</w:t>
            </w:r>
          </w:p>
        </w:tc>
      </w:tr>
    </w:tbl>
    <w:p w14:paraId="06D1D983" w14:textId="016B35C8" w:rsidR="00913246" w:rsidRPr="00033512" w:rsidRDefault="00913246" w:rsidP="0091324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4FFB9C1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F769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6BCA1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D36D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4C274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E12C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54AC2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C31A2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32ED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5F9C4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2A55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3E4B6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C5550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63C62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2AD0C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00717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1D6C0E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92C03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7C232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D4B49" w14:textId="77777777" w:rsidR="00C42C78" w:rsidRDefault="00C42C78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ECF70" w14:textId="6B7FED35" w:rsidR="00270815" w:rsidRPr="00CC7F02" w:rsidRDefault="008458FE" w:rsidP="002708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F18CF">
        <w:rPr>
          <w:rFonts w:ascii="Times New Roman" w:hAnsi="Times New Roman" w:cs="Times New Roman"/>
          <w:b/>
          <w:bCs/>
          <w:sz w:val="24"/>
          <w:szCs w:val="24"/>
        </w:rPr>
        <w:t>13:</w:t>
      </w:r>
      <w:r w:rsidR="002708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70815" w:rsidRPr="0027081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479B5">
        <w:rPr>
          <w:rFonts w:ascii="Times New Roman" w:hAnsi="Times New Roman" w:cs="Times New Roman"/>
          <w:b/>
          <w:bCs/>
          <w:sz w:val="24"/>
          <w:szCs w:val="24"/>
        </w:rPr>
        <w:t xml:space="preserve">accuracy of </w:t>
      </w:r>
      <w:r w:rsidR="00270815" w:rsidRPr="00270815">
        <w:rPr>
          <w:rFonts w:ascii="Times New Roman" w:hAnsi="Times New Roman" w:cs="Times New Roman"/>
          <w:b/>
          <w:bCs/>
          <w:sz w:val="24"/>
          <w:szCs w:val="24"/>
        </w:rPr>
        <w:t xml:space="preserve">categorisation of children as predicted ‘high’ or ‘low-risk’ of poor mental health (SDQ-total &gt;16) at 7-years </w:t>
      </w:r>
      <w:r w:rsidR="00B479B5">
        <w:rPr>
          <w:rFonts w:ascii="Times New Roman" w:hAnsi="Times New Roman" w:cs="Times New Roman"/>
          <w:b/>
          <w:bCs/>
          <w:sz w:val="24"/>
          <w:szCs w:val="24"/>
        </w:rPr>
        <w:t xml:space="preserve">compared to their observed outcome </w:t>
      </w:r>
      <w:r w:rsidR="00B479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ased on (1) predicted values based on a model using cumulative sociodemographic risk as the only predictor (2) predicted values based on a model using history of maternal mental health problems as the only predictor (3) predicted values based on </w:t>
      </w:r>
      <w:r w:rsidR="003D447D">
        <w:rPr>
          <w:rFonts w:ascii="Times New Roman" w:hAnsi="Times New Roman" w:cs="Times New Roman"/>
          <w:b/>
          <w:bCs/>
          <w:sz w:val="24"/>
          <w:szCs w:val="24"/>
        </w:rPr>
        <w:t>the risk prediction model discussed in this paper. Please note all groups used a risk threshold based on ≥8% risk-threshold as the cut-point</w:t>
      </w:r>
      <w:r w:rsidR="00C90162">
        <w:rPr>
          <w:rFonts w:ascii="Times New Roman" w:hAnsi="Times New Roman" w:cs="Times New Roman"/>
          <w:b/>
          <w:bCs/>
          <w:sz w:val="24"/>
          <w:szCs w:val="24"/>
        </w:rPr>
        <w:t xml:space="preserve"> to define ‘low’ and ‘high’ risk</w:t>
      </w:r>
      <w:r w:rsidR="003D44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70815" w:rsidRPr="00E96E50" w14:paraId="489A5D33" w14:textId="77777777" w:rsidTr="00B17B3E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29064E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Proportion identified at high-risk</w:t>
            </w:r>
          </w:p>
          <w:p w14:paraId="7FE3B9AC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6E56E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Predicted ‘low-risk’ group</w:t>
            </w:r>
          </w:p>
          <w:p w14:paraId="46ACA72B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960046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Predicted ‘high-risk’ group</w:t>
            </w:r>
          </w:p>
          <w:p w14:paraId="5D956D99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270815" w:rsidRPr="00E96E50" w14:paraId="2CDDEC27" w14:textId="77777777" w:rsidTr="00B17B3E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4F64677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FA345F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Observed Adequate mental health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B804FD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Observed Poor mental health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A44E01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Observed Adequate mental health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14C03" w14:textId="77777777" w:rsidR="00270815" w:rsidRPr="00E96E50" w:rsidRDefault="00270815" w:rsidP="00C42C7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Observed Poor mental health</w:t>
            </w:r>
          </w:p>
        </w:tc>
      </w:tr>
      <w:tr w:rsidR="00270815" w:rsidRPr="00E96E50" w14:paraId="5A6DEF0A" w14:textId="77777777" w:rsidTr="00B17B3E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962F1" w14:textId="77777777" w:rsidR="00894B9F" w:rsidRDefault="00270815" w:rsidP="00801A0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</w:t>
            </w:r>
            <w:r w:rsidR="00CC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E96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isk-threshold</w:t>
            </w:r>
            <w:r w:rsidR="00CC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) cumulative sociodemographic risk</w:t>
            </w:r>
          </w:p>
          <w:p w14:paraId="58B95E92" w14:textId="4DE80101" w:rsidR="00894B9F" w:rsidRPr="00BE7A86" w:rsidRDefault="00BE7A86" w:rsidP="00801A0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94B9F" w:rsidRPr="00BE7A86">
              <w:rPr>
                <w:rFonts w:ascii="Times New Roman" w:hAnsi="Times New Roman" w:cs="Times New Roman"/>
                <w:sz w:val="24"/>
                <w:szCs w:val="24"/>
              </w:rPr>
              <w:t xml:space="preserve">Accurately identified </w:t>
            </w:r>
            <w:r w:rsidRPr="00BE7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9% </w:t>
            </w: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>of those who experienced poor mental health at birth)</w:t>
            </w:r>
          </w:p>
        </w:tc>
      </w:tr>
      <w:tr w:rsidR="00270815" w:rsidRPr="00E96E50" w14:paraId="32E26E21" w14:textId="77777777" w:rsidTr="00B17B3E">
        <w:tc>
          <w:tcPr>
            <w:tcW w:w="1803" w:type="dxa"/>
            <w:tcBorders>
              <w:top w:val="single" w:sz="4" w:space="0" w:color="auto"/>
            </w:tcBorders>
          </w:tcPr>
          <w:p w14:paraId="467830F8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hideMark/>
          </w:tcPr>
          <w:p w14:paraId="0BFB67DF" w14:textId="355AD5BC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E69BA">
              <w:rPr>
                <w:rFonts w:ascii="Times New Roman" w:hAnsi="Times New Roman" w:cs="Times New Roman"/>
                <w:sz w:val="24"/>
                <w:szCs w:val="24"/>
              </w:rPr>
              <w:t>5863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</w:tcBorders>
            <w:hideMark/>
          </w:tcPr>
          <w:p w14:paraId="46CC9E51" w14:textId="0DB59D1A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E73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C07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70815" w:rsidRPr="00E96E50" w14:paraId="0DAAD05C" w14:textId="77777777" w:rsidTr="00B17B3E"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33A7C6A0" w14:textId="1617CE2A" w:rsidR="00270815" w:rsidRPr="00E96E50" w:rsidRDefault="00FE69BA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693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708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467BAB69" w14:textId="0E16D81C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0F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E73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90F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E731D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116BB955" w14:textId="6610B5D1" w:rsidR="00270815" w:rsidRPr="00E96E50" w:rsidRDefault="00BE731D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70815" w:rsidRPr="00D90F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6CB1B1B7" w14:textId="772FDD61" w:rsidR="00270815" w:rsidRPr="00E96E50" w:rsidRDefault="00BE731D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50A27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hideMark/>
          </w:tcPr>
          <w:p w14:paraId="77FBB063" w14:textId="1C42636E" w:rsidR="00270815" w:rsidRPr="00E96E50" w:rsidRDefault="00D50A27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0815" w:rsidRPr="00E96E50" w14:paraId="6BB804A2" w14:textId="77777777" w:rsidTr="00B17B3E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5F6039" w14:textId="77777777" w:rsidR="00270815" w:rsidRDefault="00270815" w:rsidP="00801A0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</w:t>
            </w:r>
            <w:r w:rsidR="00CC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E96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isk-threshold</w:t>
            </w:r>
            <w:r w:rsidR="00CC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) history of maternal mental health difficulties</w:t>
            </w:r>
          </w:p>
          <w:p w14:paraId="6D081FC7" w14:textId="0566D9ED" w:rsidR="00801A02" w:rsidRPr="00E96E50" w:rsidRDefault="00801A02" w:rsidP="00801A0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 xml:space="preserve">(Accurately identified </w:t>
            </w:r>
            <w:r w:rsidRPr="00801A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%</w:t>
            </w:r>
            <w:r w:rsidRPr="00BE7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>of those who experienced poor mental health at birth)</w:t>
            </w:r>
          </w:p>
        </w:tc>
      </w:tr>
      <w:tr w:rsidR="00270815" w:rsidRPr="00E96E50" w14:paraId="1B25B4A8" w14:textId="77777777" w:rsidTr="00B17B3E">
        <w:tc>
          <w:tcPr>
            <w:tcW w:w="1803" w:type="dxa"/>
            <w:tcBorders>
              <w:top w:val="single" w:sz="4" w:space="0" w:color="auto"/>
            </w:tcBorders>
          </w:tcPr>
          <w:p w14:paraId="0D96B80F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hideMark/>
          </w:tcPr>
          <w:p w14:paraId="6A1FDF01" w14:textId="5EC7B1FE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</w:tcBorders>
            <w:hideMark/>
          </w:tcPr>
          <w:p w14:paraId="63BB151C" w14:textId="44E64986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270815" w:rsidRPr="00E96E50" w14:paraId="3FE6ED4B" w14:textId="77777777" w:rsidTr="00B17B3E"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10905093" w14:textId="3721475C" w:rsidR="00270815" w:rsidRPr="00E96E50" w:rsidRDefault="00D50A27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2708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708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70815"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0B6FCC15" w14:textId="5A9E92AE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5AF4E957" w14:textId="3F03EA68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6D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hideMark/>
          </w:tcPr>
          <w:p w14:paraId="00A892CA" w14:textId="08B99018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242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428B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hideMark/>
          </w:tcPr>
          <w:p w14:paraId="5E13FD3D" w14:textId="3BE45B11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242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02E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C242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0815" w:rsidRPr="00E96E50" w14:paraId="047D76E8" w14:textId="77777777" w:rsidTr="00B17B3E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C947D4" w14:textId="77777777" w:rsidR="00270815" w:rsidRDefault="00270815" w:rsidP="00801A0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8% risk-threshold</w:t>
            </w:r>
            <w:r w:rsidR="00CC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) risk prediction model discussed in the paper</w:t>
            </w:r>
          </w:p>
          <w:p w14:paraId="192A3D46" w14:textId="749CF353" w:rsidR="00801A02" w:rsidRPr="00E96E50" w:rsidRDefault="00801A02" w:rsidP="00801A0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 xml:space="preserve">(Accurately identified </w:t>
            </w:r>
            <w:r w:rsidRPr="00801A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</w:t>
            </w:r>
            <w:r w:rsidRPr="00BE7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% </w:t>
            </w:r>
            <w:r w:rsidRPr="00BE7A86">
              <w:rPr>
                <w:rFonts w:ascii="Times New Roman" w:hAnsi="Times New Roman" w:cs="Times New Roman"/>
                <w:sz w:val="24"/>
                <w:szCs w:val="24"/>
              </w:rPr>
              <w:t>of those who experienced poor mental health at birth)</w:t>
            </w:r>
          </w:p>
        </w:tc>
      </w:tr>
      <w:tr w:rsidR="00270815" w:rsidRPr="00E96E50" w14:paraId="2FFCA0E8" w14:textId="77777777" w:rsidTr="00B17B3E">
        <w:tc>
          <w:tcPr>
            <w:tcW w:w="1803" w:type="dxa"/>
            <w:tcBorders>
              <w:top w:val="single" w:sz="4" w:space="0" w:color="auto"/>
            </w:tcBorders>
          </w:tcPr>
          <w:p w14:paraId="5C4758E7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hideMark/>
          </w:tcPr>
          <w:p w14:paraId="382A7FB8" w14:textId="77777777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204687">
              <w:rPr>
                <w:rFonts w:ascii="Times New Roman" w:hAnsi="Times New Roman" w:cs="Times New Roman"/>
                <w:sz w:val="24"/>
                <w:szCs w:val="24"/>
              </w:rPr>
              <w:t>5271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</w:tcBorders>
            <w:hideMark/>
          </w:tcPr>
          <w:p w14:paraId="51727B9A" w14:textId="77777777" w:rsidR="00270815" w:rsidRPr="00E96E50" w:rsidRDefault="00270815" w:rsidP="00B17B3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</w:tr>
      <w:tr w:rsidR="00270815" w:rsidRPr="00E96E50" w14:paraId="2CC9B01D" w14:textId="77777777" w:rsidTr="00B17B3E">
        <w:tc>
          <w:tcPr>
            <w:tcW w:w="1803" w:type="dxa"/>
            <w:hideMark/>
          </w:tcPr>
          <w:p w14:paraId="09B5B595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hideMark/>
          </w:tcPr>
          <w:p w14:paraId="1B03CBAE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5061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hideMark/>
          </w:tcPr>
          <w:p w14:paraId="7BA98EAD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  <w:hideMark/>
          </w:tcPr>
          <w:p w14:paraId="32D37317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4" w:type="dxa"/>
            <w:hideMark/>
          </w:tcPr>
          <w:p w14:paraId="74F31716" w14:textId="77777777" w:rsidR="00270815" w:rsidRPr="00E96E50" w:rsidRDefault="00270815" w:rsidP="00B17B3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19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E50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</w:tbl>
    <w:p w14:paraId="164E6F44" w14:textId="50760B98" w:rsidR="00EF18CF" w:rsidRDefault="00EF18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B9E0D" w14:textId="77777777" w:rsidR="0089391B" w:rsidRDefault="008939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EBC2A" w14:textId="77777777" w:rsidR="00C90162" w:rsidRDefault="00C90162" w:rsidP="008939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50DB7" w14:textId="77777777" w:rsidR="00C90162" w:rsidRDefault="00C90162" w:rsidP="008939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5D23C" w14:textId="77777777" w:rsidR="00C90162" w:rsidRDefault="00C90162" w:rsidP="008939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4351B" w14:textId="355C18F2" w:rsidR="0089391B" w:rsidRDefault="0089391B" w:rsidP="008939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7F63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F7F63">
        <w:rPr>
          <w:rFonts w:ascii="Times New Roman" w:hAnsi="Times New Roman" w:cs="Times New Roman"/>
          <w:b/>
          <w:bCs/>
          <w:sz w:val="24"/>
          <w:szCs w:val="24"/>
        </w:rPr>
        <w:t xml:space="preserve">: ELFE prediction model predictors and coefficients (purple) and ALSPAC prediction model predictors and coefficients (black) </w:t>
      </w:r>
    </w:p>
    <w:p w14:paraId="029B9A6D" w14:textId="017A1B2B" w:rsidR="0089391B" w:rsidRPr="00DF7F63" w:rsidRDefault="0089391B" w:rsidP="008939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470F838" wp14:editId="75C29B19">
            <wp:extent cx="5731510" cy="3223895"/>
            <wp:effectExtent l="0" t="0" r="2540" b="0"/>
            <wp:docPr id="1051049718" name="Picture 6" descr="A screenshot of a medical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049718" name="Picture 6" descr="A screenshot of a medical chart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A2B84" w14:textId="77777777" w:rsidR="0089391B" w:rsidRDefault="008939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EC17A9" w14:textId="08B92653" w:rsidR="001814AE" w:rsidRPr="00033512" w:rsidRDefault="008458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5449B" w:rsidRPr="000335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F18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5449B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00415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illustrating the impact </w:t>
      </w:r>
      <w:r w:rsidR="00C853A3" w:rsidRPr="00033512">
        <w:rPr>
          <w:rFonts w:ascii="Times New Roman" w:hAnsi="Times New Roman" w:cs="Times New Roman"/>
          <w:b/>
          <w:bCs/>
          <w:sz w:val="24"/>
          <w:szCs w:val="24"/>
        </w:rPr>
        <w:t>of differing risk-thresholds of 25%, 15% and 8% cut-offs on</w:t>
      </w:r>
      <w:r w:rsidR="003A1758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0415" w:rsidRPr="00033512">
        <w:rPr>
          <w:rFonts w:ascii="Times New Roman" w:hAnsi="Times New Roman" w:cs="Times New Roman"/>
          <w:b/>
          <w:bCs/>
          <w:sz w:val="24"/>
          <w:szCs w:val="24"/>
        </w:rPr>
        <w:t>over</w:t>
      </w:r>
      <w:r w:rsidR="00C853A3" w:rsidRPr="0003351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D00415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and under-predicting risk in subgroups of interest</w:t>
      </w:r>
      <w:r w:rsidR="00C853A3" w:rsidRPr="000335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D7F00" w:rsidRPr="00033512">
        <w:rPr>
          <w:rFonts w:ascii="Times New Roman" w:hAnsi="Times New Roman" w:cs="Times New Roman"/>
          <w:b/>
          <w:bCs/>
          <w:sz w:val="24"/>
          <w:szCs w:val="24"/>
        </w:rPr>
        <w:t xml:space="preserve"> Poor mental health defined by total-SDQ &gt;1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707"/>
        <w:gridCol w:w="1048"/>
        <w:gridCol w:w="1857"/>
        <w:gridCol w:w="1857"/>
      </w:tblGrid>
      <w:tr w:rsidR="00F94C57" w:rsidRPr="00033512" w14:paraId="21BC385A" w14:textId="77777777" w:rsidTr="000B09F1">
        <w:tc>
          <w:tcPr>
            <w:tcW w:w="1696" w:type="dxa"/>
          </w:tcPr>
          <w:p w14:paraId="59A0BCC9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6775858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2B84DBF8" w14:textId="0B62004A" w:rsidR="00F47634" w:rsidRPr="00033512" w:rsidRDefault="00F47634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</w:t>
            </w:r>
            <w:r w:rsidR="00501A3E"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VED</w:t>
            </w:r>
          </w:p>
        </w:tc>
        <w:tc>
          <w:tcPr>
            <w:tcW w:w="1048" w:type="dxa"/>
          </w:tcPr>
          <w:p w14:paraId="22F7952F" w14:textId="77777777" w:rsidR="00F47634" w:rsidRPr="00033512" w:rsidRDefault="00F47634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25% cut</w:t>
            </w:r>
          </w:p>
        </w:tc>
        <w:tc>
          <w:tcPr>
            <w:tcW w:w="1857" w:type="dxa"/>
          </w:tcPr>
          <w:p w14:paraId="0F22E89F" w14:textId="77777777" w:rsidR="00F47634" w:rsidRPr="00033512" w:rsidRDefault="00F47634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15% cut</w:t>
            </w:r>
          </w:p>
        </w:tc>
        <w:tc>
          <w:tcPr>
            <w:tcW w:w="1857" w:type="dxa"/>
          </w:tcPr>
          <w:p w14:paraId="4942C63F" w14:textId="77777777" w:rsidR="00F47634" w:rsidRPr="00033512" w:rsidRDefault="00F47634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8% cut</w:t>
            </w:r>
          </w:p>
        </w:tc>
      </w:tr>
      <w:tr w:rsidR="00F94C57" w:rsidRPr="00033512" w14:paraId="4782DDF5" w14:textId="77777777" w:rsidTr="000B09F1">
        <w:tc>
          <w:tcPr>
            <w:tcW w:w="1696" w:type="dxa"/>
          </w:tcPr>
          <w:p w14:paraId="4CCAA9E3" w14:textId="1DDEB50B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ecial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aby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851" w:type="dxa"/>
          </w:tcPr>
          <w:p w14:paraId="15E45776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7" w:type="dxa"/>
            <w:vMerge w:val="restart"/>
          </w:tcPr>
          <w:p w14:paraId="73FC1637" w14:textId="0B9DCBCA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28ED3FB5" w14:textId="26FFFFC0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5% </w:t>
            </w:r>
            <w:r w:rsidR="002A7878" w:rsidRPr="00033512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281)</w:t>
            </w:r>
          </w:p>
        </w:tc>
        <w:tc>
          <w:tcPr>
            <w:tcW w:w="1048" w:type="dxa"/>
            <w:vMerge w:val="restart"/>
          </w:tcPr>
          <w:p w14:paraId="30B1C2D2" w14:textId="2E394C6C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  <w:r w:rsidR="00EE69DE" w:rsidRPr="0003351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not pred</w:t>
            </w:r>
            <w:r w:rsidR="00EE69DE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</w:t>
            </w:r>
            <w:r w:rsidR="00EE69DE" w:rsidRPr="000335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8BB161" w14:textId="44B9FD5A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1% (n=8) pred</w:t>
            </w:r>
            <w:r w:rsidR="00EE69DE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</w:tc>
        <w:tc>
          <w:tcPr>
            <w:tcW w:w="1857" w:type="dxa"/>
            <w:vMerge w:val="restart"/>
          </w:tcPr>
          <w:p w14:paraId="4020ADD4" w14:textId="23ECFD62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7.8% not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40B984D1" w14:textId="76696B9C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.2%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126)</w:t>
            </w:r>
          </w:p>
        </w:tc>
        <w:tc>
          <w:tcPr>
            <w:tcW w:w="1857" w:type="dxa"/>
            <w:vMerge w:val="restart"/>
          </w:tcPr>
          <w:p w14:paraId="282927DC" w14:textId="47492954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7.8% not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4DEAE5E8" w14:textId="3724634B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2.2%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(n=692)</w:t>
            </w:r>
          </w:p>
        </w:tc>
      </w:tr>
      <w:tr w:rsidR="00F94C57" w:rsidRPr="00033512" w14:paraId="2205F92D" w14:textId="77777777" w:rsidTr="000B09F1">
        <w:tc>
          <w:tcPr>
            <w:tcW w:w="2547" w:type="dxa"/>
            <w:gridSpan w:val="2"/>
          </w:tcPr>
          <w:p w14:paraId="7C09F590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251E875C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1F3B8A26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A2F9059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1DC1772F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6147056B" w14:textId="77777777" w:rsidTr="000B09F1">
        <w:tc>
          <w:tcPr>
            <w:tcW w:w="1696" w:type="dxa"/>
          </w:tcPr>
          <w:p w14:paraId="5A35088A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958421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7" w:type="dxa"/>
            <w:vMerge w:val="restart"/>
          </w:tcPr>
          <w:p w14:paraId="65FAB257" w14:textId="6A58B6F2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3.7% </w:t>
            </w:r>
            <w:r w:rsidR="00431EBC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5D9890F7" w14:textId="35866564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6.3% </w:t>
            </w:r>
            <w:r w:rsidR="00431EBC" w:rsidRPr="00033512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n=20)</w:t>
            </w:r>
          </w:p>
        </w:tc>
        <w:tc>
          <w:tcPr>
            <w:tcW w:w="1048" w:type="dxa"/>
            <w:vMerge w:val="restart"/>
          </w:tcPr>
          <w:p w14:paraId="40FE3A02" w14:textId="39850662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0% not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7404363D" w14:textId="77777777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315.</w:t>
            </w:r>
          </w:p>
        </w:tc>
        <w:tc>
          <w:tcPr>
            <w:tcW w:w="1857" w:type="dxa"/>
            <w:vMerge w:val="restart"/>
          </w:tcPr>
          <w:p w14:paraId="60A1C85B" w14:textId="30570F8E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5.6% not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39903130" w14:textId="001A33D1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.4%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7" w:type="dxa"/>
            <w:vMerge w:val="restart"/>
          </w:tcPr>
          <w:p w14:paraId="6BBBC804" w14:textId="39906843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3.8% not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1DF52988" w14:textId="4AEC0BC4" w:rsidR="00F47634" w:rsidRPr="00033512" w:rsidRDefault="00F47634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6.2% pred</w:t>
            </w:r>
            <w:r w:rsidR="00A75F92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51)</w:t>
            </w:r>
          </w:p>
        </w:tc>
      </w:tr>
      <w:tr w:rsidR="00F94C57" w:rsidRPr="00033512" w14:paraId="0CF12859" w14:textId="77777777" w:rsidTr="000B09F1">
        <w:tc>
          <w:tcPr>
            <w:tcW w:w="2547" w:type="dxa"/>
            <w:gridSpan w:val="2"/>
          </w:tcPr>
          <w:p w14:paraId="4D044C7B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38F6EC51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73D4ACE6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0F9ECB7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EFAF761" w14:textId="77777777" w:rsidR="00431EBC" w:rsidRPr="00033512" w:rsidRDefault="00431EB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3B663B62" w14:textId="77777777" w:rsidTr="000B09F1">
        <w:tc>
          <w:tcPr>
            <w:tcW w:w="4254" w:type="dxa"/>
            <w:gridSpan w:val="3"/>
          </w:tcPr>
          <w:p w14:paraId="14E82688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ions:</w:t>
            </w:r>
          </w:p>
          <w:p w14:paraId="74B55DC4" w14:textId="7E905BC1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/under, too low/high</w:t>
            </w:r>
          </w:p>
        </w:tc>
        <w:tc>
          <w:tcPr>
            <w:tcW w:w="1048" w:type="dxa"/>
          </w:tcPr>
          <w:p w14:paraId="6CDB2A93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2EFD4BB4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464E0D6F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ver, too high. </w:t>
            </w:r>
          </w:p>
        </w:tc>
      </w:tr>
      <w:tr w:rsidR="00F94C57" w:rsidRPr="00033512" w14:paraId="350E8805" w14:textId="77777777" w:rsidTr="000B09F1">
        <w:tc>
          <w:tcPr>
            <w:tcW w:w="1696" w:type="dxa"/>
          </w:tcPr>
          <w:p w14:paraId="717CEC61" w14:textId="77777777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</w:tcPr>
          <w:p w14:paraId="608527B1" w14:textId="77777777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7" w:type="dxa"/>
            <w:vMerge w:val="restart"/>
          </w:tcPr>
          <w:p w14:paraId="6F50A536" w14:textId="6B699100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4.1% 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03DF08C0" w14:textId="76797A15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.9% 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83)</w:t>
            </w:r>
          </w:p>
        </w:tc>
        <w:tc>
          <w:tcPr>
            <w:tcW w:w="1048" w:type="dxa"/>
            <w:vMerge w:val="restart"/>
          </w:tcPr>
          <w:p w14:paraId="1E5F523E" w14:textId="0E10B246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7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49E2D99B" w14:textId="4D619AED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% (n=8)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</w:tc>
        <w:tc>
          <w:tcPr>
            <w:tcW w:w="1857" w:type="dxa"/>
            <w:vMerge w:val="restart"/>
          </w:tcPr>
          <w:p w14:paraId="1EC2FB48" w14:textId="66CF53E8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.3% 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392EC92E" w14:textId="305EDFDF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7%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113)</w:t>
            </w:r>
          </w:p>
        </w:tc>
        <w:tc>
          <w:tcPr>
            <w:tcW w:w="1857" w:type="dxa"/>
            <w:vMerge w:val="restart"/>
          </w:tcPr>
          <w:p w14:paraId="52E8C340" w14:textId="3E40CA18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.4% 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46974A69" w14:textId="610942CB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6%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(n=480)</w:t>
            </w:r>
          </w:p>
        </w:tc>
      </w:tr>
      <w:tr w:rsidR="00F94C57" w:rsidRPr="00033512" w14:paraId="4441569F" w14:textId="77777777" w:rsidTr="000B09F1">
        <w:tc>
          <w:tcPr>
            <w:tcW w:w="2547" w:type="dxa"/>
            <w:gridSpan w:val="2"/>
          </w:tcPr>
          <w:p w14:paraId="4CA65256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23B17EEB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6B5EB065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2AA20748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24FE20E9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5A3E3557" w14:textId="77777777" w:rsidTr="000B09F1">
        <w:tc>
          <w:tcPr>
            <w:tcW w:w="1696" w:type="dxa"/>
          </w:tcPr>
          <w:p w14:paraId="19A4F2A6" w14:textId="77777777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FD7875" w14:textId="77777777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7" w:type="dxa"/>
            <w:vMerge w:val="restart"/>
          </w:tcPr>
          <w:p w14:paraId="02031C84" w14:textId="73019D0F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5.9% 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4C6998AB" w14:textId="53C62C54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4.1% 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n=121)</w:t>
            </w:r>
          </w:p>
        </w:tc>
        <w:tc>
          <w:tcPr>
            <w:tcW w:w="1048" w:type="dxa"/>
            <w:vMerge w:val="restart"/>
          </w:tcPr>
          <w:p w14:paraId="0A12B21E" w14:textId="2399F484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0% 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</w:tc>
        <w:tc>
          <w:tcPr>
            <w:tcW w:w="1857" w:type="dxa"/>
            <w:vMerge w:val="restart"/>
          </w:tcPr>
          <w:p w14:paraId="0A47D2C9" w14:textId="1EA9258F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% 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006E311B" w14:textId="7FCFDE8C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%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29</w:t>
            </w:r>
          </w:p>
        </w:tc>
        <w:tc>
          <w:tcPr>
            <w:tcW w:w="1857" w:type="dxa"/>
            <w:vMerge w:val="restart"/>
          </w:tcPr>
          <w:p w14:paraId="1E5E823F" w14:textId="171580C0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0.8% not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2AB76F86" w14:textId="3DB040EA" w:rsidR="00661B8A" w:rsidRPr="00033512" w:rsidRDefault="00661B8A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.2% pred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</w:t>
            </w:r>
            <w:r w:rsidR="0030563F" w:rsidRPr="000335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n=270)</w:t>
            </w:r>
          </w:p>
        </w:tc>
      </w:tr>
      <w:tr w:rsidR="00F94C57" w:rsidRPr="00033512" w14:paraId="7D1D32DB" w14:textId="77777777" w:rsidTr="000B09F1">
        <w:tc>
          <w:tcPr>
            <w:tcW w:w="2547" w:type="dxa"/>
            <w:gridSpan w:val="2"/>
          </w:tcPr>
          <w:p w14:paraId="229DF808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21411251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586864DF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37F2A8BD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73401972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2CF928DC" w14:textId="77777777" w:rsidTr="000B09F1">
        <w:tc>
          <w:tcPr>
            <w:tcW w:w="4254" w:type="dxa"/>
            <w:gridSpan w:val="3"/>
          </w:tcPr>
          <w:p w14:paraId="15FB57D3" w14:textId="77777777" w:rsidR="0030563F" w:rsidRPr="00033512" w:rsidRDefault="0030563F" w:rsidP="00305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ions:</w:t>
            </w:r>
          </w:p>
          <w:p w14:paraId="725840C0" w14:textId="6664F631" w:rsidR="0030563F" w:rsidRPr="00033512" w:rsidRDefault="0030563F" w:rsidP="00305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/under, too low/high</w:t>
            </w:r>
          </w:p>
        </w:tc>
        <w:tc>
          <w:tcPr>
            <w:tcW w:w="1048" w:type="dxa"/>
          </w:tcPr>
          <w:p w14:paraId="3EB8F060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57EA58A2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54571CD0" w14:textId="77777777" w:rsidR="0030563F" w:rsidRPr="00033512" w:rsidRDefault="0030563F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ver, too high. </w:t>
            </w:r>
          </w:p>
        </w:tc>
      </w:tr>
      <w:tr w:rsidR="00F94C57" w:rsidRPr="00033512" w14:paraId="06CA4B0D" w14:textId="77777777" w:rsidTr="000B09F1">
        <w:tc>
          <w:tcPr>
            <w:tcW w:w="1696" w:type="dxa"/>
          </w:tcPr>
          <w:p w14:paraId="23AE306D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847E51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31EED686" w14:textId="5A7C32D9" w:rsidR="0055295C" w:rsidRPr="00033512" w:rsidRDefault="0055295C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</w:t>
            </w:r>
            <w:r w:rsidR="00ED7F00"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VED</w:t>
            </w:r>
          </w:p>
        </w:tc>
        <w:tc>
          <w:tcPr>
            <w:tcW w:w="1048" w:type="dxa"/>
          </w:tcPr>
          <w:p w14:paraId="32A89824" w14:textId="77777777" w:rsidR="0055295C" w:rsidRPr="00033512" w:rsidRDefault="0055295C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25% cut</w:t>
            </w:r>
          </w:p>
        </w:tc>
        <w:tc>
          <w:tcPr>
            <w:tcW w:w="1857" w:type="dxa"/>
          </w:tcPr>
          <w:p w14:paraId="08E15F2B" w14:textId="77777777" w:rsidR="0055295C" w:rsidRPr="00033512" w:rsidRDefault="0055295C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15% cut</w:t>
            </w:r>
          </w:p>
        </w:tc>
        <w:tc>
          <w:tcPr>
            <w:tcW w:w="1857" w:type="dxa"/>
          </w:tcPr>
          <w:p w14:paraId="490CB00A" w14:textId="77777777" w:rsidR="0055295C" w:rsidRPr="00033512" w:rsidRDefault="0055295C" w:rsidP="00037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 8% cut</w:t>
            </w:r>
          </w:p>
        </w:tc>
      </w:tr>
      <w:tr w:rsidR="00F94C57" w:rsidRPr="00033512" w14:paraId="0900C531" w14:textId="77777777" w:rsidTr="000B09F1">
        <w:tc>
          <w:tcPr>
            <w:tcW w:w="1696" w:type="dxa"/>
          </w:tcPr>
          <w:p w14:paraId="19ADD5EA" w14:textId="0207A0A7" w:rsidR="0055295C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story of maternal mental health difficulties</w:t>
            </w:r>
          </w:p>
        </w:tc>
        <w:tc>
          <w:tcPr>
            <w:tcW w:w="851" w:type="dxa"/>
          </w:tcPr>
          <w:p w14:paraId="3CF44195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7" w:type="dxa"/>
            <w:vMerge w:val="restart"/>
          </w:tcPr>
          <w:p w14:paraId="0184C73A" w14:textId="6B0A36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5.6% 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5DDBA43B" w14:textId="1D0D5763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4.4% 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239)</w:t>
            </w:r>
          </w:p>
        </w:tc>
        <w:tc>
          <w:tcPr>
            <w:tcW w:w="1048" w:type="dxa"/>
            <w:vMerge w:val="restart"/>
          </w:tcPr>
          <w:p w14:paraId="4E38530F" w14:textId="08935F8B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0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61D753C5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 w:val="restart"/>
          </w:tcPr>
          <w:p w14:paraId="1CB586EF" w14:textId="00925295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.6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7B06348B" w14:textId="22F8F23B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4%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21)</w:t>
            </w:r>
          </w:p>
        </w:tc>
        <w:tc>
          <w:tcPr>
            <w:tcW w:w="1857" w:type="dxa"/>
            <w:vMerge w:val="restart"/>
          </w:tcPr>
          <w:p w14:paraId="381AC1C4" w14:textId="1EF0D639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1.8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75884D0C" w14:textId="725C97F3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.2%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(n=444)</w:t>
            </w:r>
          </w:p>
        </w:tc>
      </w:tr>
      <w:tr w:rsidR="00F94C57" w:rsidRPr="00033512" w14:paraId="14A1746F" w14:textId="77777777" w:rsidTr="000B09F1">
        <w:tc>
          <w:tcPr>
            <w:tcW w:w="2547" w:type="dxa"/>
            <w:gridSpan w:val="2"/>
          </w:tcPr>
          <w:p w14:paraId="0860A93A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7F48DA54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28ECB490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1BD7CF75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13E787F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73420597" w14:textId="77777777" w:rsidTr="000B09F1">
        <w:tc>
          <w:tcPr>
            <w:tcW w:w="1696" w:type="dxa"/>
          </w:tcPr>
          <w:p w14:paraId="10FC8711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D64841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7" w:type="dxa"/>
            <w:vMerge w:val="restart"/>
          </w:tcPr>
          <w:p w14:paraId="319EBE7B" w14:textId="156E132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9.7%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adequate mental health</w:t>
            </w:r>
          </w:p>
          <w:p w14:paraId="31FE387F" w14:textId="752BDECB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10.3% 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(n=65)</w:t>
            </w:r>
          </w:p>
        </w:tc>
        <w:tc>
          <w:tcPr>
            <w:tcW w:w="1048" w:type="dxa"/>
            <w:vMerge w:val="restart"/>
          </w:tcPr>
          <w:p w14:paraId="00CA2261" w14:textId="11B4CD2B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8.7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6595863A" w14:textId="7DC47118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3%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344B589B" w14:textId="7777777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8.</w:t>
            </w:r>
          </w:p>
        </w:tc>
        <w:tc>
          <w:tcPr>
            <w:tcW w:w="1857" w:type="dxa"/>
            <w:vMerge w:val="restart"/>
          </w:tcPr>
          <w:p w14:paraId="49930913" w14:textId="0AE586F0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0.7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28D004C8" w14:textId="72B37836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9.3%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121</w:t>
            </w:r>
          </w:p>
        </w:tc>
        <w:tc>
          <w:tcPr>
            <w:tcW w:w="1857" w:type="dxa"/>
            <w:vMerge w:val="restart"/>
          </w:tcPr>
          <w:p w14:paraId="4F542F31" w14:textId="3E56C4E7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1.3% not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6BA35007" w14:textId="36EA2C38" w:rsidR="0055295C" w:rsidRPr="00033512" w:rsidRDefault="0055295C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8.7% pred</w:t>
            </w:r>
            <w:r w:rsidR="00ED7F00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306)</w:t>
            </w:r>
          </w:p>
        </w:tc>
      </w:tr>
      <w:tr w:rsidR="00F94C57" w:rsidRPr="00033512" w14:paraId="505F840D" w14:textId="77777777" w:rsidTr="000B09F1">
        <w:tc>
          <w:tcPr>
            <w:tcW w:w="2547" w:type="dxa"/>
            <w:gridSpan w:val="2"/>
          </w:tcPr>
          <w:p w14:paraId="367F1171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43CCE854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26F9B4E9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549E12AE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4F3F745A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5ADC4AE0" w14:textId="77777777" w:rsidTr="000B09F1">
        <w:tc>
          <w:tcPr>
            <w:tcW w:w="4254" w:type="dxa"/>
            <w:gridSpan w:val="3"/>
          </w:tcPr>
          <w:p w14:paraId="420B2632" w14:textId="77777777" w:rsidR="00ED7F00" w:rsidRPr="00033512" w:rsidRDefault="00ED7F00" w:rsidP="00ED7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ions:</w:t>
            </w:r>
          </w:p>
          <w:p w14:paraId="0D8C7208" w14:textId="40C52B19" w:rsidR="00ED7F00" w:rsidRPr="00033512" w:rsidRDefault="00ED7F00" w:rsidP="00ED7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/under, too low/high</w:t>
            </w:r>
          </w:p>
        </w:tc>
        <w:tc>
          <w:tcPr>
            <w:tcW w:w="1048" w:type="dxa"/>
          </w:tcPr>
          <w:p w14:paraId="5FFF4F68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609632F4" w14:textId="16243D6F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Under, too low if no </w:t>
            </w:r>
            <w:r w:rsidR="00012F05" w:rsidRPr="00033512">
              <w:rPr>
                <w:rFonts w:ascii="Times New Roman" w:hAnsi="Times New Roman" w:cs="Times New Roman"/>
                <w:sz w:val="24"/>
                <w:szCs w:val="24"/>
              </w:rPr>
              <w:t>maternal history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and over, too high in yes </w:t>
            </w:r>
            <w:r w:rsidR="00012F05" w:rsidRPr="00033512">
              <w:rPr>
                <w:rFonts w:ascii="Times New Roman" w:hAnsi="Times New Roman" w:cs="Times New Roman"/>
                <w:sz w:val="24"/>
                <w:szCs w:val="24"/>
              </w:rPr>
              <w:t>maternal history</w:t>
            </w:r>
          </w:p>
        </w:tc>
        <w:tc>
          <w:tcPr>
            <w:tcW w:w="1857" w:type="dxa"/>
          </w:tcPr>
          <w:p w14:paraId="7D2DA33D" w14:textId="77777777" w:rsidR="00ED7F00" w:rsidRPr="00033512" w:rsidRDefault="00ED7F0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Over, too high. </w:t>
            </w:r>
          </w:p>
        </w:tc>
      </w:tr>
      <w:tr w:rsidR="00F94C57" w:rsidRPr="00033512" w14:paraId="37397C3C" w14:textId="77777777" w:rsidTr="000B09F1">
        <w:tc>
          <w:tcPr>
            <w:tcW w:w="1696" w:type="dxa"/>
          </w:tcPr>
          <w:p w14:paraId="4AB84CF9" w14:textId="77777777" w:rsidR="00F571EB" w:rsidRPr="00033512" w:rsidRDefault="00F571EB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Cumulative</w:t>
            </w:r>
          </w:p>
          <w:p w14:paraId="0CB51B8C" w14:textId="12DC383D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Soci</w:t>
            </w:r>
            <w:r w:rsidR="00F571EB" w:rsidRPr="00033512">
              <w:rPr>
                <w:rFonts w:ascii="Times New Roman" w:hAnsi="Times New Roman" w:cs="Times New Roman"/>
                <w:sz w:val="24"/>
                <w:szCs w:val="24"/>
              </w:rPr>
              <w:t>odemographic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851" w:type="dxa"/>
          </w:tcPr>
          <w:p w14:paraId="1AEE78B1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707" w:type="dxa"/>
            <w:vMerge w:val="restart"/>
          </w:tcPr>
          <w:p w14:paraId="4998E5EF" w14:textId="01E0E2AF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7.2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09B9CE2E" w14:textId="7A9F2300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2.8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poor mental health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1048" w:type="dxa"/>
            <w:vMerge w:val="restart"/>
          </w:tcPr>
          <w:p w14:paraId="382771B6" w14:textId="387BC1A5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0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5C421308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 w:val="restart"/>
          </w:tcPr>
          <w:p w14:paraId="6DE0F16C" w14:textId="22E411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0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699A9C11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 w:val="restart"/>
          </w:tcPr>
          <w:p w14:paraId="6B621E4D" w14:textId="6F977AB6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8.8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2E315FEB" w14:textId="7BCB2834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2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(n=15)</w:t>
            </w:r>
          </w:p>
        </w:tc>
      </w:tr>
      <w:tr w:rsidR="00F94C57" w:rsidRPr="00033512" w14:paraId="02144256" w14:textId="77777777" w:rsidTr="000B09F1">
        <w:tc>
          <w:tcPr>
            <w:tcW w:w="2547" w:type="dxa"/>
            <w:gridSpan w:val="2"/>
          </w:tcPr>
          <w:p w14:paraId="7EBB6C42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77350FC4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49AAD2B4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39623103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06FF0FF8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C57" w:rsidRPr="00033512" w14:paraId="05D5E81C" w14:textId="77777777" w:rsidTr="000B09F1">
        <w:tc>
          <w:tcPr>
            <w:tcW w:w="1696" w:type="dxa"/>
          </w:tcPr>
          <w:p w14:paraId="5E419B48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EF0249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7" w:type="dxa"/>
            <w:vMerge w:val="restart"/>
          </w:tcPr>
          <w:p w14:paraId="0D376EEF" w14:textId="10B33B7C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22A77415" w14:textId="34FC0F33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5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49)</w:t>
            </w:r>
          </w:p>
        </w:tc>
        <w:tc>
          <w:tcPr>
            <w:tcW w:w="1048" w:type="dxa"/>
            <w:vMerge w:val="restart"/>
          </w:tcPr>
          <w:p w14:paraId="0D1D1862" w14:textId="7D41C101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.9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303D1768" w14:textId="36BB2249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03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</w:t>
            </w:r>
          </w:p>
          <w:p w14:paraId="32B7C647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N=1.</w:t>
            </w:r>
          </w:p>
        </w:tc>
        <w:tc>
          <w:tcPr>
            <w:tcW w:w="1857" w:type="dxa"/>
            <w:vMerge w:val="restart"/>
          </w:tcPr>
          <w:p w14:paraId="4F3E4EEF" w14:textId="0A23A4B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8.5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2467090F" w14:textId="53416C3D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5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46</w:t>
            </w:r>
          </w:p>
        </w:tc>
        <w:tc>
          <w:tcPr>
            <w:tcW w:w="1857" w:type="dxa"/>
          </w:tcPr>
          <w:p w14:paraId="1FD33CF3" w14:textId="6B81CE2F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9.7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</w:tc>
      </w:tr>
      <w:tr w:rsidR="00F94C57" w:rsidRPr="00033512" w14:paraId="10F3B83C" w14:textId="77777777" w:rsidTr="000B09F1">
        <w:tc>
          <w:tcPr>
            <w:tcW w:w="2547" w:type="dxa"/>
            <w:gridSpan w:val="2"/>
          </w:tcPr>
          <w:p w14:paraId="0A4E78D1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</w:tcPr>
          <w:p w14:paraId="7F7DAFFB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vMerge/>
          </w:tcPr>
          <w:p w14:paraId="13D52A05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</w:tcPr>
          <w:p w14:paraId="73B9C2C7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14:paraId="387238A4" w14:textId="7FAEF421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0.3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 (n=304)</w:t>
            </w:r>
          </w:p>
        </w:tc>
      </w:tr>
      <w:tr w:rsidR="00F94C57" w:rsidRPr="00033512" w14:paraId="74759AC5" w14:textId="77777777" w:rsidTr="000B09F1">
        <w:tc>
          <w:tcPr>
            <w:tcW w:w="1696" w:type="dxa"/>
          </w:tcPr>
          <w:p w14:paraId="70EF824D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F66C021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707" w:type="dxa"/>
          </w:tcPr>
          <w:p w14:paraId="13E58B15" w14:textId="0ED620B2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3.7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681556FB" w14:textId="552B91A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6.3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05)</w:t>
            </w:r>
          </w:p>
        </w:tc>
        <w:tc>
          <w:tcPr>
            <w:tcW w:w="1048" w:type="dxa"/>
          </w:tcPr>
          <w:p w14:paraId="15B6B76C" w14:textId="0509797B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9.7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</w:t>
            </w:r>
          </w:p>
          <w:p w14:paraId="1DA774B7" w14:textId="3A5DAEEF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0.3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5</w:t>
            </w:r>
          </w:p>
        </w:tc>
        <w:tc>
          <w:tcPr>
            <w:tcW w:w="1857" w:type="dxa"/>
          </w:tcPr>
          <w:p w14:paraId="3C355916" w14:textId="52C1629E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5.6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65A77B34" w14:textId="14E2968E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.4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73</w:t>
            </w:r>
          </w:p>
        </w:tc>
        <w:tc>
          <w:tcPr>
            <w:tcW w:w="1857" w:type="dxa"/>
          </w:tcPr>
          <w:p w14:paraId="652E6E67" w14:textId="3FF94BB9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78.8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414E5091" w14:textId="3DF78253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21.2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355</w:t>
            </w:r>
          </w:p>
        </w:tc>
      </w:tr>
      <w:tr w:rsidR="00F94C57" w:rsidRPr="00033512" w14:paraId="2E49C2A8" w14:textId="77777777" w:rsidTr="000B09F1">
        <w:tc>
          <w:tcPr>
            <w:tcW w:w="1696" w:type="dxa"/>
          </w:tcPr>
          <w:p w14:paraId="5EBF7E70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6266BA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7" w:type="dxa"/>
          </w:tcPr>
          <w:p w14:paraId="210BD7D2" w14:textId="14C3D63B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0.5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  <w:p w14:paraId="5E635CA4" w14:textId="7929758C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9.5% 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1048" w:type="dxa"/>
          </w:tcPr>
          <w:p w14:paraId="24E5F91D" w14:textId="47E4C3F1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98.7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259298D7" w14:textId="03B243AC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.3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03FE38A4" w14:textId="77777777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N=2 </w:t>
            </w:r>
          </w:p>
        </w:tc>
        <w:tc>
          <w:tcPr>
            <w:tcW w:w="1857" w:type="dxa"/>
          </w:tcPr>
          <w:p w14:paraId="4ACF9876" w14:textId="124CF0C1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85.4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1918B924" w14:textId="2793C2D0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14.6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23</w:t>
            </w:r>
          </w:p>
        </w:tc>
        <w:tc>
          <w:tcPr>
            <w:tcW w:w="1857" w:type="dxa"/>
          </w:tcPr>
          <w:p w14:paraId="64835E7C" w14:textId="67492AC0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51.9% not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</w:t>
            </w:r>
          </w:p>
          <w:p w14:paraId="1ECCB508" w14:textId="77BF44FF" w:rsidR="00501A3E" w:rsidRPr="00033512" w:rsidRDefault="00501A3E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48.1% pred</w:t>
            </w:r>
            <w:r w:rsidR="00ED5C0D" w:rsidRPr="00033512">
              <w:rPr>
                <w:rFonts w:ascii="Times New Roman" w:hAnsi="Times New Roman" w:cs="Times New Roman"/>
                <w:sz w:val="24"/>
                <w:szCs w:val="24"/>
              </w:rPr>
              <w:t>icted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 be HR. n=76</w:t>
            </w:r>
          </w:p>
        </w:tc>
      </w:tr>
      <w:tr w:rsidR="00F94C57" w:rsidRPr="00033512" w14:paraId="7DEC0673" w14:textId="77777777" w:rsidTr="000B09F1">
        <w:tc>
          <w:tcPr>
            <w:tcW w:w="4254" w:type="dxa"/>
            <w:gridSpan w:val="3"/>
          </w:tcPr>
          <w:p w14:paraId="1CBE6B55" w14:textId="77777777" w:rsidR="00755820" w:rsidRPr="00033512" w:rsidRDefault="00755820" w:rsidP="0075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Predictions:</w:t>
            </w:r>
          </w:p>
          <w:p w14:paraId="06AA1A53" w14:textId="50285C17" w:rsidR="00755820" w:rsidRPr="00033512" w:rsidRDefault="00755820" w:rsidP="0075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Over/under, too low/high</w:t>
            </w:r>
          </w:p>
        </w:tc>
        <w:tc>
          <w:tcPr>
            <w:tcW w:w="1048" w:type="dxa"/>
          </w:tcPr>
          <w:p w14:paraId="46C09E05" w14:textId="77777777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, too low</w:t>
            </w:r>
          </w:p>
        </w:tc>
        <w:tc>
          <w:tcPr>
            <w:tcW w:w="1857" w:type="dxa"/>
          </w:tcPr>
          <w:p w14:paraId="667B04AC" w14:textId="2BE604D5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Under, too low in all groups except for high 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ociodemographic risk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over,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o high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57" w:type="dxa"/>
          </w:tcPr>
          <w:p w14:paraId="186F390A" w14:textId="3D8DD749" w:rsidR="00755820" w:rsidRPr="00033512" w:rsidRDefault="00755820" w:rsidP="00037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o low in no 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sociodemographic risk 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>group while Over</w:t>
            </w:r>
            <w:r w:rsidR="00F94C57" w:rsidRPr="0003351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33512">
              <w:rPr>
                <w:rFonts w:ascii="Times New Roman" w:hAnsi="Times New Roman" w:cs="Times New Roman"/>
                <w:sz w:val="24"/>
                <w:szCs w:val="24"/>
              </w:rPr>
              <w:t xml:space="preserve"> too high in all other groups</w:t>
            </w:r>
          </w:p>
        </w:tc>
      </w:tr>
    </w:tbl>
    <w:p w14:paraId="0D6412B5" w14:textId="24058E37" w:rsidR="006C74FF" w:rsidRDefault="00EE69DE">
      <w:pPr>
        <w:rPr>
          <w:rFonts w:ascii="Times New Roman" w:hAnsi="Times New Roman" w:cs="Times New Roman"/>
          <w:sz w:val="24"/>
          <w:szCs w:val="24"/>
        </w:rPr>
      </w:pPr>
      <w:r w:rsidRPr="00033512">
        <w:rPr>
          <w:rFonts w:ascii="Times New Roman" w:hAnsi="Times New Roman" w:cs="Times New Roman"/>
          <w:sz w:val="24"/>
          <w:szCs w:val="24"/>
        </w:rPr>
        <w:t>*HR=high-risk</w:t>
      </w:r>
    </w:p>
    <w:p w14:paraId="3470B578" w14:textId="3690A96D" w:rsidR="006C74FF" w:rsidRPr="00033512" w:rsidRDefault="006C74FF">
      <w:pPr>
        <w:rPr>
          <w:rFonts w:ascii="Times New Roman" w:hAnsi="Times New Roman" w:cs="Times New Roman"/>
          <w:sz w:val="24"/>
          <w:szCs w:val="24"/>
        </w:rPr>
      </w:pPr>
    </w:p>
    <w:sectPr w:rsidR="006C74FF" w:rsidRPr="00033512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52931C" w14:textId="77777777" w:rsidR="00BD50D1" w:rsidRDefault="00BD50D1" w:rsidP="002A620C">
      <w:pPr>
        <w:spacing w:after="0" w:line="240" w:lineRule="auto"/>
      </w:pPr>
      <w:r>
        <w:separator/>
      </w:r>
    </w:p>
  </w:endnote>
  <w:endnote w:type="continuationSeparator" w:id="0">
    <w:p w14:paraId="530BF617" w14:textId="77777777" w:rsidR="00BD50D1" w:rsidRDefault="00BD50D1" w:rsidP="002A6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1079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43AFB" w14:textId="2C08E471" w:rsidR="00AD7F48" w:rsidRDefault="00AD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73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F6B909" w14:textId="77777777" w:rsidR="002A620C" w:rsidRDefault="002A62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B343F" w14:textId="77777777" w:rsidR="00BD50D1" w:rsidRDefault="00BD50D1" w:rsidP="002A620C">
      <w:pPr>
        <w:spacing w:after="0" w:line="240" w:lineRule="auto"/>
      </w:pPr>
      <w:r>
        <w:separator/>
      </w:r>
    </w:p>
  </w:footnote>
  <w:footnote w:type="continuationSeparator" w:id="0">
    <w:p w14:paraId="29113B9F" w14:textId="77777777" w:rsidR="00BD50D1" w:rsidRDefault="00BD50D1" w:rsidP="002A62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026F92" w14:textId="1E092227" w:rsidR="00440E9B" w:rsidRDefault="002E3477">
    <w:pPr>
      <w:pStyle w:val="Header"/>
    </w:pPr>
    <w:r>
      <w:t>Butler</w:t>
    </w:r>
    <w:r w:rsidR="00AD7F48">
      <w:t xml:space="preserve"> et al. predicting 7-year-olds mental health in the perinatal period</w:t>
    </w:r>
  </w:p>
  <w:p w14:paraId="6B8D7774" w14:textId="77777777" w:rsidR="00440E9B" w:rsidRDefault="00440E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A7DE1"/>
    <w:multiLevelType w:val="hybridMultilevel"/>
    <w:tmpl w:val="F778589C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51192"/>
    <w:multiLevelType w:val="hybridMultilevel"/>
    <w:tmpl w:val="E402E02E"/>
    <w:lvl w:ilvl="0" w:tplc="BA6A10B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E58"/>
    <w:rsid w:val="0000732D"/>
    <w:rsid w:val="000114A0"/>
    <w:rsid w:val="00012F05"/>
    <w:rsid w:val="00014BF2"/>
    <w:rsid w:val="00015507"/>
    <w:rsid w:val="000240DA"/>
    <w:rsid w:val="00024616"/>
    <w:rsid w:val="00025012"/>
    <w:rsid w:val="00025E58"/>
    <w:rsid w:val="00033512"/>
    <w:rsid w:val="0004647F"/>
    <w:rsid w:val="00050133"/>
    <w:rsid w:val="00054806"/>
    <w:rsid w:val="00054D58"/>
    <w:rsid w:val="000722EF"/>
    <w:rsid w:val="000831E5"/>
    <w:rsid w:val="0009177B"/>
    <w:rsid w:val="000926A0"/>
    <w:rsid w:val="00092ADA"/>
    <w:rsid w:val="00096235"/>
    <w:rsid w:val="000973F4"/>
    <w:rsid w:val="000A4CE4"/>
    <w:rsid w:val="000B09F1"/>
    <w:rsid w:val="000B10BD"/>
    <w:rsid w:val="000B419D"/>
    <w:rsid w:val="000B42A9"/>
    <w:rsid w:val="000B53FA"/>
    <w:rsid w:val="000C495C"/>
    <w:rsid w:val="000D21B5"/>
    <w:rsid w:val="000D299E"/>
    <w:rsid w:val="000E20A4"/>
    <w:rsid w:val="000E4E24"/>
    <w:rsid w:val="000E63BA"/>
    <w:rsid w:val="000E71F9"/>
    <w:rsid w:val="000F2989"/>
    <w:rsid w:val="000F5853"/>
    <w:rsid w:val="001006FB"/>
    <w:rsid w:val="00100F87"/>
    <w:rsid w:val="001128C8"/>
    <w:rsid w:val="00116B72"/>
    <w:rsid w:val="00117130"/>
    <w:rsid w:val="00120205"/>
    <w:rsid w:val="00125349"/>
    <w:rsid w:val="00125C96"/>
    <w:rsid w:val="00145BC4"/>
    <w:rsid w:val="001519C0"/>
    <w:rsid w:val="001724B3"/>
    <w:rsid w:val="001814AE"/>
    <w:rsid w:val="0018600F"/>
    <w:rsid w:val="001922E3"/>
    <w:rsid w:val="001938B2"/>
    <w:rsid w:val="00196235"/>
    <w:rsid w:val="001A10AF"/>
    <w:rsid w:val="001A15B0"/>
    <w:rsid w:val="001A291D"/>
    <w:rsid w:val="001B6A7B"/>
    <w:rsid w:val="001D25FF"/>
    <w:rsid w:val="001D26AE"/>
    <w:rsid w:val="001E3310"/>
    <w:rsid w:val="001E33A3"/>
    <w:rsid w:val="001F4F04"/>
    <w:rsid w:val="001F6051"/>
    <w:rsid w:val="001F6DB9"/>
    <w:rsid w:val="001F7359"/>
    <w:rsid w:val="001F7716"/>
    <w:rsid w:val="00207308"/>
    <w:rsid w:val="00211A1F"/>
    <w:rsid w:val="00212B39"/>
    <w:rsid w:val="00212D23"/>
    <w:rsid w:val="002143C2"/>
    <w:rsid w:val="002145C8"/>
    <w:rsid w:val="00222193"/>
    <w:rsid w:val="00230799"/>
    <w:rsid w:val="0023391E"/>
    <w:rsid w:val="002354E4"/>
    <w:rsid w:val="00256561"/>
    <w:rsid w:val="00266423"/>
    <w:rsid w:val="00270815"/>
    <w:rsid w:val="00277AD1"/>
    <w:rsid w:val="0028045A"/>
    <w:rsid w:val="0028579E"/>
    <w:rsid w:val="00286225"/>
    <w:rsid w:val="00287A3C"/>
    <w:rsid w:val="00294D0E"/>
    <w:rsid w:val="002973BD"/>
    <w:rsid w:val="00297DEF"/>
    <w:rsid w:val="002A018D"/>
    <w:rsid w:val="002A20F7"/>
    <w:rsid w:val="002A620C"/>
    <w:rsid w:val="002A7878"/>
    <w:rsid w:val="002B3E8F"/>
    <w:rsid w:val="002B5DBA"/>
    <w:rsid w:val="002B7F67"/>
    <w:rsid w:val="002C27B4"/>
    <w:rsid w:val="002C2C8B"/>
    <w:rsid w:val="002C6F32"/>
    <w:rsid w:val="002D0D19"/>
    <w:rsid w:val="002E02E8"/>
    <w:rsid w:val="002E175C"/>
    <w:rsid w:val="002E3477"/>
    <w:rsid w:val="002E3E35"/>
    <w:rsid w:val="002E55C1"/>
    <w:rsid w:val="002E726F"/>
    <w:rsid w:val="002F0691"/>
    <w:rsid w:val="002F1468"/>
    <w:rsid w:val="002F6578"/>
    <w:rsid w:val="002F79AE"/>
    <w:rsid w:val="0030371E"/>
    <w:rsid w:val="0030563F"/>
    <w:rsid w:val="00307B67"/>
    <w:rsid w:val="0031690E"/>
    <w:rsid w:val="00320942"/>
    <w:rsid w:val="00321648"/>
    <w:rsid w:val="0032343B"/>
    <w:rsid w:val="003459AF"/>
    <w:rsid w:val="00351B94"/>
    <w:rsid w:val="00353125"/>
    <w:rsid w:val="0035492E"/>
    <w:rsid w:val="00373A9F"/>
    <w:rsid w:val="003808FD"/>
    <w:rsid w:val="00380A74"/>
    <w:rsid w:val="0038203D"/>
    <w:rsid w:val="00387DA4"/>
    <w:rsid w:val="00390F9A"/>
    <w:rsid w:val="003917E2"/>
    <w:rsid w:val="00391FAA"/>
    <w:rsid w:val="00392983"/>
    <w:rsid w:val="00394782"/>
    <w:rsid w:val="003A1758"/>
    <w:rsid w:val="003A502C"/>
    <w:rsid w:val="003B1000"/>
    <w:rsid w:val="003B2063"/>
    <w:rsid w:val="003B20AD"/>
    <w:rsid w:val="003B426D"/>
    <w:rsid w:val="003C1DE9"/>
    <w:rsid w:val="003D22B1"/>
    <w:rsid w:val="003D24CE"/>
    <w:rsid w:val="003D447D"/>
    <w:rsid w:val="003E330A"/>
    <w:rsid w:val="003F7905"/>
    <w:rsid w:val="004013AB"/>
    <w:rsid w:val="00412D46"/>
    <w:rsid w:val="00415AF8"/>
    <w:rsid w:val="00415EF8"/>
    <w:rsid w:val="00417C39"/>
    <w:rsid w:val="00417D01"/>
    <w:rsid w:val="0042783D"/>
    <w:rsid w:val="00427AD3"/>
    <w:rsid w:val="00431EBC"/>
    <w:rsid w:val="00440E9B"/>
    <w:rsid w:val="00442A07"/>
    <w:rsid w:val="00443578"/>
    <w:rsid w:val="004469E1"/>
    <w:rsid w:val="0044788A"/>
    <w:rsid w:val="0045748A"/>
    <w:rsid w:val="00457C94"/>
    <w:rsid w:val="00465DEF"/>
    <w:rsid w:val="00471F27"/>
    <w:rsid w:val="00476A11"/>
    <w:rsid w:val="00484A90"/>
    <w:rsid w:val="00487686"/>
    <w:rsid w:val="00496477"/>
    <w:rsid w:val="004A122F"/>
    <w:rsid w:val="004A2004"/>
    <w:rsid w:val="004A3BF9"/>
    <w:rsid w:val="004A5517"/>
    <w:rsid w:val="004B4C4E"/>
    <w:rsid w:val="004C10EE"/>
    <w:rsid w:val="004C1CA7"/>
    <w:rsid w:val="004C2286"/>
    <w:rsid w:val="004C30CD"/>
    <w:rsid w:val="004C346C"/>
    <w:rsid w:val="004C436E"/>
    <w:rsid w:val="004C5C1A"/>
    <w:rsid w:val="004D2B99"/>
    <w:rsid w:val="004D6FC1"/>
    <w:rsid w:val="004D7338"/>
    <w:rsid w:val="004E78B0"/>
    <w:rsid w:val="004E7A6A"/>
    <w:rsid w:val="004F22D9"/>
    <w:rsid w:val="004F4019"/>
    <w:rsid w:val="004F5194"/>
    <w:rsid w:val="004F62E4"/>
    <w:rsid w:val="005012CA"/>
    <w:rsid w:val="00501A3E"/>
    <w:rsid w:val="00503FF5"/>
    <w:rsid w:val="0050785F"/>
    <w:rsid w:val="005162BC"/>
    <w:rsid w:val="00525782"/>
    <w:rsid w:val="00525C15"/>
    <w:rsid w:val="00526EA9"/>
    <w:rsid w:val="00527FB2"/>
    <w:rsid w:val="00531B2D"/>
    <w:rsid w:val="00533D1E"/>
    <w:rsid w:val="005344EC"/>
    <w:rsid w:val="00544415"/>
    <w:rsid w:val="0055295C"/>
    <w:rsid w:val="00553C03"/>
    <w:rsid w:val="00554B2E"/>
    <w:rsid w:val="00555C4F"/>
    <w:rsid w:val="00560FCD"/>
    <w:rsid w:val="005621B6"/>
    <w:rsid w:val="0056408E"/>
    <w:rsid w:val="005740AC"/>
    <w:rsid w:val="00575692"/>
    <w:rsid w:val="00580AB1"/>
    <w:rsid w:val="00586ABF"/>
    <w:rsid w:val="00590814"/>
    <w:rsid w:val="0059229A"/>
    <w:rsid w:val="005A1D35"/>
    <w:rsid w:val="005A2EE1"/>
    <w:rsid w:val="005A3A1B"/>
    <w:rsid w:val="005B0610"/>
    <w:rsid w:val="005B549D"/>
    <w:rsid w:val="005B54C5"/>
    <w:rsid w:val="005C02D9"/>
    <w:rsid w:val="005D507D"/>
    <w:rsid w:val="005F682E"/>
    <w:rsid w:val="005F7BD5"/>
    <w:rsid w:val="00605AB0"/>
    <w:rsid w:val="0060763B"/>
    <w:rsid w:val="006226B2"/>
    <w:rsid w:val="006226B4"/>
    <w:rsid w:val="00623FE8"/>
    <w:rsid w:val="006334CA"/>
    <w:rsid w:val="00637D6B"/>
    <w:rsid w:val="00637F04"/>
    <w:rsid w:val="00643F4E"/>
    <w:rsid w:val="00646E53"/>
    <w:rsid w:val="00647756"/>
    <w:rsid w:val="00647F5F"/>
    <w:rsid w:val="00651A62"/>
    <w:rsid w:val="006569CF"/>
    <w:rsid w:val="00661B8A"/>
    <w:rsid w:val="0066431F"/>
    <w:rsid w:val="006671F5"/>
    <w:rsid w:val="006861FF"/>
    <w:rsid w:val="00690170"/>
    <w:rsid w:val="00690232"/>
    <w:rsid w:val="00692B29"/>
    <w:rsid w:val="00693A4F"/>
    <w:rsid w:val="00694622"/>
    <w:rsid w:val="00696627"/>
    <w:rsid w:val="006A12CC"/>
    <w:rsid w:val="006A16BD"/>
    <w:rsid w:val="006A29AA"/>
    <w:rsid w:val="006A45EB"/>
    <w:rsid w:val="006A6B4F"/>
    <w:rsid w:val="006B05DF"/>
    <w:rsid w:val="006B2903"/>
    <w:rsid w:val="006B41D6"/>
    <w:rsid w:val="006B48C5"/>
    <w:rsid w:val="006B663F"/>
    <w:rsid w:val="006C033E"/>
    <w:rsid w:val="006C74FF"/>
    <w:rsid w:val="006D037A"/>
    <w:rsid w:val="006D1391"/>
    <w:rsid w:val="006D3258"/>
    <w:rsid w:val="006D740D"/>
    <w:rsid w:val="006E16B7"/>
    <w:rsid w:val="006E1BEB"/>
    <w:rsid w:val="006E1D3D"/>
    <w:rsid w:val="006E2CF0"/>
    <w:rsid w:val="006E3DF2"/>
    <w:rsid w:val="00706487"/>
    <w:rsid w:val="007112AE"/>
    <w:rsid w:val="00717B0D"/>
    <w:rsid w:val="00723109"/>
    <w:rsid w:val="007234BE"/>
    <w:rsid w:val="007259CF"/>
    <w:rsid w:val="00730B6C"/>
    <w:rsid w:val="00732BB2"/>
    <w:rsid w:val="00736ABB"/>
    <w:rsid w:val="00740967"/>
    <w:rsid w:val="0074206F"/>
    <w:rsid w:val="0074344A"/>
    <w:rsid w:val="00743490"/>
    <w:rsid w:val="007467D2"/>
    <w:rsid w:val="00755820"/>
    <w:rsid w:val="00772DB4"/>
    <w:rsid w:val="00774574"/>
    <w:rsid w:val="00774C71"/>
    <w:rsid w:val="00774E4A"/>
    <w:rsid w:val="00776326"/>
    <w:rsid w:val="00781501"/>
    <w:rsid w:val="0078303C"/>
    <w:rsid w:val="0079075B"/>
    <w:rsid w:val="0079120C"/>
    <w:rsid w:val="00792BC7"/>
    <w:rsid w:val="00795462"/>
    <w:rsid w:val="007A0746"/>
    <w:rsid w:val="007A201D"/>
    <w:rsid w:val="007A7D57"/>
    <w:rsid w:val="007B2444"/>
    <w:rsid w:val="007B466C"/>
    <w:rsid w:val="007B47A3"/>
    <w:rsid w:val="007C015B"/>
    <w:rsid w:val="007D0194"/>
    <w:rsid w:val="007D1F42"/>
    <w:rsid w:val="007D45D4"/>
    <w:rsid w:val="007D7BAC"/>
    <w:rsid w:val="007E06EA"/>
    <w:rsid w:val="007E2588"/>
    <w:rsid w:val="007F56C6"/>
    <w:rsid w:val="00801A02"/>
    <w:rsid w:val="00802F7A"/>
    <w:rsid w:val="00806E5C"/>
    <w:rsid w:val="0081633D"/>
    <w:rsid w:val="00826AA9"/>
    <w:rsid w:val="008273D4"/>
    <w:rsid w:val="0084024A"/>
    <w:rsid w:val="008458FE"/>
    <w:rsid w:val="00851F97"/>
    <w:rsid w:val="00853DC5"/>
    <w:rsid w:val="00861174"/>
    <w:rsid w:val="008614A8"/>
    <w:rsid w:val="00864A25"/>
    <w:rsid w:val="00882457"/>
    <w:rsid w:val="00882CCF"/>
    <w:rsid w:val="0089391B"/>
    <w:rsid w:val="00894B9F"/>
    <w:rsid w:val="0089539C"/>
    <w:rsid w:val="008A604A"/>
    <w:rsid w:val="008B1BDE"/>
    <w:rsid w:val="008C431B"/>
    <w:rsid w:val="008C4AA6"/>
    <w:rsid w:val="008D04CD"/>
    <w:rsid w:val="008D5224"/>
    <w:rsid w:val="008F1946"/>
    <w:rsid w:val="008F26A2"/>
    <w:rsid w:val="008F4041"/>
    <w:rsid w:val="008F7747"/>
    <w:rsid w:val="00913246"/>
    <w:rsid w:val="00914BAB"/>
    <w:rsid w:val="0092410F"/>
    <w:rsid w:val="009307A7"/>
    <w:rsid w:val="00933112"/>
    <w:rsid w:val="00933E2E"/>
    <w:rsid w:val="009361C6"/>
    <w:rsid w:val="00941BD1"/>
    <w:rsid w:val="00946F8B"/>
    <w:rsid w:val="009500A9"/>
    <w:rsid w:val="00955270"/>
    <w:rsid w:val="009634B3"/>
    <w:rsid w:val="00963C31"/>
    <w:rsid w:val="009647FF"/>
    <w:rsid w:val="00970771"/>
    <w:rsid w:val="00975417"/>
    <w:rsid w:val="009767D5"/>
    <w:rsid w:val="00982305"/>
    <w:rsid w:val="00982C55"/>
    <w:rsid w:val="009856F9"/>
    <w:rsid w:val="00987CEB"/>
    <w:rsid w:val="0099065B"/>
    <w:rsid w:val="00993586"/>
    <w:rsid w:val="00993E85"/>
    <w:rsid w:val="009A41D2"/>
    <w:rsid w:val="009A6505"/>
    <w:rsid w:val="009B2437"/>
    <w:rsid w:val="009B2505"/>
    <w:rsid w:val="009B420E"/>
    <w:rsid w:val="009B6059"/>
    <w:rsid w:val="009C4FE4"/>
    <w:rsid w:val="009C7F6D"/>
    <w:rsid w:val="009D35C2"/>
    <w:rsid w:val="009D53E0"/>
    <w:rsid w:val="009D6F9C"/>
    <w:rsid w:val="009D7CFD"/>
    <w:rsid w:val="009F05B6"/>
    <w:rsid w:val="009F3427"/>
    <w:rsid w:val="009F41DC"/>
    <w:rsid w:val="009F5843"/>
    <w:rsid w:val="009F5ACD"/>
    <w:rsid w:val="00A01362"/>
    <w:rsid w:val="00A13E8B"/>
    <w:rsid w:val="00A2001B"/>
    <w:rsid w:val="00A276E8"/>
    <w:rsid w:val="00A417E9"/>
    <w:rsid w:val="00A53C0D"/>
    <w:rsid w:val="00A62321"/>
    <w:rsid w:val="00A62907"/>
    <w:rsid w:val="00A636C2"/>
    <w:rsid w:val="00A65E2F"/>
    <w:rsid w:val="00A6700E"/>
    <w:rsid w:val="00A677B3"/>
    <w:rsid w:val="00A75F92"/>
    <w:rsid w:val="00A802D0"/>
    <w:rsid w:val="00A81024"/>
    <w:rsid w:val="00A8222B"/>
    <w:rsid w:val="00A9342A"/>
    <w:rsid w:val="00A93761"/>
    <w:rsid w:val="00A94572"/>
    <w:rsid w:val="00AA2175"/>
    <w:rsid w:val="00AA5351"/>
    <w:rsid w:val="00AA567A"/>
    <w:rsid w:val="00AA7C13"/>
    <w:rsid w:val="00AB7349"/>
    <w:rsid w:val="00AC1498"/>
    <w:rsid w:val="00AC3386"/>
    <w:rsid w:val="00AC43BA"/>
    <w:rsid w:val="00AC7D16"/>
    <w:rsid w:val="00AD5703"/>
    <w:rsid w:val="00AD6512"/>
    <w:rsid w:val="00AD7F48"/>
    <w:rsid w:val="00AE13F3"/>
    <w:rsid w:val="00AF0A55"/>
    <w:rsid w:val="00AF2481"/>
    <w:rsid w:val="00B03B4E"/>
    <w:rsid w:val="00B0436D"/>
    <w:rsid w:val="00B043CA"/>
    <w:rsid w:val="00B06316"/>
    <w:rsid w:val="00B10E86"/>
    <w:rsid w:val="00B13AA0"/>
    <w:rsid w:val="00B22FEB"/>
    <w:rsid w:val="00B257C5"/>
    <w:rsid w:val="00B2614A"/>
    <w:rsid w:val="00B307EF"/>
    <w:rsid w:val="00B43362"/>
    <w:rsid w:val="00B457AF"/>
    <w:rsid w:val="00B45C7A"/>
    <w:rsid w:val="00B466D8"/>
    <w:rsid w:val="00B479B5"/>
    <w:rsid w:val="00B5449B"/>
    <w:rsid w:val="00B54BDD"/>
    <w:rsid w:val="00B64D90"/>
    <w:rsid w:val="00B74F51"/>
    <w:rsid w:val="00B8643A"/>
    <w:rsid w:val="00B90FDC"/>
    <w:rsid w:val="00B91163"/>
    <w:rsid w:val="00B923B5"/>
    <w:rsid w:val="00B96935"/>
    <w:rsid w:val="00BA0816"/>
    <w:rsid w:val="00BA1F80"/>
    <w:rsid w:val="00BA4C34"/>
    <w:rsid w:val="00BB17DC"/>
    <w:rsid w:val="00BB45C9"/>
    <w:rsid w:val="00BB5C3F"/>
    <w:rsid w:val="00BC3845"/>
    <w:rsid w:val="00BC5916"/>
    <w:rsid w:val="00BC5A68"/>
    <w:rsid w:val="00BC5AFC"/>
    <w:rsid w:val="00BC66CB"/>
    <w:rsid w:val="00BD50D1"/>
    <w:rsid w:val="00BD5A2A"/>
    <w:rsid w:val="00BD710D"/>
    <w:rsid w:val="00BE17EB"/>
    <w:rsid w:val="00BE731D"/>
    <w:rsid w:val="00BE7A86"/>
    <w:rsid w:val="00BF10EB"/>
    <w:rsid w:val="00BF3450"/>
    <w:rsid w:val="00BF6BD7"/>
    <w:rsid w:val="00BF7082"/>
    <w:rsid w:val="00BF7D48"/>
    <w:rsid w:val="00C00E50"/>
    <w:rsid w:val="00C06CDB"/>
    <w:rsid w:val="00C13DC5"/>
    <w:rsid w:val="00C160FE"/>
    <w:rsid w:val="00C165D1"/>
    <w:rsid w:val="00C22CC3"/>
    <w:rsid w:val="00C2428B"/>
    <w:rsid w:val="00C25EAF"/>
    <w:rsid w:val="00C3193F"/>
    <w:rsid w:val="00C32143"/>
    <w:rsid w:val="00C369BF"/>
    <w:rsid w:val="00C42C78"/>
    <w:rsid w:val="00C45601"/>
    <w:rsid w:val="00C5610B"/>
    <w:rsid w:val="00C561E4"/>
    <w:rsid w:val="00C619FD"/>
    <w:rsid w:val="00C63EE1"/>
    <w:rsid w:val="00C65020"/>
    <w:rsid w:val="00C653FB"/>
    <w:rsid w:val="00C70431"/>
    <w:rsid w:val="00C72D09"/>
    <w:rsid w:val="00C75E2E"/>
    <w:rsid w:val="00C80802"/>
    <w:rsid w:val="00C8189A"/>
    <w:rsid w:val="00C853A3"/>
    <w:rsid w:val="00C858FB"/>
    <w:rsid w:val="00C90162"/>
    <w:rsid w:val="00C92929"/>
    <w:rsid w:val="00C93E6D"/>
    <w:rsid w:val="00C94500"/>
    <w:rsid w:val="00CA0B14"/>
    <w:rsid w:val="00CA0BBF"/>
    <w:rsid w:val="00CA31DD"/>
    <w:rsid w:val="00CA4738"/>
    <w:rsid w:val="00CB49E0"/>
    <w:rsid w:val="00CB6D87"/>
    <w:rsid w:val="00CB7FEC"/>
    <w:rsid w:val="00CC1183"/>
    <w:rsid w:val="00CC2384"/>
    <w:rsid w:val="00CC7DA9"/>
    <w:rsid w:val="00CC7F02"/>
    <w:rsid w:val="00CD0AFE"/>
    <w:rsid w:val="00CD1982"/>
    <w:rsid w:val="00CD6A4C"/>
    <w:rsid w:val="00CE132E"/>
    <w:rsid w:val="00CE25E2"/>
    <w:rsid w:val="00CF5DFA"/>
    <w:rsid w:val="00D00415"/>
    <w:rsid w:val="00D01D31"/>
    <w:rsid w:val="00D04755"/>
    <w:rsid w:val="00D12967"/>
    <w:rsid w:val="00D225FD"/>
    <w:rsid w:val="00D23E63"/>
    <w:rsid w:val="00D262C4"/>
    <w:rsid w:val="00D34B49"/>
    <w:rsid w:val="00D43BBA"/>
    <w:rsid w:val="00D456C2"/>
    <w:rsid w:val="00D46D5B"/>
    <w:rsid w:val="00D50A27"/>
    <w:rsid w:val="00D51D50"/>
    <w:rsid w:val="00D523ED"/>
    <w:rsid w:val="00D53BE1"/>
    <w:rsid w:val="00D549DA"/>
    <w:rsid w:val="00D62DC0"/>
    <w:rsid w:val="00D6525C"/>
    <w:rsid w:val="00D75690"/>
    <w:rsid w:val="00D75D99"/>
    <w:rsid w:val="00D81710"/>
    <w:rsid w:val="00D90748"/>
    <w:rsid w:val="00D90D2B"/>
    <w:rsid w:val="00D9174C"/>
    <w:rsid w:val="00D9321F"/>
    <w:rsid w:val="00DA06D5"/>
    <w:rsid w:val="00DB4EE3"/>
    <w:rsid w:val="00DC6A8F"/>
    <w:rsid w:val="00DE12EC"/>
    <w:rsid w:val="00DE1897"/>
    <w:rsid w:val="00DE2F58"/>
    <w:rsid w:val="00DE634E"/>
    <w:rsid w:val="00DE6FED"/>
    <w:rsid w:val="00DE758A"/>
    <w:rsid w:val="00DF57BF"/>
    <w:rsid w:val="00DF7F63"/>
    <w:rsid w:val="00E04C50"/>
    <w:rsid w:val="00E14CEF"/>
    <w:rsid w:val="00E16051"/>
    <w:rsid w:val="00E168F3"/>
    <w:rsid w:val="00E229FB"/>
    <w:rsid w:val="00E2540D"/>
    <w:rsid w:val="00E32511"/>
    <w:rsid w:val="00E35352"/>
    <w:rsid w:val="00E51B54"/>
    <w:rsid w:val="00E54E37"/>
    <w:rsid w:val="00E55190"/>
    <w:rsid w:val="00E7744C"/>
    <w:rsid w:val="00E87A4F"/>
    <w:rsid w:val="00E926F7"/>
    <w:rsid w:val="00E92EAF"/>
    <w:rsid w:val="00E948ED"/>
    <w:rsid w:val="00E94934"/>
    <w:rsid w:val="00EA29C0"/>
    <w:rsid w:val="00EB018B"/>
    <w:rsid w:val="00EB1B4F"/>
    <w:rsid w:val="00EB307A"/>
    <w:rsid w:val="00EB3293"/>
    <w:rsid w:val="00EB5806"/>
    <w:rsid w:val="00EB611D"/>
    <w:rsid w:val="00EC126D"/>
    <w:rsid w:val="00EC45B4"/>
    <w:rsid w:val="00EC6D9C"/>
    <w:rsid w:val="00EC7691"/>
    <w:rsid w:val="00ED5C0D"/>
    <w:rsid w:val="00ED7F00"/>
    <w:rsid w:val="00EE36B6"/>
    <w:rsid w:val="00EE640A"/>
    <w:rsid w:val="00EE69DE"/>
    <w:rsid w:val="00EE7BB1"/>
    <w:rsid w:val="00EF18CF"/>
    <w:rsid w:val="00EF3E02"/>
    <w:rsid w:val="00EF4788"/>
    <w:rsid w:val="00F01E89"/>
    <w:rsid w:val="00F070A1"/>
    <w:rsid w:val="00F12345"/>
    <w:rsid w:val="00F135D3"/>
    <w:rsid w:val="00F22344"/>
    <w:rsid w:val="00F2606E"/>
    <w:rsid w:val="00F35CEE"/>
    <w:rsid w:val="00F3780F"/>
    <w:rsid w:val="00F440B3"/>
    <w:rsid w:val="00F47634"/>
    <w:rsid w:val="00F54083"/>
    <w:rsid w:val="00F55130"/>
    <w:rsid w:val="00F571EB"/>
    <w:rsid w:val="00F647C2"/>
    <w:rsid w:val="00F75516"/>
    <w:rsid w:val="00F80747"/>
    <w:rsid w:val="00F81A79"/>
    <w:rsid w:val="00F82A80"/>
    <w:rsid w:val="00F84F1A"/>
    <w:rsid w:val="00F91741"/>
    <w:rsid w:val="00F92519"/>
    <w:rsid w:val="00F940D0"/>
    <w:rsid w:val="00F94C57"/>
    <w:rsid w:val="00FA6E5F"/>
    <w:rsid w:val="00FB269B"/>
    <w:rsid w:val="00FB2CAE"/>
    <w:rsid w:val="00FC0EA2"/>
    <w:rsid w:val="00FC299A"/>
    <w:rsid w:val="00FC3DA4"/>
    <w:rsid w:val="00FC4809"/>
    <w:rsid w:val="00FD29DC"/>
    <w:rsid w:val="00FD699D"/>
    <w:rsid w:val="00FE06DA"/>
    <w:rsid w:val="00FE69BA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5DCD"/>
  <w15:chartTrackingRefBased/>
  <w15:docId w15:val="{12472D99-149D-46CE-9CDE-38456D08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E5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E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E5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E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E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E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E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E5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E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E5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E5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E5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E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E5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E5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E5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E5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25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20C"/>
  </w:style>
  <w:style w:type="paragraph" w:styleId="Footer">
    <w:name w:val="footer"/>
    <w:basedOn w:val="Normal"/>
    <w:link w:val="FooterChar"/>
    <w:uiPriority w:val="99"/>
    <w:unhideWhenUsed/>
    <w:rsid w:val="002A6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20C"/>
  </w:style>
  <w:style w:type="paragraph" w:customStyle="1" w:styleId="xxmsonormal">
    <w:name w:val="x_xmsonormal"/>
    <w:basedOn w:val="Normal"/>
    <w:rsid w:val="00B043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2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1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81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04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1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06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42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4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01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25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4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349</Words>
  <Characters>1909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ler</dc:creator>
  <cp:keywords/>
  <dc:description/>
  <cp:lastModifiedBy>Monique</cp:lastModifiedBy>
  <cp:revision>2</cp:revision>
  <dcterms:created xsi:type="dcterms:W3CDTF">2025-12-23T16:48:00Z</dcterms:created>
  <dcterms:modified xsi:type="dcterms:W3CDTF">2025-12-2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1047f-eedd-448a-b0ca-8f5b746dab40</vt:lpwstr>
  </property>
</Properties>
</file>